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8FC9B" w14:textId="77777777" w:rsidR="005A7302" w:rsidRDefault="005A7302" w:rsidP="00391F6E"/>
    <w:p w14:paraId="303F53B8" w14:textId="17AE9A0F" w:rsidR="001C7E06" w:rsidRDefault="001C7E06" w:rsidP="00F4214A">
      <w:pPr>
        <w:jc w:val="center"/>
      </w:pPr>
      <w:r>
        <w:t>Table S1</w:t>
      </w:r>
      <w:r w:rsidR="0084351B">
        <w:t>. P</w:t>
      </w:r>
      <w:r w:rsidR="0084351B" w:rsidRPr="0084351B">
        <w:t>erformance of the ICPMS</w:t>
      </w:r>
    </w:p>
    <w:tbl>
      <w:tblPr>
        <w:tblStyle w:val="TableGrid"/>
        <w:tblW w:w="9023" w:type="dxa"/>
        <w:jc w:val="center"/>
        <w:tblLook w:val="04A0" w:firstRow="1" w:lastRow="0" w:firstColumn="1" w:lastColumn="0" w:noHBand="0" w:noVBand="1"/>
      </w:tblPr>
      <w:tblGrid>
        <w:gridCol w:w="2635"/>
        <w:gridCol w:w="1969"/>
        <w:gridCol w:w="2086"/>
        <w:gridCol w:w="2333"/>
      </w:tblGrid>
      <w:tr w:rsidR="0084351B" w:rsidRPr="0084351B" w14:paraId="0F32A610" w14:textId="77777777" w:rsidTr="0084351B">
        <w:trPr>
          <w:trHeight w:val="417"/>
          <w:jc w:val="center"/>
        </w:trPr>
        <w:tc>
          <w:tcPr>
            <w:tcW w:w="2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B811B" w14:textId="77777777" w:rsidR="0084351B" w:rsidRPr="0084351B" w:rsidRDefault="0084351B" w:rsidP="00391F6E">
            <w:pPr>
              <w:jc w:val="center"/>
              <w:rPr>
                <w:b/>
                <w:lang w:val="en-GB"/>
              </w:rPr>
            </w:pPr>
            <w:r w:rsidRPr="0084351B">
              <w:rPr>
                <w:b/>
                <w:lang w:val="en-GB"/>
              </w:rPr>
              <w:t>Parameter</w:t>
            </w:r>
          </w:p>
        </w:tc>
        <w:tc>
          <w:tcPr>
            <w:tcW w:w="1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149253" w14:textId="77777777" w:rsidR="0084351B" w:rsidRPr="0084351B" w:rsidRDefault="0084351B" w:rsidP="00391F6E">
            <w:pPr>
              <w:jc w:val="center"/>
              <w:rPr>
                <w:b/>
                <w:lang w:val="en-GB"/>
              </w:rPr>
            </w:pPr>
            <w:r w:rsidRPr="0084351B">
              <w:rPr>
                <w:b/>
                <w:lang w:val="en-GB"/>
              </w:rPr>
              <w:t>No-gas mode</w:t>
            </w:r>
          </w:p>
        </w:tc>
        <w:tc>
          <w:tcPr>
            <w:tcW w:w="20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3E1F65" w14:textId="77777777" w:rsidR="0084351B" w:rsidRPr="0084351B" w:rsidRDefault="0084351B" w:rsidP="00391F6E">
            <w:pPr>
              <w:jc w:val="center"/>
              <w:rPr>
                <w:b/>
                <w:lang w:val="en-GB"/>
              </w:rPr>
            </w:pPr>
            <w:r w:rsidRPr="0084351B">
              <w:rPr>
                <w:b/>
                <w:lang w:val="en-GB"/>
              </w:rPr>
              <w:t>Collision mode</w:t>
            </w:r>
          </w:p>
        </w:tc>
        <w:tc>
          <w:tcPr>
            <w:tcW w:w="23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4723BB" w14:textId="77777777" w:rsidR="0084351B" w:rsidRPr="0084351B" w:rsidRDefault="0084351B" w:rsidP="00391F6E">
            <w:pPr>
              <w:jc w:val="center"/>
              <w:rPr>
                <w:b/>
                <w:lang w:val="en-GB"/>
              </w:rPr>
            </w:pPr>
            <w:r w:rsidRPr="0084351B">
              <w:rPr>
                <w:b/>
                <w:lang w:val="en-GB"/>
              </w:rPr>
              <w:t>Reaction mode</w:t>
            </w:r>
          </w:p>
        </w:tc>
      </w:tr>
      <w:tr w:rsidR="0084351B" w:rsidRPr="0084351B" w14:paraId="7E1CFAAD" w14:textId="77777777" w:rsidTr="0084351B">
        <w:trPr>
          <w:trHeight w:val="417"/>
          <w:jc w:val="center"/>
        </w:trPr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96CAF" w14:textId="77777777" w:rsidR="0084351B" w:rsidRPr="0084351B" w:rsidRDefault="0084351B" w:rsidP="00391F6E">
            <w:pPr>
              <w:jc w:val="center"/>
              <w:rPr>
                <w:lang w:val="it-IT"/>
              </w:rPr>
            </w:pPr>
            <w:r w:rsidRPr="0084351B">
              <w:rPr>
                <w:lang w:val="it-IT"/>
              </w:rPr>
              <w:t>Cell gas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B4A3E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-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C101B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He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29EA4" w14:textId="77777777" w:rsidR="0084351B" w:rsidRPr="0084351B" w:rsidRDefault="0084351B" w:rsidP="00391F6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</w:t>
            </w:r>
            <w:r w:rsidRPr="0084351B">
              <w:rPr>
                <w:vertAlign w:val="subscript"/>
                <w:lang w:val="en-GB"/>
              </w:rPr>
              <w:t>2</w:t>
            </w:r>
          </w:p>
        </w:tc>
      </w:tr>
      <w:tr w:rsidR="0084351B" w:rsidRPr="0084351B" w14:paraId="62465D9C" w14:textId="77777777" w:rsidTr="0084351B">
        <w:trPr>
          <w:trHeight w:val="417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BDDA" w14:textId="77777777" w:rsidR="0084351B" w:rsidRPr="0084351B" w:rsidRDefault="0084351B" w:rsidP="00391F6E">
            <w:pPr>
              <w:jc w:val="center"/>
              <w:rPr>
                <w:lang w:val="it-IT"/>
              </w:rPr>
            </w:pPr>
            <w:r w:rsidRPr="0084351B">
              <w:rPr>
                <w:vertAlign w:val="superscript"/>
                <w:lang w:val="it-IT"/>
              </w:rPr>
              <w:t>7</w:t>
            </w:r>
            <w:r w:rsidRPr="0084351B">
              <w:rPr>
                <w:lang w:val="it-IT"/>
              </w:rPr>
              <w:t>Li [CPS per µg L</w:t>
            </w:r>
            <w:r w:rsidRPr="0084351B">
              <w:rPr>
                <w:vertAlign w:val="superscript"/>
                <w:lang w:val="it-IT"/>
              </w:rPr>
              <w:t>-1</w:t>
            </w:r>
            <w:r w:rsidRPr="0084351B">
              <w:rPr>
                <w:vertAlign w:val="superscript"/>
                <w:lang w:val="it-IT"/>
              </w:rPr>
              <w:softHyphen/>
            </w:r>
            <w:r w:rsidRPr="0084351B">
              <w:rPr>
                <w:lang w:val="it-IT"/>
              </w:rPr>
              <w:t>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298A" w14:textId="77777777" w:rsidR="0084351B" w:rsidRPr="0084351B" w:rsidRDefault="00BE245C" w:rsidP="00391F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  <w:r w:rsidR="0084351B" w:rsidRPr="0084351B">
              <w:rPr>
                <w:lang w:val="en-GB"/>
              </w:rPr>
              <w:t>*10</w:t>
            </w:r>
            <w:r w:rsidR="0084351B" w:rsidRPr="0084351B">
              <w:rPr>
                <w:vertAlign w:val="superscript"/>
                <w:lang w:val="en-GB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68B3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8580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-</w:t>
            </w:r>
          </w:p>
        </w:tc>
      </w:tr>
      <w:tr w:rsidR="0084351B" w:rsidRPr="0084351B" w14:paraId="70FF7436" w14:textId="77777777" w:rsidTr="0084351B">
        <w:trPr>
          <w:trHeight w:val="417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08E8" w14:textId="77777777" w:rsidR="0084351B" w:rsidRPr="0084351B" w:rsidRDefault="0084351B" w:rsidP="00391F6E">
            <w:pPr>
              <w:jc w:val="center"/>
              <w:rPr>
                <w:vertAlign w:val="superscript"/>
                <w:lang w:val="en-GB"/>
              </w:rPr>
            </w:pPr>
            <w:r w:rsidRPr="0084351B">
              <w:rPr>
                <w:vertAlign w:val="superscript"/>
                <w:lang w:val="en-GB"/>
              </w:rPr>
              <w:t>59</w:t>
            </w:r>
            <w:r w:rsidRPr="0084351B">
              <w:rPr>
                <w:lang w:val="en-GB"/>
              </w:rPr>
              <w:t>Co [CPS per µg L</w:t>
            </w:r>
            <w:r w:rsidRPr="0084351B">
              <w:rPr>
                <w:vertAlign w:val="superscript"/>
                <w:lang w:val="en-GB"/>
              </w:rPr>
              <w:t>-1</w:t>
            </w:r>
            <w:r w:rsidRPr="0084351B">
              <w:rPr>
                <w:lang w:val="en-GB"/>
              </w:rPr>
              <w:t>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C80F3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CDDC" w14:textId="77777777" w:rsidR="0084351B" w:rsidRPr="0084351B" w:rsidRDefault="00802A98" w:rsidP="00391F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5</w:t>
            </w:r>
            <w:r w:rsidR="0084351B" w:rsidRPr="0084351B">
              <w:rPr>
                <w:lang w:val="en-GB"/>
              </w:rPr>
              <w:t>*10</w:t>
            </w:r>
            <w:r w:rsidR="0084351B" w:rsidRPr="0084351B">
              <w:rPr>
                <w:vertAlign w:val="superscript"/>
                <w:lang w:val="en-GB"/>
              </w:rPr>
              <w:t>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33C3" w14:textId="77777777" w:rsidR="0084351B" w:rsidRPr="00B73D0D" w:rsidRDefault="00B73D0D" w:rsidP="00391F6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.6</w:t>
            </w:r>
            <w:r w:rsidR="0084351B" w:rsidRPr="0084351B">
              <w:rPr>
                <w:lang w:val="en-GB"/>
              </w:rPr>
              <w:t>*10</w:t>
            </w:r>
            <w:r>
              <w:rPr>
                <w:vertAlign w:val="superscript"/>
                <w:lang w:val="en-GB"/>
              </w:rPr>
              <w:t>3</w:t>
            </w:r>
          </w:p>
        </w:tc>
      </w:tr>
      <w:tr w:rsidR="0084351B" w:rsidRPr="0084351B" w14:paraId="7000B604" w14:textId="77777777" w:rsidTr="0084351B">
        <w:trPr>
          <w:trHeight w:val="417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3A8C" w14:textId="77777777" w:rsidR="0084351B" w:rsidRPr="0084351B" w:rsidRDefault="0084351B" w:rsidP="00391F6E">
            <w:pPr>
              <w:jc w:val="center"/>
              <w:rPr>
                <w:lang w:val="es-ES"/>
              </w:rPr>
            </w:pPr>
            <w:r w:rsidRPr="0084351B">
              <w:rPr>
                <w:vertAlign w:val="superscript"/>
                <w:lang w:val="es-ES"/>
              </w:rPr>
              <w:t>89</w:t>
            </w:r>
            <w:r w:rsidRPr="0084351B">
              <w:rPr>
                <w:lang w:val="es-ES"/>
              </w:rPr>
              <w:t>Y [CPS per µg L</w:t>
            </w:r>
            <w:r w:rsidRPr="0084351B">
              <w:rPr>
                <w:vertAlign w:val="superscript"/>
                <w:lang w:val="es-ES"/>
              </w:rPr>
              <w:t>-1</w:t>
            </w:r>
            <w:r w:rsidRPr="0084351B">
              <w:rPr>
                <w:lang w:val="es-ES"/>
              </w:rPr>
              <w:t>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DB4F" w14:textId="77777777" w:rsidR="0084351B" w:rsidRPr="00BE245C" w:rsidRDefault="00BE245C" w:rsidP="00391F6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7</w:t>
            </w:r>
            <w:r w:rsidR="0084351B" w:rsidRPr="0084351B">
              <w:rPr>
                <w:lang w:val="en-GB"/>
              </w:rPr>
              <w:t>*10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465C" w14:textId="77777777" w:rsidR="0084351B" w:rsidRPr="0084351B" w:rsidRDefault="00802A98" w:rsidP="00391F6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3.4</w:t>
            </w:r>
            <w:r w:rsidR="0084351B" w:rsidRPr="0084351B">
              <w:rPr>
                <w:lang w:val="en-GB"/>
              </w:rPr>
              <w:t>*10</w:t>
            </w:r>
            <w:r w:rsidR="0084351B" w:rsidRPr="0084351B">
              <w:rPr>
                <w:vertAlign w:val="superscript"/>
                <w:lang w:val="en-GB"/>
              </w:rPr>
              <w:t>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F72F" w14:textId="77777777" w:rsidR="0084351B" w:rsidRPr="00B73D0D" w:rsidRDefault="00B73D0D" w:rsidP="00391F6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5</w:t>
            </w:r>
            <w:r w:rsidR="0084351B" w:rsidRPr="0084351B">
              <w:rPr>
                <w:lang w:val="en-GB"/>
              </w:rPr>
              <w:t>*10</w:t>
            </w:r>
            <w:r>
              <w:rPr>
                <w:vertAlign w:val="superscript"/>
                <w:lang w:val="en-GB"/>
              </w:rPr>
              <w:t>3</w:t>
            </w:r>
          </w:p>
        </w:tc>
      </w:tr>
      <w:tr w:rsidR="0084351B" w:rsidRPr="0084351B" w14:paraId="1CD0F10E" w14:textId="77777777" w:rsidTr="0084351B">
        <w:trPr>
          <w:trHeight w:val="417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9FAD" w14:textId="77777777" w:rsidR="0084351B" w:rsidRPr="0084351B" w:rsidRDefault="0084351B" w:rsidP="00391F6E">
            <w:pPr>
              <w:jc w:val="center"/>
              <w:rPr>
                <w:lang w:val="it-IT"/>
              </w:rPr>
            </w:pPr>
            <w:r w:rsidRPr="0084351B">
              <w:rPr>
                <w:vertAlign w:val="superscript"/>
                <w:lang w:val="it-IT"/>
              </w:rPr>
              <w:t>205</w:t>
            </w:r>
            <w:r w:rsidRPr="0084351B">
              <w:rPr>
                <w:lang w:val="it-IT"/>
              </w:rPr>
              <w:t>Tl [CPS per µg L</w:t>
            </w:r>
            <w:r w:rsidRPr="0084351B">
              <w:rPr>
                <w:vertAlign w:val="superscript"/>
                <w:lang w:val="it-IT"/>
              </w:rPr>
              <w:t>-1</w:t>
            </w:r>
            <w:r w:rsidRPr="0084351B">
              <w:rPr>
                <w:lang w:val="it-IT"/>
              </w:rPr>
              <w:t>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A32A" w14:textId="77777777" w:rsidR="0084351B" w:rsidRPr="00BE245C" w:rsidRDefault="00BE245C" w:rsidP="00391F6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3</w:t>
            </w:r>
            <w:r w:rsidR="0084351B" w:rsidRPr="0084351B">
              <w:rPr>
                <w:lang w:val="en-GB"/>
              </w:rPr>
              <w:t>*10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4AA3" w14:textId="77777777" w:rsidR="0084351B" w:rsidRPr="0084351B" w:rsidRDefault="00802A98" w:rsidP="00391F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9</w:t>
            </w:r>
            <w:r w:rsidR="0084351B" w:rsidRPr="0084351B">
              <w:rPr>
                <w:lang w:val="en-GB"/>
              </w:rPr>
              <w:t>*10</w:t>
            </w:r>
            <w:r w:rsidR="0084351B" w:rsidRPr="0084351B">
              <w:rPr>
                <w:vertAlign w:val="superscript"/>
                <w:lang w:val="en-GB"/>
              </w:rPr>
              <w:t>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3AE3" w14:textId="77777777" w:rsidR="0084351B" w:rsidRPr="0084351B" w:rsidRDefault="00B73D0D" w:rsidP="00391F6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2</w:t>
            </w:r>
            <w:r w:rsidR="0084351B" w:rsidRPr="0084351B">
              <w:rPr>
                <w:lang w:val="en-GB"/>
              </w:rPr>
              <w:t>*10</w:t>
            </w:r>
            <w:r w:rsidR="0084351B" w:rsidRPr="0084351B">
              <w:rPr>
                <w:vertAlign w:val="superscript"/>
                <w:lang w:val="en-GB"/>
              </w:rPr>
              <w:t>4</w:t>
            </w:r>
          </w:p>
        </w:tc>
      </w:tr>
      <w:tr w:rsidR="0084351B" w:rsidRPr="0084351B" w14:paraId="7246525A" w14:textId="77777777" w:rsidTr="0084351B">
        <w:trPr>
          <w:trHeight w:val="417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70B8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average RSD [%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F306" w14:textId="77777777" w:rsidR="0084351B" w:rsidRPr="0084351B" w:rsidRDefault="00646F7A" w:rsidP="00391F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FF26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2.</w:t>
            </w:r>
            <w:r w:rsidR="00B73D0D">
              <w:rPr>
                <w:lang w:val="en-GB"/>
              </w:rPr>
              <w:t>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4A10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2.</w:t>
            </w:r>
            <w:r w:rsidR="00B73D0D">
              <w:rPr>
                <w:lang w:val="en-GB"/>
              </w:rPr>
              <w:t>7</w:t>
            </w:r>
          </w:p>
        </w:tc>
      </w:tr>
      <w:tr w:rsidR="0084351B" w:rsidRPr="0084351B" w14:paraId="4D14C95E" w14:textId="77777777" w:rsidTr="0084351B">
        <w:trPr>
          <w:trHeight w:val="417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415B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vertAlign w:val="superscript"/>
                <w:lang w:val="en-GB"/>
              </w:rPr>
              <w:t>140</w:t>
            </w:r>
            <w:r w:rsidRPr="0084351B">
              <w:rPr>
                <w:lang w:val="en-GB"/>
              </w:rPr>
              <w:t>Ce</w:t>
            </w:r>
            <w:r w:rsidRPr="0084351B">
              <w:rPr>
                <w:vertAlign w:val="superscript"/>
                <w:lang w:val="en-GB"/>
              </w:rPr>
              <w:t>16</w:t>
            </w:r>
            <w:r w:rsidRPr="0084351B">
              <w:rPr>
                <w:lang w:val="en-GB"/>
              </w:rPr>
              <w:t>O/</w:t>
            </w:r>
            <w:r w:rsidRPr="0084351B">
              <w:rPr>
                <w:vertAlign w:val="superscript"/>
                <w:lang w:val="en-GB"/>
              </w:rPr>
              <w:t>140</w:t>
            </w:r>
            <w:r w:rsidRPr="0084351B">
              <w:rPr>
                <w:lang w:val="en-GB"/>
              </w:rPr>
              <w:t>Ce [%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00DF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1.</w:t>
            </w:r>
            <w:r w:rsidR="00802A98">
              <w:rPr>
                <w:lang w:val="en-GB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496C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0.</w:t>
            </w:r>
            <w:r w:rsidR="00802A98">
              <w:rPr>
                <w:lang w:val="en-GB"/>
              </w:rPr>
              <w:t>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88FB" w14:textId="77777777" w:rsidR="0084351B" w:rsidRPr="0084351B" w:rsidRDefault="00B73D0D" w:rsidP="00391F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</w:tr>
      <w:tr w:rsidR="0084351B" w:rsidRPr="0084351B" w14:paraId="6E194D98" w14:textId="77777777" w:rsidTr="0084351B">
        <w:trPr>
          <w:trHeight w:val="417"/>
          <w:jc w:val="center"/>
        </w:trPr>
        <w:tc>
          <w:tcPr>
            <w:tcW w:w="2635" w:type="dxa"/>
            <w:tcBorders>
              <w:top w:val="nil"/>
              <w:left w:val="nil"/>
              <w:right w:val="nil"/>
            </w:tcBorders>
            <w:vAlign w:val="center"/>
          </w:tcPr>
          <w:p w14:paraId="317E003A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vertAlign w:val="superscript"/>
                <w:lang w:val="en-GB"/>
              </w:rPr>
              <w:t>140</w:t>
            </w:r>
            <w:r w:rsidRPr="0084351B">
              <w:rPr>
                <w:lang w:val="en-GB"/>
              </w:rPr>
              <w:t>Ce</w:t>
            </w:r>
            <w:r w:rsidRPr="0084351B">
              <w:rPr>
                <w:vertAlign w:val="superscript"/>
                <w:lang w:val="en-GB"/>
              </w:rPr>
              <w:t>2+</w:t>
            </w:r>
            <w:r w:rsidRPr="0084351B">
              <w:rPr>
                <w:lang w:val="en-GB"/>
              </w:rPr>
              <w:t>/</w:t>
            </w:r>
            <w:r w:rsidRPr="0084351B">
              <w:rPr>
                <w:vertAlign w:val="superscript"/>
                <w:lang w:val="en-GB"/>
              </w:rPr>
              <w:t>140</w:t>
            </w:r>
            <w:r w:rsidRPr="0084351B">
              <w:rPr>
                <w:lang w:val="en-GB"/>
              </w:rPr>
              <w:t>Ce</w:t>
            </w:r>
            <w:r w:rsidRPr="0084351B">
              <w:rPr>
                <w:vertAlign w:val="superscript"/>
                <w:lang w:val="en-GB"/>
              </w:rPr>
              <w:t>+</w:t>
            </w:r>
            <w:r w:rsidRPr="0084351B">
              <w:rPr>
                <w:lang w:val="en-GB"/>
              </w:rPr>
              <w:t xml:space="preserve"> [%]</w:t>
            </w: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vAlign w:val="center"/>
          </w:tcPr>
          <w:p w14:paraId="49DB8C2F" w14:textId="77777777" w:rsidR="0084351B" w:rsidRPr="0084351B" w:rsidRDefault="0084351B" w:rsidP="00391F6E">
            <w:pPr>
              <w:jc w:val="center"/>
              <w:rPr>
                <w:lang w:val="en-GB"/>
              </w:rPr>
            </w:pPr>
            <w:r w:rsidRPr="0084351B">
              <w:rPr>
                <w:lang w:val="en-GB"/>
              </w:rPr>
              <w:t>1.</w:t>
            </w:r>
            <w:r w:rsidR="00802A98">
              <w:rPr>
                <w:lang w:val="en-GB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vAlign w:val="center"/>
          </w:tcPr>
          <w:p w14:paraId="069DBC1F" w14:textId="77777777" w:rsidR="0084351B" w:rsidRPr="0084351B" w:rsidRDefault="00B73D0D" w:rsidP="00391F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  <w:vAlign w:val="center"/>
          </w:tcPr>
          <w:p w14:paraId="6C46AAF4" w14:textId="77777777" w:rsidR="0084351B" w:rsidRPr="0084351B" w:rsidRDefault="00B73D0D" w:rsidP="00391F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</w:tr>
    </w:tbl>
    <w:p w14:paraId="5BC2C344" w14:textId="77777777" w:rsidR="0084351B" w:rsidRDefault="0084351B" w:rsidP="00391F6E">
      <w:pPr>
        <w:jc w:val="center"/>
      </w:pPr>
    </w:p>
    <w:p w14:paraId="7E556A62" w14:textId="77777777" w:rsidR="00B26463" w:rsidRDefault="00B26463" w:rsidP="00391F6E">
      <w:pPr>
        <w:jc w:val="center"/>
        <w:sectPr w:rsidR="00B26463" w:rsidSect="0053510D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59C9FC11" w14:textId="77777777" w:rsidR="001C7E06" w:rsidRDefault="001C7E06" w:rsidP="00391F6E">
      <w:pPr>
        <w:jc w:val="center"/>
      </w:pPr>
    </w:p>
    <w:p w14:paraId="34D7F563" w14:textId="77777777" w:rsidR="001C7E06" w:rsidRDefault="001C7E06" w:rsidP="00391F6E">
      <w:pPr>
        <w:jc w:val="center"/>
      </w:pPr>
    </w:p>
    <w:p w14:paraId="5BEDAF4E" w14:textId="06AD6370" w:rsidR="00B82290" w:rsidRDefault="00B82290" w:rsidP="00391F6E">
      <w:r w:rsidRPr="00B82290">
        <w:t xml:space="preserve">Table </w:t>
      </w:r>
      <w:r w:rsidR="0084351B">
        <w:t>S</w:t>
      </w:r>
      <w:r w:rsidRPr="00B82290">
        <w:t>2. Selected mass, tune mode, internal standard and detection limits (</w:t>
      </w:r>
      <w:proofErr w:type="spellStart"/>
      <w:r w:rsidR="00B00B6B">
        <w:t>LoD</w:t>
      </w:r>
      <w:proofErr w:type="spellEnd"/>
      <w:r w:rsidRPr="00B82290">
        <w:t>)</w:t>
      </w:r>
    </w:p>
    <w:tbl>
      <w:tblPr>
        <w:tblStyle w:val="TableGrid"/>
        <w:tblW w:w="81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1846"/>
        <w:gridCol w:w="1870"/>
        <w:gridCol w:w="2801"/>
      </w:tblGrid>
      <w:tr w:rsidR="00B82290" w:rsidRPr="00B82290" w14:paraId="2B1A8925" w14:textId="77777777" w:rsidTr="00B73D0D">
        <w:trPr>
          <w:trHeight w:val="576"/>
          <w:jc w:val="center"/>
        </w:trPr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2318" w14:textId="77777777" w:rsidR="00B82290" w:rsidRPr="00B82290" w:rsidRDefault="00B82290" w:rsidP="00391F6E">
            <w:pPr>
              <w:jc w:val="center"/>
              <w:rPr>
                <w:b/>
              </w:rPr>
            </w:pPr>
            <w:r w:rsidRPr="00B82290">
              <w:rPr>
                <w:b/>
              </w:rPr>
              <w:t>Monitored isotope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E2ECD" w14:textId="77777777" w:rsidR="00B82290" w:rsidRPr="00B82290" w:rsidRDefault="00B82290" w:rsidP="00391F6E">
            <w:pPr>
              <w:jc w:val="center"/>
              <w:rPr>
                <w:b/>
              </w:rPr>
            </w:pPr>
            <w:r w:rsidRPr="00B82290">
              <w:rPr>
                <w:b/>
              </w:rPr>
              <w:t>Tune mod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65B91" w14:textId="77777777" w:rsidR="00B82290" w:rsidRPr="00B82290" w:rsidRDefault="00B82290" w:rsidP="00391F6E">
            <w:pPr>
              <w:jc w:val="center"/>
              <w:rPr>
                <w:b/>
              </w:rPr>
            </w:pPr>
            <w:r w:rsidRPr="00B82290">
              <w:rPr>
                <w:b/>
              </w:rPr>
              <w:t>Internal standard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3B580" w14:textId="77777777" w:rsidR="00B82290" w:rsidRPr="00B82290" w:rsidRDefault="00B82290" w:rsidP="00391F6E">
            <w:pPr>
              <w:jc w:val="center"/>
              <w:rPr>
                <w:b/>
                <w:vertAlign w:val="superscript"/>
              </w:rPr>
            </w:pPr>
            <w:r w:rsidRPr="00B82290">
              <w:rPr>
                <w:b/>
              </w:rPr>
              <w:t>Detection limit</w:t>
            </w:r>
            <w:r w:rsidRPr="00B82290">
              <w:rPr>
                <w:b/>
                <w:vertAlign w:val="superscript"/>
              </w:rPr>
              <w:t>*</w:t>
            </w:r>
          </w:p>
          <w:p w14:paraId="5846B1A9" w14:textId="77777777" w:rsidR="00B82290" w:rsidRPr="00B82290" w:rsidRDefault="00B82290" w:rsidP="00391F6E">
            <w:pPr>
              <w:jc w:val="center"/>
              <w:rPr>
                <w:b/>
              </w:rPr>
            </w:pPr>
            <w:r w:rsidRPr="00B82290">
              <w:rPr>
                <w:b/>
              </w:rPr>
              <w:t>(µg L</w:t>
            </w:r>
            <w:r w:rsidRPr="00B82290">
              <w:rPr>
                <w:b/>
                <w:vertAlign w:val="superscript"/>
              </w:rPr>
              <w:t>-1</w:t>
            </w:r>
            <w:r w:rsidRPr="00B82290">
              <w:rPr>
                <w:b/>
              </w:rPr>
              <w:t>)</w:t>
            </w:r>
          </w:p>
        </w:tc>
      </w:tr>
      <w:tr w:rsidR="00B82290" w:rsidRPr="00B82290" w14:paraId="4EE93115" w14:textId="77777777" w:rsidTr="00B73D0D">
        <w:trPr>
          <w:trHeight w:val="303"/>
          <w:jc w:val="center"/>
        </w:trPr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340C27BC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</w:t>
            </w:r>
            <w:r w:rsidRPr="00B82290">
              <w:t>Li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515D2239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CF6D71E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vAlign w:val="center"/>
          </w:tcPr>
          <w:p w14:paraId="24A7A81D" w14:textId="77777777" w:rsidR="00B82290" w:rsidRPr="00B82290" w:rsidRDefault="00B82290" w:rsidP="00391F6E">
            <w:pPr>
              <w:jc w:val="center"/>
            </w:pPr>
            <w:r w:rsidRPr="00B82290">
              <w:t>0.025</w:t>
            </w:r>
          </w:p>
        </w:tc>
      </w:tr>
      <w:tr w:rsidR="00B82290" w:rsidRPr="00B82290" w14:paraId="2DDD177B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630CD695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</w:t>
            </w:r>
            <w:r w:rsidRPr="00B82290">
              <w:t>B</w:t>
            </w:r>
          </w:p>
        </w:tc>
        <w:tc>
          <w:tcPr>
            <w:tcW w:w="1846" w:type="dxa"/>
            <w:vAlign w:val="center"/>
          </w:tcPr>
          <w:p w14:paraId="7E90F7CE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1A7F8656" w14:textId="77777777" w:rsidR="00B82290" w:rsidRPr="00B82290" w:rsidRDefault="00B82290" w:rsidP="00391F6E">
            <w:pPr>
              <w:jc w:val="center"/>
              <w:rPr>
                <w:vertAlign w:val="superscript"/>
              </w:rPr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vAlign w:val="center"/>
          </w:tcPr>
          <w:p w14:paraId="29514552" w14:textId="39311579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E93778">
              <w:t>25</w:t>
            </w:r>
          </w:p>
        </w:tc>
      </w:tr>
      <w:tr w:rsidR="00B82290" w:rsidRPr="00B82290" w14:paraId="68D64AFD" w14:textId="77777777" w:rsidTr="00B73D0D">
        <w:trPr>
          <w:trHeight w:val="53"/>
          <w:jc w:val="center"/>
        </w:trPr>
        <w:tc>
          <w:tcPr>
            <w:tcW w:w="1586" w:type="dxa"/>
            <w:vAlign w:val="center"/>
          </w:tcPr>
          <w:p w14:paraId="15DAA879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23</w:t>
            </w:r>
            <w:r w:rsidRPr="00B82290">
              <w:t>Na</w:t>
            </w:r>
          </w:p>
        </w:tc>
        <w:tc>
          <w:tcPr>
            <w:tcW w:w="1846" w:type="dxa"/>
            <w:vAlign w:val="center"/>
          </w:tcPr>
          <w:p w14:paraId="007DD4D2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765A2BDE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vAlign w:val="center"/>
          </w:tcPr>
          <w:p w14:paraId="7C51CA99" w14:textId="5A02B612" w:rsidR="00B82290" w:rsidRPr="00B82290" w:rsidRDefault="00E93778" w:rsidP="00391F6E">
            <w:pPr>
              <w:jc w:val="center"/>
            </w:pPr>
            <w:r>
              <w:t>27</w:t>
            </w:r>
          </w:p>
        </w:tc>
      </w:tr>
      <w:tr w:rsidR="00B82290" w:rsidRPr="00B82290" w14:paraId="0114B3E9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0007AC0C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24</w:t>
            </w:r>
            <w:r w:rsidRPr="00B82290">
              <w:t>Mg</w:t>
            </w:r>
          </w:p>
        </w:tc>
        <w:tc>
          <w:tcPr>
            <w:tcW w:w="1846" w:type="dxa"/>
            <w:vAlign w:val="center"/>
          </w:tcPr>
          <w:p w14:paraId="415FFD8F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1A8F2F72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vAlign w:val="center"/>
          </w:tcPr>
          <w:p w14:paraId="021BD706" w14:textId="3234A57C" w:rsidR="00B82290" w:rsidRPr="00B82290" w:rsidRDefault="00E93778" w:rsidP="00391F6E">
            <w:pPr>
              <w:jc w:val="center"/>
            </w:pPr>
            <w:r>
              <w:t>11</w:t>
            </w:r>
          </w:p>
        </w:tc>
      </w:tr>
      <w:tr w:rsidR="00B82290" w:rsidRPr="00B82290" w14:paraId="24600114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1246A400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27</w:t>
            </w:r>
            <w:r w:rsidRPr="00B82290">
              <w:t>Al</w:t>
            </w:r>
          </w:p>
        </w:tc>
        <w:tc>
          <w:tcPr>
            <w:tcW w:w="1846" w:type="dxa"/>
            <w:vAlign w:val="center"/>
          </w:tcPr>
          <w:p w14:paraId="3B0E60DF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31A71FAA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vAlign w:val="center"/>
          </w:tcPr>
          <w:p w14:paraId="737681D7" w14:textId="157DE3D8" w:rsidR="00B82290" w:rsidRPr="00B82290" w:rsidRDefault="00E93778" w:rsidP="00391F6E">
            <w:pPr>
              <w:jc w:val="center"/>
            </w:pPr>
            <w:r>
              <w:t>2.4</w:t>
            </w:r>
          </w:p>
        </w:tc>
      </w:tr>
      <w:tr w:rsidR="00B82290" w:rsidRPr="00B82290" w14:paraId="4F70D9A4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12162C5E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31</w:t>
            </w:r>
            <w:r w:rsidRPr="00B82290">
              <w:t>P</w:t>
            </w:r>
          </w:p>
        </w:tc>
        <w:tc>
          <w:tcPr>
            <w:tcW w:w="1846" w:type="dxa"/>
            <w:vAlign w:val="center"/>
          </w:tcPr>
          <w:p w14:paraId="77B0CC4A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549A3149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vAlign w:val="center"/>
          </w:tcPr>
          <w:p w14:paraId="3A61A7D8" w14:textId="77777777" w:rsidR="00B82290" w:rsidRPr="00B82290" w:rsidRDefault="00B82290" w:rsidP="00391F6E">
            <w:pPr>
              <w:jc w:val="center"/>
            </w:pPr>
            <w:r w:rsidRPr="00B82290">
              <w:t>177</w:t>
            </w:r>
          </w:p>
        </w:tc>
      </w:tr>
      <w:tr w:rsidR="00B82290" w:rsidRPr="00B82290" w14:paraId="62F6B25C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375A500E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32</w:t>
            </w:r>
            <w:r w:rsidRPr="00B82290">
              <w:t>S</w:t>
            </w:r>
          </w:p>
        </w:tc>
        <w:tc>
          <w:tcPr>
            <w:tcW w:w="1846" w:type="dxa"/>
            <w:vAlign w:val="center"/>
          </w:tcPr>
          <w:p w14:paraId="1EBDFD02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799FF9FC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vAlign w:val="center"/>
          </w:tcPr>
          <w:p w14:paraId="09462499" w14:textId="7889B555" w:rsidR="00B82290" w:rsidRPr="00B82290" w:rsidRDefault="00E93778" w:rsidP="00391F6E">
            <w:pPr>
              <w:jc w:val="center"/>
            </w:pPr>
            <w:r>
              <w:t>302</w:t>
            </w:r>
          </w:p>
        </w:tc>
      </w:tr>
      <w:tr w:rsidR="00B82290" w:rsidRPr="00B82290" w14:paraId="59892F55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2D2556C7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39</w:t>
            </w:r>
            <w:r w:rsidRPr="00B82290">
              <w:t>K</w:t>
            </w:r>
          </w:p>
        </w:tc>
        <w:tc>
          <w:tcPr>
            <w:tcW w:w="1846" w:type="dxa"/>
            <w:vAlign w:val="center"/>
          </w:tcPr>
          <w:p w14:paraId="0C7EE497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7B143597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vAlign w:val="center"/>
          </w:tcPr>
          <w:p w14:paraId="5158DFA9" w14:textId="05EF3DA0" w:rsidR="00B82290" w:rsidRPr="00B82290" w:rsidRDefault="00E93778" w:rsidP="00391F6E">
            <w:pPr>
              <w:jc w:val="center"/>
            </w:pPr>
            <w:r>
              <w:t>9.8</w:t>
            </w:r>
          </w:p>
        </w:tc>
      </w:tr>
      <w:tr w:rsidR="00B82290" w:rsidRPr="00B82290" w14:paraId="0F0CF391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7EE9C104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43</w:t>
            </w:r>
            <w:r w:rsidRPr="00B82290">
              <w:t>Ca</w:t>
            </w:r>
          </w:p>
        </w:tc>
        <w:tc>
          <w:tcPr>
            <w:tcW w:w="1846" w:type="dxa"/>
            <w:vAlign w:val="center"/>
          </w:tcPr>
          <w:p w14:paraId="689EC14B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2D6A4A6A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</w:t>
            </w:r>
            <w:r w:rsidRPr="00B82290">
              <w:t>Be</w:t>
            </w:r>
          </w:p>
        </w:tc>
        <w:tc>
          <w:tcPr>
            <w:tcW w:w="2801" w:type="dxa"/>
            <w:vAlign w:val="center"/>
          </w:tcPr>
          <w:p w14:paraId="61B59B20" w14:textId="03C55C57" w:rsidR="00B82290" w:rsidRPr="00B82290" w:rsidRDefault="00E93778" w:rsidP="00391F6E">
            <w:pPr>
              <w:jc w:val="center"/>
            </w:pPr>
            <w:r>
              <w:t>257</w:t>
            </w:r>
          </w:p>
        </w:tc>
      </w:tr>
      <w:tr w:rsidR="00B82290" w:rsidRPr="00B82290" w14:paraId="393EF230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7EE8CC73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51</w:t>
            </w:r>
            <w:r w:rsidRPr="00B82290">
              <w:t>V</w:t>
            </w:r>
          </w:p>
        </w:tc>
        <w:tc>
          <w:tcPr>
            <w:tcW w:w="1846" w:type="dxa"/>
            <w:vAlign w:val="center"/>
          </w:tcPr>
          <w:p w14:paraId="43F8629F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2AEC3791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431C8C4B" w14:textId="1AB79820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E93778">
              <w:t>2</w:t>
            </w:r>
          </w:p>
        </w:tc>
      </w:tr>
      <w:tr w:rsidR="00B82290" w:rsidRPr="00B82290" w14:paraId="01500580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3EDDE637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53</w:t>
            </w:r>
            <w:r w:rsidRPr="00B82290">
              <w:t>Cr</w:t>
            </w:r>
          </w:p>
        </w:tc>
        <w:tc>
          <w:tcPr>
            <w:tcW w:w="1846" w:type="dxa"/>
            <w:vAlign w:val="center"/>
          </w:tcPr>
          <w:p w14:paraId="61D5B075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5DDF6898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5EBC853B" w14:textId="3D344E96" w:rsidR="00B82290" w:rsidRPr="00B82290" w:rsidRDefault="00B82290" w:rsidP="00391F6E">
            <w:pPr>
              <w:jc w:val="center"/>
            </w:pPr>
            <w:r w:rsidRPr="00B82290">
              <w:t>0.</w:t>
            </w:r>
            <w:r w:rsidR="00E93778">
              <w:t>08</w:t>
            </w:r>
          </w:p>
        </w:tc>
      </w:tr>
      <w:tr w:rsidR="00B82290" w:rsidRPr="00B82290" w14:paraId="273667F3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75EFA38A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55</w:t>
            </w:r>
            <w:r w:rsidRPr="00B82290">
              <w:t>Mn</w:t>
            </w:r>
          </w:p>
        </w:tc>
        <w:tc>
          <w:tcPr>
            <w:tcW w:w="1846" w:type="dxa"/>
            <w:vAlign w:val="center"/>
          </w:tcPr>
          <w:p w14:paraId="0561CD23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14077B3A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7E0F2CCB" w14:textId="4B166595" w:rsidR="00B82290" w:rsidRPr="00B82290" w:rsidRDefault="00B82290" w:rsidP="00391F6E">
            <w:pPr>
              <w:jc w:val="center"/>
            </w:pPr>
            <w:r w:rsidRPr="00B82290">
              <w:t>0.</w:t>
            </w:r>
            <w:r w:rsidR="00E93778">
              <w:t>55</w:t>
            </w:r>
          </w:p>
        </w:tc>
      </w:tr>
      <w:tr w:rsidR="00B82290" w:rsidRPr="00B82290" w14:paraId="5C68501E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6D3EA706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56</w:t>
            </w:r>
            <w:r w:rsidRPr="00B82290">
              <w:t>Fe</w:t>
            </w:r>
          </w:p>
        </w:tc>
        <w:tc>
          <w:tcPr>
            <w:tcW w:w="1846" w:type="dxa"/>
            <w:vAlign w:val="center"/>
          </w:tcPr>
          <w:p w14:paraId="179A718A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1B028564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4AC40107" w14:textId="47C52E85" w:rsidR="00B82290" w:rsidRPr="00B82290" w:rsidRDefault="00E93778" w:rsidP="00391F6E">
            <w:pPr>
              <w:jc w:val="center"/>
            </w:pPr>
            <w:r>
              <w:t>1.4</w:t>
            </w:r>
          </w:p>
        </w:tc>
      </w:tr>
      <w:tr w:rsidR="00B82290" w:rsidRPr="00B82290" w14:paraId="3DE2BCE7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28D6824A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59</w:t>
            </w:r>
            <w:r w:rsidRPr="00B82290">
              <w:t>Co</w:t>
            </w:r>
          </w:p>
        </w:tc>
        <w:tc>
          <w:tcPr>
            <w:tcW w:w="1846" w:type="dxa"/>
            <w:vAlign w:val="center"/>
          </w:tcPr>
          <w:p w14:paraId="4851203B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6B4E5EFB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389EC470" w14:textId="1053CFFB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E93778">
              <w:t>4</w:t>
            </w:r>
          </w:p>
        </w:tc>
      </w:tr>
      <w:tr w:rsidR="00B82290" w:rsidRPr="00B82290" w14:paraId="1C0C51FC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3E75B6F2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60</w:t>
            </w:r>
            <w:r w:rsidRPr="00B82290">
              <w:t>Ni</w:t>
            </w:r>
          </w:p>
        </w:tc>
        <w:tc>
          <w:tcPr>
            <w:tcW w:w="1846" w:type="dxa"/>
            <w:vAlign w:val="center"/>
          </w:tcPr>
          <w:p w14:paraId="44F83143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0086BEE5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4C560BB7" w14:textId="77777777" w:rsidR="00B82290" w:rsidRPr="00B82290" w:rsidRDefault="00B82290" w:rsidP="00391F6E">
            <w:pPr>
              <w:jc w:val="center"/>
            </w:pPr>
            <w:r w:rsidRPr="00B82290">
              <w:t>0.9</w:t>
            </w:r>
          </w:p>
        </w:tc>
      </w:tr>
      <w:tr w:rsidR="00B82290" w:rsidRPr="00B82290" w14:paraId="08FF3C91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1FB20212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65</w:t>
            </w:r>
            <w:r w:rsidRPr="00B82290">
              <w:t>Cu</w:t>
            </w:r>
          </w:p>
        </w:tc>
        <w:tc>
          <w:tcPr>
            <w:tcW w:w="1846" w:type="dxa"/>
            <w:vAlign w:val="center"/>
          </w:tcPr>
          <w:p w14:paraId="0B0637FF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089EE1BF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52470107" w14:textId="7298EC11" w:rsidR="00B82290" w:rsidRPr="00B82290" w:rsidRDefault="00B82290" w:rsidP="00391F6E">
            <w:pPr>
              <w:jc w:val="center"/>
            </w:pPr>
            <w:r w:rsidRPr="00B82290">
              <w:t>0.</w:t>
            </w:r>
            <w:r w:rsidR="00E93778">
              <w:t>24</w:t>
            </w:r>
          </w:p>
        </w:tc>
      </w:tr>
      <w:tr w:rsidR="00B82290" w:rsidRPr="00B82290" w14:paraId="196B863F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42C3440B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66</w:t>
            </w:r>
            <w:r w:rsidRPr="00B82290">
              <w:t>Zn</w:t>
            </w:r>
          </w:p>
        </w:tc>
        <w:tc>
          <w:tcPr>
            <w:tcW w:w="1846" w:type="dxa"/>
            <w:vAlign w:val="center"/>
          </w:tcPr>
          <w:p w14:paraId="58162AC5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65739A0F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1EEA3121" w14:textId="669E15DA" w:rsidR="00B82290" w:rsidRPr="00B82290" w:rsidRDefault="00E93778" w:rsidP="00391F6E">
            <w:pPr>
              <w:jc w:val="center"/>
            </w:pPr>
            <w:r>
              <w:t>18</w:t>
            </w:r>
          </w:p>
        </w:tc>
      </w:tr>
      <w:tr w:rsidR="00B82290" w:rsidRPr="00B82290" w14:paraId="7B3B5078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4D09EEC3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5</w:t>
            </w:r>
            <w:r w:rsidRPr="00B82290">
              <w:t>As</w:t>
            </w:r>
          </w:p>
        </w:tc>
        <w:tc>
          <w:tcPr>
            <w:tcW w:w="1846" w:type="dxa"/>
            <w:vAlign w:val="center"/>
          </w:tcPr>
          <w:p w14:paraId="11197A72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197B2575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2458BC44" w14:textId="1A9F891E" w:rsidR="00B82290" w:rsidRPr="00B82290" w:rsidRDefault="00B82290" w:rsidP="00391F6E">
            <w:pPr>
              <w:jc w:val="center"/>
            </w:pPr>
            <w:r w:rsidRPr="00B82290">
              <w:t>0.00</w:t>
            </w:r>
            <w:r w:rsidR="00E93778">
              <w:t>30</w:t>
            </w:r>
          </w:p>
        </w:tc>
      </w:tr>
      <w:tr w:rsidR="00B82290" w:rsidRPr="00B82290" w14:paraId="3F444C78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2D8B0EA5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8</w:t>
            </w:r>
            <w:r w:rsidRPr="00B82290">
              <w:t>Se</w:t>
            </w:r>
          </w:p>
        </w:tc>
        <w:tc>
          <w:tcPr>
            <w:tcW w:w="1846" w:type="dxa"/>
            <w:vAlign w:val="center"/>
          </w:tcPr>
          <w:p w14:paraId="4ABD9DF1" w14:textId="77777777" w:rsidR="00B82290" w:rsidRPr="00B82290" w:rsidRDefault="00B82290" w:rsidP="00391F6E">
            <w:pPr>
              <w:jc w:val="center"/>
            </w:pPr>
            <w:r w:rsidRPr="00B82290">
              <w:t>H</w:t>
            </w:r>
            <w:r w:rsidRPr="00B82290">
              <w:rPr>
                <w:vertAlign w:val="subscript"/>
              </w:rPr>
              <w:t>2</w:t>
            </w:r>
          </w:p>
        </w:tc>
        <w:tc>
          <w:tcPr>
            <w:tcW w:w="1870" w:type="dxa"/>
            <w:vAlign w:val="center"/>
          </w:tcPr>
          <w:p w14:paraId="676103C2" w14:textId="77777777" w:rsidR="00B82290" w:rsidRPr="00B82290" w:rsidRDefault="00B82290" w:rsidP="00391F6E">
            <w:pPr>
              <w:jc w:val="center"/>
              <w:rPr>
                <w:vertAlign w:val="superscript"/>
              </w:rPr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0FDA282F" w14:textId="77777777" w:rsidR="00B82290" w:rsidRPr="00B82290" w:rsidRDefault="00B82290" w:rsidP="00391F6E">
            <w:pPr>
              <w:jc w:val="center"/>
            </w:pPr>
            <w:r w:rsidRPr="00B82290">
              <w:t>0.01</w:t>
            </w:r>
          </w:p>
        </w:tc>
      </w:tr>
      <w:tr w:rsidR="00B82290" w:rsidRPr="00B82290" w14:paraId="2BC57726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3A3676AE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85</w:t>
            </w:r>
            <w:r w:rsidRPr="00B82290">
              <w:t>Rb</w:t>
            </w:r>
          </w:p>
        </w:tc>
        <w:tc>
          <w:tcPr>
            <w:tcW w:w="1846" w:type="dxa"/>
            <w:vAlign w:val="center"/>
          </w:tcPr>
          <w:p w14:paraId="5673B7F1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30648460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1B3718F7" w14:textId="6E0E8B62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E93778">
              <w:t>23</w:t>
            </w:r>
          </w:p>
        </w:tc>
      </w:tr>
      <w:tr w:rsidR="00B82290" w:rsidRPr="00B82290" w14:paraId="662C893A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5178C837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88</w:t>
            </w:r>
            <w:r w:rsidRPr="00B82290">
              <w:t>Sr</w:t>
            </w:r>
          </w:p>
        </w:tc>
        <w:tc>
          <w:tcPr>
            <w:tcW w:w="1846" w:type="dxa"/>
            <w:vAlign w:val="center"/>
          </w:tcPr>
          <w:p w14:paraId="21A5D6E6" w14:textId="77777777" w:rsidR="00B82290" w:rsidRPr="00B82290" w:rsidRDefault="00B82290" w:rsidP="00391F6E">
            <w:pPr>
              <w:jc w:val="center"/>
            </w:pPr>
            <w:r w:rsidRPr="00B82290">
              <w:t>He</w:t>
            </w:r>
          </w:p>
        </w:tc>
        <w:tc>
          <w:tcPr>
            <w:tcW w:w="1870" w:type="dxa"/>
            <w:vAlign w:val="center"/>
          </w:tcPr>
          <w:p w14:paraId="72320520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03FB9916" w14:textId="77777777" w:rsidR="00B82290" w:rsidRPr="00B82290" w:rsidRDefault="00B82290" w:rsidP="00391F6E">
            <w:pPr>
              <w:jc w:val="center"/>
            </w:pPr>
            <w:r w:rsidRPr="00B82290">
              <w:t>0.1</w:t>
            </w:r>
          </w:p>
        </w:tc>
      </w:tr>
      <w:tr w:rsidR="00B82290" w:rsidRPr="00B82290" w14:paraId="275413E0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559964AA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98</w:t>
            </w:r>
            <w:r w:rsidRPr="00B82290">
              <w:t>Mo</w:t>
            </w:r>
          </w:p>
        </w:tc>
        <w:tc>
          <w:tcPr>
            <w:tcW w:w="1846" w:type="dxa"/>
            <w:vAlign w:val="center"/>
          </w:tcPr>
          <w:p w14:paraId="78B7AB7D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393AE388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74</w:t>
            </w:r>
            <w:r w:rsidRPr="00B82290">
              <w:t>Ge</w:t>
            </w:r>
          </w:p>
        </w:tc>
        <w:tc>
          <w:tcPr>
            <w:tcW w:w="2801" w:type="dxa"/>
            <w:vAlign w:val="center"/>
          </w:tcPr>
          <w:p w14:paraId="23379B78" w14:textId="78422280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E93778">
              <w:t>2</w:t>
            </w:r>
          </w:p>
        </w:tc>
      </w:tr>
      <w:tr w:rsidR="00B82290" w:rsidRPr="00B82290" w14:paraId="03305151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5F8B4493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07</w:t>
            </w:r>
            <w:r w:rsidRPr="00B82290">
              <w:t>Ag</w:t>
            </w:r>
          </w:p>
        </w:tc>
        <w:tc>
          <w:tcPr>
            <w:tcW w:w="1846" w:type="dxa"/>
            <w:vAlign w:val="center"/>
          </w:tcPr>
          <w:p w14:paraId="7CD2B130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39E46CF5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5</w:t>
            </w:r>
            <w:r w:rsidRPr="00B82290">
              <w:t>In</w:t>
            </w:r>
          </w:p>
        </w:tc>
        <w:tc>
          <w:tcPr>
            <w:tcW w:w="2801" w:type="dxa"/>
            <w:vAlign w:val="center"/>
          </w:tcPr>
          <w:p w14:paraId="0B34C9D9" w14:textId="55E4BEE7" w:rsidR="00B82290" w:rsidRPr="00B82290" w:rsidRDefault="00B82290" w:rsidP="00391F6E">
            <w:pPr>
              <w:jc w:val="center"/>
            </w:pPr>
            <w:r w:rsidRPr="00B82290">
              <w:t>0.00</w:t>
            </w:r>
            <w:r w:rsidR="00E93778">
              <w:t>1</w:t>
            </w:r>
          </w:p>
        </w:tc>
      </w:tr>
      <w:tr w:rsidR="00B82290" w:rsidRPr="00B82290" w14:paraId="281BE97D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6FAC4ED7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1</w:t>
            </w:r>
            <w:r w:rsidRPr="00B82290">
              <w:t>Cd</w:t>
            </w:r>
          </w:p>
        </w:tc>
        <w:tc>
          <w:tcPr>
            <w:tcW w:w="1846" w:type="dxa"/>
            <w:vAlign w:val="center"/>
          </w:tcPr>
          <w:p w14:paraId="405973B6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42B8E35C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5</w:t>
            </w:r>
            <w:r w:rsidRPr="00B82290">
              <w:t>In</w:t>
            </w:r>
          </w:p>
        </w:tc>
        <w:tc>
          <w:tcPr>
            <w:tcW w:w="2801" w:type="dxa"/>
            <w:vAlign w:val="center"/>
          </w:tcPr>
          <w:p w14:paraId="49F71CE2" w14:textId="1C445261" w:rsidR="00B82290" w:rsidRPr="00B82290" w:rsidRDefault="00B82290" w:rsidP="00391F6E">
            <w:pPr>
              <w:jc w:val="center"/>
            </w:pPr>
            <w:r w:rsidRPr="00B82290">
              <w:t>0.00</w:t>
            </w:r>
            <w:r w:rsidR="00E93778">
              <w:t>9</w:t>
            </w:r>
          </w:p>
        </w:tc>
      </w:tr>
      <w:tr w:rsidR="00B82290" w:rsidRPr="00B82290" w14:paraId="06F04E33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51D91CA7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8</w:t>
            </w:r>
            <w:r w:rsidRPr="00B82290">
              <w:t>Sn</w:t>
            </w:r>
          </w:p>
        </w:tc>
        <w:tc>
          <w:tcPr>
            <w:tcW w:w="1846" w:type="dxa"/>
            <w:vAlign w:val="center"/>
          </w:tcPr>
          <w:p w14:paraId="112D0E02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087F2651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5</w:t>
            </w:r>
            <w:r w:rsidRPr="00B82290">
              <w:t>In</w:t>
            </w:r>
          </w:p>
        </w:tc>
        <w:tc>
          <w:tcPr>
            <w:tcW w:w="2801" w:type="dxa"/>
            <w:vAlign w:val="center"/>
          </w:tcPr>
          <w:p w14:paraId="10ED9EC3" w14:textId="53761A5C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E93778">
              <w:t>2</w:t>
            </w:r>
          </w:p>
        </w:tc>
      </w:tr>
      <w:tr w:rsidR="00B82290" w:rsidRPr="00B82290" w14:paraId="3C614624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4BF4A636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21</w:t>
            </w:r>
            <w:r w:rsidRPr="00B82290">
              <w:t>Sb</w:t>
            </w:r>
          </w:p>
        </w:tc>
        <w:tc>
          <w:tcPr>
            <w:tcW w:w="1846" w:type="dxa"/>
            <w:vAlign w:val="center"/>
          </w:tcPr>
          <w:p w14:paraId="03993B7D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288BE408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5</w:t>
            </w:r>
            <w:r w:rsidRPr="00B82290">
              <w:t>In</w:t>
            </w:r>
          </w:p>
        </w:tc>
        <w:tc>
          <w:tcPr>
            <w:tcW w:w="2801" w:type="dxa"/>
            <w:vAlign w:val="center"/>
          </w:tcPr>
          <w:p w14:paraId="19B7D489" w14:textId="502A43E1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E93778">
              <w:t>1</w:t>
            </w:r>
          </w:p>
        </w:tc>
      </w:tr>
      <w:tr w:rsidR="00B82290" w:rsidRPr="00B82290" w14:paraId="1CAE3B9D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7ACC99A8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33</w:t>
            </w:r>
            <w:r w:rsidRPr="00B82290">
              <w:t>Cs</w:t>
            </w:r>
          </w:p>
        </w:tc>
        <w:tc>
          <w:tcPr>
            <w:tcW w:w="1846" w:type="dxa"/>
            <w:vAlign w:val="center"/>
          </w:tcPr>
          <w:p w14:paraId="162FC648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41D6828F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5</w:t>
            </w:r>
            <w:r w:rsidRPr="00B82290">
              <w:t>In</w:t>
            </w:r>
          </w:p>
        </w:tc>
        <w:tc>
          <w:tcPr>
            <w:tcW w:w="2801" w:type="dxa"/>
            <w:vAlign w:val="center"/>
          </w:tcPr>
          <w:p w14:paraId="5D5B8FF3" w14:textId="77777777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6430B0">
              <w:t>0</w:t>
            </w:r>
            <w:r w:rsidRPr="00B82290">
              <w:t>2</w:t>
            </w:r>
          </w:p>
        </w:tc>
      </w:tr>
      <w:tr w:rsidR="00B82290" w:rsidRPr="00B82290" w14:paraId="677AB22A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6331C3CF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37</w:t>
            </w:r>
            <w:r w:rsidRPr="00B82290">
              <w:t>Ba</w:t>
            </w:r>
          </w:p>
        </w:tc>
        <w:tc>
          <w:tcPr>
            <w:tcW w:w="1846" w:type="dxa"/>
            <w:vAlign w:val="center"/>
          </w:tcPr>
          <w:p w14:paraId="0731CADF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1C408B5B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15</w:t>
            </w:r>
            <w:r w:rsidRPr="00B82290">
              <w:t>In</w:t>
            </w:r>
          </w:p>
        </w:tc>
        <w:tc>
          <w:tcPr>
            <w:tcW w:w="2801" w:type="dxa"/>
            <w:vAlign w:val="center"/>
          </w:tcPr>
          <w:p w14:paraId="732EDA54" w14:textId="079237EC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E93778">
              <w:t>8</w:t>
            </w:r>
          </w:p>
        </w:tc>
      </w:tr>
      <w:tr w:rsidR="00B82290" w:rsidRPr="00B82290" w14:paraId="6786CB1E" w14:textId="77777777" w:rsidTr="00B73D0D">
        <w:trPr>
          <w:trHeight w:val="288"/>
          <w:jc w:val="center"/>
        </w:trPr>
        <w:tc>
          <w:tcPr>
            <w:tcW w:w="1586" w:type="dxa"/>
            <w:vAlign w:val="center"/>
          </w:tcPr>
          <w:p w14:paraId="6911D397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205</w:t>
            </w:r>
            <w:r w:rsidRPr="00B82290">
              <w:t>Tl</w:t>
            </w:r>
          </w:p>
        </w:tc>
        <w:tc>
          <w:tcPr>
            <w:tcW w:w="1846" w:type="dxa"/>
            <w:vAlign w:val="center"/>
          </w:tcPr>
          <w:p w14:paraId="6BEF3BFE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53DD6DF1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75</w:t>
            </w:r>
            <w:r w:rsidRPr="00B82290">
              <w:t>Lu</w:t>
            </w:r>
          </w:p>
        </w:tc>
        <w:tc>
          <w:tcPr>
            <w:tcW w:w="2801" w:type="dxa"/>
            <w:vAlign w:val="center"/>
          </w:tcPr>
          <w:p w14:paraId="70CF9B54" w14:textId="0C090A54" w:rsidR="00B82290" w:rsidRPr="00B82290" w:rsidRDefault="00B82290" w:rsidP="00391F6E">
            <w:pPr>
              <w:jc w:val="center"/>
            </w:pPr>
            <w:r w:rsidRPr="00B82290">
              <w:t>0.001</w:t>
            </w:r>
            <w:r w:rsidR="00E93778">
              <w:t>2</w:t>
            </w:r>
          </w:p>
        </w:tc>
      </w:tr>
      <w:tr w:rsidR="00B82290" w:rsidRPr="00B82290" w14:paraId="3B32F890" w14:textId="77777777" w:rsidTr="00B73D0D">
        <w:trPr>
          <w:trHeight w:val="303"/>
          <w:jc w:val="center"/>
        </w:trPr>
        <w:tc>
          <w:tcPr>
            <w:tcW w:w="1586" w:type="dxa"/>
            <w:vAlign w:val="center"/>
          </w:tcPr>
          <w:p w14:paraId="392B236D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208</w:t>
            </w:r>
            <w:r w:rsidRPr="00B82290">
              <w:t>Pb</w:t>
            </w:r>
          </w:p>
        </w:tc>
        <w:tc>
          <w:tcPr>
            <w:tcW w:w="1846" w:type="dxa"/>
            <w:vAlign w:val="center"/>
          </w:tcPr>
          <w:p w14:paraId="46FAEB28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vAlign w:val="center"/>
          </w:tcPr>
          <w:p w14:paraId="231C4037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75</w:t>
            </w:r>
            <w:r w:rsidRPr="00B82290">
              <w:t>Lu</w:t>
            </w:r>
          </w:p>
        </w:tc>
        <w:tc>
          <w:tcPr>
            <w:tcW w:w="2801" w:type="dxa"/>
            <w:vAlign w:val="center"/>
          </w:tcPr>
          <w:p w14:paraId="0DD839ED" w14:textId="45AC2852" w:rsidR="00B82290" w:rsidRPr="00B82290" w:rsidRDefault="00B82290" w:rsidP="00391F6E">
            <w:pPr>
              <w:jc w:val="center"/>
            </w:pPr>
            <w:r w:rsidRPr="00B82290">
              <w:t>0.0</w:t>
            </w:r>
            <w:r w:rsidR="00E93778">
              <w:t>3</w:t>
            </w:r>
          </w:p>
        </w:tc>
      </w:tr>
      <w:tr w:rsidR="00B82290" w:rsidRPr="00B82290" w14:paraId="7010BE1F" w14:textId="77777777" w:rsidTr="00B73D0D">
        <w:trPr>
          <w:trHeight w:val="288"/>
          <w:jc w:val="center"/>
        </w:trPr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2D768062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238</w:t>
            </w:r>
            <w:r w:rsidRPr="00B82290">
              <w:t>U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362801CC" w14:textId="77777777" w:rsidR="00B82290" w:rsidRPr="00B82290" w:rsidRDefault="00B82290" w:rsidP="00391F6E">
            <w:pPr>
              <w:jc w:val="center"/>
            </w:pPr>
            <w:r w:rsidRPr="00B82290">
              <w:t>No-gas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7D9D2EA" w14:textId="77777777" w:rsidR="00B82290" w:rsidRPr="00B82290" w:rsidRDefault="00B82290" w:rsidP="00391F6E">
            <w:pPr>
              <w:jc w:val="center"/>
            </w:pPr>
            <w:r w:rsidRPr="00B82290">
              <w:rPr>
                <w:vertAlign w:val="superscript"/>
              </w:rPr>
              <w:t>175</w:t>
            </w:r>
            <w:r w:rsidRPr="00B82290">
              <w:t>Lu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vAlign w:val="center"/>
          </w:tcPr>
          <w:p w14:paraId="3A7D32C0" w14:textId="77777777" w:rsidR="00B82290" w:rsidRPr="00B82290" w:rsidRDefault="00B82290" w:rsidP="00391F6E">
            <w:pPr>
              <w:jc w:val="center"/>
            </w:pPr>
            <w:r w:rsidRPr="00B82290">
              <w:t>0.0003</w:t>
            </w:r>
          </w:p>
        </w:tc>
      </w:tr>
    </w:tbl>
    <w:p w14:paraId="4D5AAB50" w14:textId="77777777" w:rsidR="00B82290" w:rsidRPr="00B82290" w:rsidRDefault="00B82290" w:rsidP="00391F6E">
      <w:pPr>
        <w:ind w:left="708" w:firstLine="708"/>
        <w:jc w:val="center"/>
        <w:rPr>
          <w:vertAlign w:val="subscript"/>
        </w:rPr>
      </w:pPr>
      <w:r w:rsidRPr="00B82290">
        <w:rPr>
          <w:vertAlign w:val="superscript"/>
        </w:rPr>
        <w:t>*</w:t>
      </w:r>
      <w:proofErr w:type="spellStart"/>
      <w:r w:rsidRPr="00B82290">
        <w:t>LoD</w:t>
      </w:r>
      <w:proofErr w:type="spellEnd"/>
      <w:r w:rsidRPr="00B82290">
        <w:t xml:space="preserve"> = </w:t>
      </w:r>
      <w:proofErr w:type="spellStart"/>
      <w:r w:rsidRPr="00B82290">
        <w:t>mean</w:t>
      </w:r>
      <w:r w:rsidRPr="00B82290">
        <w:rPr>
          <w:vertAlign w:val="subscript"/>
        </w:rPr>
        <w:t>blanks</w:t>
      </w:r>
      <w:proofErr w:type="spellEnd"/>
      <w:r w:rsidRPr="00B82290">
        <w:t xml:space="preserve"> + 3*</w:t>
      </w:r>
      <w:proofErr w:type="spellStart"/>
      <w:r w:rsidRPr="00B82290">
        <w:t>σ</w:t>
      </w:r>
      <w:r w:rsidRPr="00B82290">
        <w:rPr>
          <w:vertAlign w:val="subscript"/>
        </w:rPr>
        <w:t>blanks</w:t>
      </w:r>
      <w:proofErr w:type="spellEnd"/>
    </w:p>
    <w:p w14:paraId="2A6B063D" w14:textId="34D5F152" w:rsidR="00B82290" w:rsidRDefault="00B82290" w:rsidP="00391F6E">
      <w:pPr>
        <w:jc w:val="center"/>
      </w:pPr>
    </w:p>
    <w:p w14:paraId="0E97B0DB" w14:textId="6C6881C5" w:rsidR="00383BD8" w:rsidRDefault="00383BD8" w:rsidP="00391F6E">
      <w:pPr>
        <w:jc w:val="center"/>
      </w:pPr>
    </w:p>
    <w:p w14:paraId="2DDF1DCD" w14:textId="77777777" w:rsidR="00B26463" w:rsidRDefault="00B26463" w:rsidP="00391F6E">
      <w:pPr>
        <w:jc w:val="center"/>
        <w:sectPr w:rsidR="00B26463" w:rsidSect="0053510D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004755F6" w14:textId="4BB9675A" w:rsidR="00383BD8" w:rsidRDefault="00383BD8" w:rsidP="00391F6E">
      <w:pPr>
        <w:jc w:val="center"/>
      </w:pPr>
    </w:p>
    <w:p w14:paraId="22BECF40" w14:textId="0D218D2A" w:rsidR="00383BD8" w:rsidRDefault="00383BD8" w:rsidP="00391F6E">
      <w:pPr>
        <w:jc w:val="center"/>
      </w:pPr>
    </w:p>
    <w:p w14:paraId="5B313F9A" w14:textId="77777777" w:rsidR="00383BD8" w:rsidRPr="00B82290" w:rsidRDefault="00383BD8" w:rsidP="00391F6E">
      <w:pPr>
        <w:jc w:val="center"/>
      </w:pPr>
    </w:p>
    <w:p w14:paraId="507DF9F5" w14:textId="09554C68" w:rsidR="008438CA" w:rsidRPr="008438CA" w:rsidRDefault="008438CA" w:rsidP="008438CA">
      <w:pPr>
        <w:jc w:val="center"/>
        <w:rPr>
          <w:b/>
          <w:iCs/>
        </w:rPr>
      </w:pPr>
      <w:r w:rsidRPr="008438CA">
        <w:rPr>
          <w:bCs/>
          <w:iCs/>
        </w:rPr>
        <w:t xml:space="preserve">Table </w:t>
      </w:r>
      <w:r>
        <w:rPr>
          <w:bCs/>
          <w:iCs/>
        </w:rPr>
        <w:t>S3.</w:t>
      </w:r>
      <w:r w:rsidRPr="008438CA">
        <w:rPr>
          <w:b/>
          <w:iCs/>
        </w:rPr>
        <w:t xml:space="preserve"> </w:t>
      </w:r>
      <w:r w:rsidRPr="008438CA">
        <w:rPr>
          <w:iCs/>
        </w:rPr>
        <w:t>Certified and determined values for elements in NIST SRM 1640a Trace Elements in Natural Wate</w:t>
      </w:r>
      <w:r w:rsidR="006A2D89">
        <w:rPr>
          <w:iCs/>
        </w:rPr>
        <w:t>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371"/>
        <w:gridCol w:w="337"/>
        <w:gridCol w:w="1134"/>
        <w:gridCol w:w="1418"/>
        <w:gridCol w:w="337"/>
        <w:gridCol w:w="1181"/>
      </w:tblGrid>
      <w:tr w:rsidR="008438CA" w:rsidRPr="008438CA" w14:paraId="346769DA" w14:textId="77777777" w:rsidTr="00383BD8">
        <w:trPr>
          <w:jc w:val="center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0BEB0C24" w14:textId="77777777" w:rsidR="008438CA" w:rsidRPr="008438CA" w:rsidRDefault="008438CA" w:rsidP="008438CA">
            <w:pPr>
              <w:jc w:val="center"/>
              <w:rPr>
                <w:b/>
              </w:rPr>
            </w:pPr>
            <w:r w:rsidRPr="008438CA">
              <w:rPr>
                <w:b/>
              </w:rPr>
              <w:t>Element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3D7647" w14:textId="77777777" w:rsidR="008438CA" w:rsidRPr="008438CA" w:rsidRDefault="008438CA" w:rsidP="008438CA">
            <w:pPr>
              <w:jc w:val="center"/>
              <w:rPr>
                <w:b/>
              </w:rPr>
            </w:pPr>
            <w:r w:rsidRPr="008438CA">
              <w:rPr>
                <w:b/>
              </w:rPr>
              <w:t>Cert. mass conc. [µg L</w:t>
            </w:r>
            <w:r w:rsidRPr="008438CA">
              <w:rPr>
                <w:b/>
                <w:vertAlign w:val="superscript"/>
              </w:rPr>
              <w:t>-1</w:t>
            </w:r>
            <w:r w:rsidRPr="008438CA">
              <w:rPr>
                <w:b/>
              </w:rPr>
              <w:t>]</w:t>
            </w:r>
          </w:p>
        </w:tc>
        <w:tc>
          <w:tcPr>
            <w:tcW w:w="29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EF5A48" w14:textId="77777777" w:rsidR="008438CA" w:rsidRPr="008438CA" w:rsidRDefault="008438CA" w:rsidP="008438CA">
            <w:pPr>
              <w:jc w:val="center"/>
              <w:rPr>
                <w:b/>
              </w:rPr>
            </w:pPr>
            <w:r w:rsidRPr="008438CA">
              <w:rPr>
                <w:b/>
              </w:rPr>
              <w:t>Analyzed mass conc. [µg L</w:t>
            </w:r>
            <w:r w:rsidRPr="008438CA">
              <w:rPr>
                <w:b/>
                <w:vertAlign w:val="superscript"/>
              </w:rPr>
              <w:t>-1</w:t>
            </w:r>
            <w:r w:rsidRPr="008438CA">
              <w:rPr>
                <w:b/>
                <w:vertAlign w:val="superscript"/>
              </w:rPr>
              <w:softHyphen/>
            </w:r>
            <w:r w:rsidRPr="008438CA">
              <w:rPr>
                <w:b/>
              </w:rPr>
              <w:t>] (n=4)</w:t>
            </w:r>
          </w:p>
        </w:tc>
      </w:tr>
      <w:tr w:rsidR="008438CA" w:rsidRPr="008438CA" w14:paraId="255C4F34" w14:textId="77777777" w:rsidTr="00383BD8">
        <w:trPr>
          <w:jc w:val="center"/>
        </w:trPr>
        <w:tc>
          <w:tcPr>
            <w:tcW w:w="1132" w:type="dxa"/>
            <w:tcBorders>
              <w:top w:val="single" w:sz="4" w:space="0" w:color="auto"/>
            </w:tcBorders>
          </w:tcPr>
          <w:p w14:paraId="7E54A709" w14:textId="11F5A01F" w:rsidR="008438CA" w:rsidRPr="008438CA" w:rsidRDefault="008438CA" w:rsidP="008438CA">
            <w:pPr>
              <w:jc w:val="center"/>
            </w:pPr>
            <w:r>
              <w:t>Li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1098F21E" w14:textId="5B7CEBF1" w:rsidR="008438CA" w:rsidRPr="008438CA" w:rsidRDefault="00AF7900" w:rsidP="008438CA">
            <w:pPr>
              <w:jc w:val="center"/>
            </w:pPr>
            <w:r>
              <w:t>0</w:t>
            </w:r>
            <w:r w:rsidR="000958A6">
              <w:t>.</w:t>
            </w:r>
            <w:r>
              <w:t>4034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568D2776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2FCD69" w14:textId="60BD68BB" w:rsidR="008438CA" w:rsidRPr="008438CA" w:rsidRDefault="000958A6" w:rsidP="008438CA">
            <w:pPr>
              <w:jc w:val="center"/>
            </w:pPr>
            <w:r>
              <w:t>0.009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4E7EC11" w14:textId="28730C45" w:rsidR="008438CA" w:rsidRPr="008438CA" w:rsidRDefault="000958A6" w:rsidP="008438CA">
            <w:pPr>
              <w:jc w:val="center"/>
            </w:pPr>
            <w:r>
              <w:t>0.</w:t>
            </w:r>
            <w:r w:rsidR="00B11DC8">
              <w:t>414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1058277D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20EFAA13" w14:textId="7D06552E" w:rsidR="008438CA" w:rsidRPr="008438CA" w:rsidRDefault="000958A6" w:rsidP="008438CA">
            <w:pPr>
              <w:jc w:val="center"/>
            </w:pPr>
            <w:r>
              <w:t>0.0</w:t>
            </w:r>
            <w:r w:rsidR="00B11DC8">
              <w:t>29</w:t>
            </w:r>
          </w:p>
        </w:tc>
      </w:tr>
      <w:tr w:rsidR="008438CA" w:rsidRPr="008438CA" w14:paraId="63DDEEC6" w14:textId="77777777" w:rsidTr="00383BD8">
        <w:trPr>
          <w:jc w:val="center"/>
        </w:trPr>
        <w:tc>
          <w:tcPr>
            <w:tcW w:w="1132" w:type="dxa"/>
          </w:tcPr>
          <w:p w14:paraId="61574F7C" w14:textId="5D178969" w:rsidR="008438CA" w:rsidRPr="008438CA" w:rsidRDefault="000958A6" w:rsidP="008438CA">
            <w:pPr>
              <w:jc w:val="center"/>
            </w:pPr>
            <w:r>
              <w:t>B</w:t>
            </w:r>
          </w:p>
        </w:tc>
        <w:tc>
          <w:tcPr>
            <w:tcW w:w="1371" w:type="dxa"/>
          </w:tcPr>
          <w:p w14:paraId="6D9140D4" w14:textId="5812BB19" w:rsidR="008438CA" w:rsidRPr="008438CA" w:rsidRDefault="000958A6" w:rsidP="008438CA">
            <w:pPr>
              <w:jc w:val="center"/>
            </w:pPr>
            <w:r>
              <w:t>300.7</w:t>
            </w:r>
          </w:p>
        </w:tc>
        <w:tc>
          <w:tcPr>
            <w:tcW w:w="337" w:type="dxa"/>
          </w:tcPr>
          <w:p w14:paraId="7870FDB9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21C29406" w14:textId="249C50D7" w:rsidR="008438CA" w:rsidRPr="008438CA" w:rsidRDefault="000958A6" w:rsidP="008438CA">
            <w:pPr>
              <w:jc w:val="center"/>
            </w:pPr>
            <w:r>
              <w:t>3.1</w:t>
            </w:r>
          </w:p>
        </w:tc>
        <w:tc>
          <w:tcPr>
            <w:tcW w:w="1418" w:type="dxa"/>
          </w:tcPr>
          <w:p w14:paraId="40B580B9" w14:textId="16AB7D11" w:rsidR="008438CA" w:rsidRPr="008438CA" w:rsidRDefault="000958A6" w:rsidP="008438CA">
            <w:pPr>
              <w:jc w:val="center"/>
            </w:pPr>
            <w:r>
              <w:t>27</w:t>
            </w:r>
            <w:r w:rsidR="00B11DC8">
              <w:t>6.6</w:t>
            </w:r>
          </w:p>
        </w:tc>
        <w:tc>
          <w:tcPr>
            <w:tcW w:w="337" w:type="dxa"/>
          </w:tcPr>
          <w:p w14:paraId="0E180B2F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4B71B29C" w14:textId="3410D7DC" w:rsidR="008438CA" w:rsidRPr="008438CA" w:rsidRDefault="00B11DC8" w:rsidP="008438CA">
            <w:pPr>
              <w:jc w:val="center"/>
            </w:pPr>
            <w:r>
              <w:t>4.6</w:t>
            </w:r>
          </w:p>
        </w:tc>
      </w:tr>
      <w:tr w:rsidR="008438CA" w:rsidRPr="008438CA" w14:paraId="4DA7FD1D" w14:textId="77777777" w:rsidTr="00383BD8">
        <w:trPr>
          <w:jc w:val="center"/>
        </w:trPr>
        <w:tc>
          <w:tcPr>
            <w:tcW w:w="1132" w:type="dxa"/>
          </w:tcPr>
          <w:p w14:paraId="541E158B" w14:textId="1AE15EFA" w:rsidR="008438CA" w:rsidRPr="008438CA" w:rsidRDefault="000958A6" w:rsidP="008438CA">
            <w:pPr>
              <w:jc w:val="center"/>
            </w:pPr>
            <w:r>
              <w:t>Na</w:t>
            </w:r>
          </w:p>
        </w:tc>
        <w:tc>
          <w:tcPr>
            <w:tcW w:w="1371" w:type="dxa"/>
          </w:tcPr>
          <w:p w14:paraId="212D59C1" w14:textId="58C945FB" w:rsidR="008438CA" w:rsidRPr="008438CA" w:rsidRDefault="000958A6" w:rsidP="008438CA">
            <w:pPr>
              <w:jc w:val="center"/>
            </w:pPr>
            <w:r>
              <w:t>3137</w:t>
            </w:r>
          </w:p>
        </w:tc>
        <w:tc>
          <w:tcPr>
            <w:tcW w:w="337" w:type="dxa"/>
          </w:tcPr>
          <w:p w14:paraId="63D8F5F0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155FD434" w14:textId="4521878A" w:rsidR="008438CA" w:rsidRPr="008438CA" w:rsidRDefault="000958A6" w:rsidP="008438CA">
            <w:pPr>
              <w:jc w:val="center"/>
            </w:pPr>
            <w:r>
              <w:t>31</w:t>
            </w:r>
          </w:p>
        </w:tc>
        <w:tc>
          <w:tcPr>
            <w:tcW w:w="1418" w:type="dxa"/>
          </w:tcPr>
          <w:p w14:paraId="185C8478" w14:textId="71CDD579" w:rsidR="008438CA" w:rsidRPr="008438CA" w:rsidRDefault="000958A6" w:rsidP="008438CA">
            <w:pPr>
              <w:jc w:val="center"/>
            </w:pPr>
            <w:r>
              <w:t>29</w:t>
            </w:r>
            <w:r w:rsidR="00B11DC8">
              <w:t>85</w:t>
            </w:r>
          </w:p>
        </w:tc>
        <w:tc>
          <w:tcPr>
            <w:tcW w:w="337" w:type="dxa"/>
          </w:tcPr>
          <w:p w14:paraId="30529E33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6C8BE39D" w14:textId="5EC6A53B" w:rsidR="008438CA" w:rsidRPr="008438CA" w:rsidRDefault="00B11DC8" w:rsidP="008438CA">
            <w:pPr>
              <w:jc w:val="center"/>
            </w:pPr>
            <w:r>
              <w:t>299</w:t>
            </w:r>
          </w:p>
        </w:tc>
      </w:tr>
      <w:tr w:rsidR="008438CA" w:rsidRPr="008438CA" w14:paraId="5BF8A9D2" w14:textId="77777777" w:rsidTr="00383BD8">
        <w:trPr>
          <w:jc w:val="center"/>
        </w:trPr>
        <w:tc>
          <w:tcPr>
            <w:tcW w:w="1132" w:type="dxa"/>
          </w:tcPr>
          <w:p w14:paraId="40A61DC6" w14:textId="557C2473" w:rsidR="008438CA" w:rsidRPr="008438CA" w:rsidRDefault="000958A6" w:rsidP="008438CA">
            <w:pPr>
              <w:jc w:val="center"/>
            </w:pPr>
            <w:r>
              <w:t>Mg</w:t>
            </w:r>
          </w:p>
        </w:tc>
        <w:tc>
          <w:tcPr>
            <w:tcW w:w="1371" w:type="dxa"/>
          </w:tcPr>
          <w:p w14:paraId="3FD0FF69" w14:textId="68720C01" w:rsidR="008438CA" w:rsidRPr="008438CA" w:rsidRDefault="000958A6" w:rsidP="008438CA">
            <w:pPr>
              <w:jc w:val="center"/>
            </w:pPr>
            <w:r>
              <w:t>1058.6</w:t>
            </w:r>
          </w:p>
        </w:tc>
        <w:tc>
          <w:tcPr>
            <w:tcW w:w="337" w:type="dxa"/>
          </w:tcPr>
          <w:p w14:paraId="4FE327C0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5878CAF6" w14:textId="63EDAAA5" w:rsidR="008438CA" w:rsidRPr="008438CA" w:rsidRDefault="000958A6" w:rsidP="008438CA">
            <w:pPr>
              <w:jc w:val="center"/>
            </w:pPr>
            <w:r>
              <w:t>4.1</w:t>
            </w:r>
          </w:p>
        </w:tc>
        <w:tc>
          <w:tcPr>
            <w:tcW w:w="1418" w:type="dxa"/>
          </w:tcPr>
          <w:p w14:paraId="2D0F33E2" w14:textId="0285FC46" w:rsidR="008438CA" w:rsidRPr="008438CA" w:rsidRDefault="0090022D" w:rsidP="008438CA">
            <w:pPr>
              <w:jc w:val="center"/>
            </w:pPr>
            <w:r>
              <w:t>1018</w:t>
            </w:r>
          </w:p>
        </w:tc>
        <w:tc>
          <w:tcPr>
            <w:tcW w:w="337" w:type="dxa"/>
          </w:tcPr>
          <w:p w14:paraId="3B4629E3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0DC1B991" w14:textId="742EB97A" w:rsidR="008438CA" w:rsidRPr="008438CA" w:rsidRDefault="00B11DC8" w:rsidP="008438CA">
            <w:pPr>
              <w:jc w:val="center"/>
            </w:pPr>
            <w:r>
              <w:t>1</w:t>
            </w:r>
            <w:r w:rsidR="0090022D">
              <w:t>06</w:t>
            </w:r>
          </w:p>
        </w:tc>
      </w:tr>
      <w:tr w:rsidR="008438CA" w:rsidRPr="008438CA" w14:paraId="105D6904" w14:textId="77777777" w:rsidTr="00383BD8">
        <w:trPr>
          <w:jc w:val="center"/>
        </w:trPr>
        <w:tc>
          <w:tcPr>
            <w:tcW w:w="1132" w:type="dxa"/>
          </w:tcPr>
          <w:p w14:paraId="6D97B554" w14:textId="5BCCB6D2" w:rsidR="008438CA" w:rsidRPr="008438CA" w:rsidRDefault="000958A6" w:rsidP="008438CA">
            <w:pPr>
              <w:jc w:val="center"/>
            </w:pPr>
            <w:r>
              <w:t>Al</w:t>
            </w:r>
          </w:p>
        </w:tc>
        <w:tc>
          <w:tcPr>
            <w:tcW w:w="1371" w:type="dxa"/>
          </w:tcPr>
          <w:p w14:paraId="701441C3" w14:textId="027D165F" w:rsidR="008438CA" w:rsidRPr="008438CA" w:rsidRDefault="000958A6" w:rsidP="008438CA">
            <w:pPr>
              <w:jc w:val="center"/>
            </w:pPr>
            <w:r>
              <w:t>53.0</w:t>
            </w:r>
          </w:p>
        </w:tc>
        <w:tc>
          <w:tcPr>
            <w:tcW w:w="337" w:type="dxa"/>
          </w:tcPr>
          <w:p w14:paraId="542BC58F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2E46D232" w14:textId="3A88EF2B" w:rsidR="008438CA" w:rsidRPr="008438CA" w:rsidRDefault="000958A6" w:rsidP="008438CA">
            <w:pPr>
              <w:jc w:val="center"/>
            </w:pPr>
            <w:r>
              <w:t>1.8</w:t>
            </w:r>
          </w:p>
        </w:tc>
        <w:tc>
          <w:tcPr>
            <w:tcW w:w="1418" w:type="dxa"/>
          </w:tcPr>
          <w:p w14:paraId="6DFA9A6F" w14:textId="02F8689B" w:rsidR="008438CA" w:rsidRPr="008438CA" w:rsidRDefault="0090022D" w:rsidP="008438CA">
            <w:pPr>
              <w:jc w:val="center"/>
            </w:pPr>
            <w:r>
              <w:t>50.6</w:t>
            </w:r>
          </w:p>
        </w:tc>
        <w:tc>
          <w:tcPr>
            <w:tcW w:w="337" w:type="dxa"/>
          </w:tcPr>
          <w:p w14:paraId="42037F19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1B2FB5C8" w14:textId="680D6F8C" w:rsidR="008438CA" w:rsidRPr="008438CA" w:rsidRDefault="0090022D" w:rsidP="008438CA">
            <w:pPr>
              <w:jc w:val="center"/>
            </w:pPr>
            <w:r>
              <w:t>3.7</w:t>
            </w:r>
          </w:p>
        </w:tc>
      </w:tr>
      <w:tr w:rsidR="00383BD8" w:rsidRPr="008438CA" w14:paraId="68233B22" w14:textId="77777777" w:rsidTr="00383BD8">
        <w:trPr>
          <w:jc w:val="center"/>
        </w:trPr>
        <w:tc>
          <w:tcPr>
            <w:tcW w:w="1132" w:type="dxa"/>
          </w:tcPr>
          <w:p w14:paraId="5026B8DA" w14:textId="2AA080F6" w:rsidR="00383BD8" w:rsidRDefault="00383BD8" w:rsidP="008438CA">
            <w:pPr>
              <w:jc w:val="center"/>
            </w:pPr>
            <w:r>
              <w:t>K</w:t>
            </w:r>
          </w:p>
        </w:tc>
        <w:tc>
          <w:tcPr>
            <w:tcW w:w="1371" w:type="dxa"/>
          </w:tcPr>
          <w:p w14:paraId="788E6BB8" w14:textId="04E2BBB4" w:rsidR="00383BD8" w:rsidRDefault="00383BD8" w:rsidP="008438CA">
            <w:pPr>
              <w:jc w:val="center"/>
            </w:pPr>
            <w:r>
              <w:t>579.9</w:t>
            </w:r>
          </w:p>
        </w:tc>
        <w:tc>
          <w:tcPr>
            <w:tcW w:w="337" w:type="dxa"/>
          </w:tcPr>
          <w:p w14:paraId="0AC75A99" w14:textId="1A8CACD3" w:rsidR="00383BD8" w:rsidRPr="008438CA" w:rsidRDefault="00383BD8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1CEB50AA" w14:textId="72D720F4" w:rsidR="00383BD8" w:rsidRDefault="00383BD8" w:rsidP="008438CA">
            <w:pPr>
              <w:jc w:val="center"/>
            </w:pPr>
            <w:r>
              <w:t>2.3</w:t>
            </w:r>
          </w:p>
        </w:tc>
        <w:tc>
          <w:tcPr>
            <w:tcW w:w="1418" w:type="dxa"/>
          </w:tcPr>
          <w:p w14:paraId="0A823C43" w14:textId="266B508F" w:rsidR="00383BD8" w:rsidRDefault="0090022D" w:rsidP="008438CA">
            <w:pPr>
              <w:jc w:val="center"/>
            </w:pPr>
            <w:r>
              <w:t>591</w:t>
            </w:r>
          </w:p>
        </w:tc>
        <w:tc>
          <w:tcPr>
            <w:tcW w:w="337" w:type="dxa"/>
          </w:tcPr>
          <w:p w14:paraId="414E9A26" w14:textId="21CED686" w:rsidR="00383BD8" w:rsidRPr="008438CA" w:rsidRDefault="00383BD8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7F7C8C67" w14:textId="0F2446D3" w:rsidR="00383BD8" w:rsidRDefault="0090022D" w:rsidP="008438CA">
            <w:pPr>
              <w:jc w:val="center"/>
            </w:pPr>
            <w:r>
              <w:t>78</w:t>
            </w:r>
          </w:p>
        </w:tc>
      </w:tr>
      <w:tr w:rsidR="008438CA" w:rsidRPr="008438CA" w14:paraId="5FBDB7ED" w14:textId="77777777" w:rsidTr="00383BD8">
        <w:trPr>
          <w:jc w:val="center"/>
        </w:trPr>
        <w:tc>
          <w:tcPr>
            <w:tcW w:w="1132" w:type="dxa"/>
          </w:tcPr>
          <w:p w14:paraId="6A926A22" w14:textId="16F88231" w:rsidR="008438CA" w:rsidRPr="008438CA" w:rsidRDefault="000958A6" w:rsidP="008438CA">
            <w:pPr>
              <w:jc w:val="center"/>
            </w:pPr>
            <w:r>
              <w:t>Ca</w:t>
            </w:r>
          </w:p>
        </w:tc>
        <w:tc>
          <w:tcPr>
            <w:tcW w:w="1371" w:type="dxa"/>
          </w:tcPr>
          <w:p w14:paraId="0DFE9696" w14:textId="4F369070" w:rsidR="008438CA" w:rsidRPr="008438CA" w:rsidRDefault="000958A6" w:rsidP="008438CA">
            <w:pPr>
              <w:jc w:val="center"/>
            </w:pPr>
            <w:r>
              <w:t>5615</w:t>
            </w:r>
          </w:p>
        </w:tc>
        <w:tc>
          <w:tcPr>
            <w:tcW w:w="337" w:type="dxa"/>
          </w:tcPr>
          <w:p w14:paraId="7AE3B21C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0C34D02A" w14:textId="46B30439" w:rsidR="008438CA" w:rsidRPr="008438CA" w:rsidRDefault="000958A6" w:rsidP="008438CA">
            <w:pPr>
              <w:jc w:val="center"/>
            </w:pPr>
            <w:r>
              <w:t>21</w:t>
            </w:r>
          </w:p>
        </w:tc>
        <w:tc>
          <w:tcPr>
            <w:tcW w:w="1418" w:type="dxa"/>
          </w:tcPr>
          <w:p w14:paraId="612295A0" w14:textId="34316365" w:rsidR="008438CA" w:rsidRPr="008438CA" w:rsidRDefault="0090022D" w:rsidP="008438CA">
            <w:pPr>
              <w:jc w:val="center"/>
            </w:pPr>
            <w:r>
              <w:t>5816</w:t>
            </w:r>
          </w:p>
        </w:tc>
        <w:tc>
          <w:tcPr>
            <w:tcW w:w="337" w:type="dxa"/>
          </w:tcPr>
          <w:p w14:paraId="06D30813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68E9786C" w14:textId="455F0BF5" w:rsidR="008438CA" w:rsidRPr="008438CA" w:rsidRDefault="0090022D" w:rsidP="008438CA">
            <w:pPr>
              <w:jc w:val="center"/>
            </w:pPr>
            <w:r>
              <w:t>725</w:t>
            </w:r>
          </w:p>
        </w:tc>
      </w:tr>
      <w:tr w:rsidR="008438CA" w:rsidRPr="008438CA" w14:paraId="6FB1732C" w14:textId="77777777" w:rsidTr="00383BD8">
        <w:trPr>
          <w:jc w:val="center"/>
        </w:trPr>
        <w:tc>
          <w:tcPr>
            <w:tcW w:w="1132" w:type="dxa"/>
          </w:tcPr>
          <w:p w14:paraId="0C45E022" w14:textId="0EC9F118" w:rsidR="008438CA" w:rsidRPr="008438CA" w:rsidRDefault="00DB0F0B" w:rsidP="008438CA">
            <w:pPr>
              <w:jc w:val="center"/>
            </w:pPr>
            <w:r>
              <w:t>V</w:t>
            </w:r>
          </w:p>
        </w:tc>
        <w:tc>
          <w:tcPr>
            <w:tcW w:w="1371" w:type="dxa"/>
          </w:tcPr>
          <w:p w14:paraId="6FB43471" w14:textId="61D608BE" w:rsidR="008438CA" w:rsidRPr="008438CA" w:rsidRDefault="00DB0F0B" w:rsidP="008438CA">
            <w:pPr>
              <w:jc w:val="center"/>
            </w:pPr>
            <w:r>
              <w:t>15.05</w:t>
            </w:r>
          </w:p>
        </w:tc>
        <w:tc>
          <w:tcPr>
            <w:tcW w:w="337" w:type="dxa"/>
          </w:tcPr>
          <w:p w14:paraId="6F4CC6D0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6F740BD3" w14:textId="6E155B80" w:rsidR="008438CA" w:rsidRPr="008438CA" w:rsidRDefault="00DB0F0B" w:rsidP="008438CA">
            <w:pPr>
              <w:jc w:val="center"/>
            </w:pPr>
            <w:r>
              <w:t>0.25</w:t>
            </w:r>
          </w:p>
        </w:tc>
        <w:tc>
          <w:tcPr>
            <w:tcW w:w="1418" w:type="dxa"/>
          </w:tcPr>
          <w:p w14:paraId="51F69E01" w14:textId="689D2512" w:rsidR="008438CA" w:rsidRPr="008438CA" w:rsidRDefault="00DB0F0B" w:rsidP="008438CA">
            <w:pPr>
              <w:jc w:val="center"/>
            </w:pPr>
            <w:r>
              <w:t>13.9</w:t>
            </w:r>
            <w:r w:rsidR="0090022D">
              <w:t>7</w:t>
            </w:r>
          </w:p>
        </w:tc>
        <w:tc>
          <w:tcPr>
            <w:tcW w:w="337" w:type="dxa"/>
          </w:tcPr>
          <w:p w14:paraId="7D186C0B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2CF5E07A" w14:textId="4E79F2BC" w:rsidR="008438CA" w:rsidRPr="008438CA" w:rsidRDefault="00DB0F0B" w:rsidP="008438CA">
            <w:pPr>
              <w:jc w:val="center"/>
            </w:pPr>
            <w:r>
              <w:t>0.</w:t>
            </w:r>
            <w:r w:rsidR="0090022D">
              <w:t>82</w:t>
            </w:r>
          </w:p>
        </w:tc>
      </w:tr>
      <w:tr w:rsidR="008438CA" w:rsidRPr="008438CA" w14:paraId="175A10E7" w14:textId="77777777" w:rsidTr="00383BD8">
        <w:trPr>
          <w:jc w:val="center"/>
        </w:trPr>
        <w:tc>
          <w:tcPr>
            <w:tcW w:w="1132" w:type="dxa"/>
          </w:tcPr>
          <w:p w14:paraId="059C4A6F" w14:textId="30E7CE83" w:rsidR="008438CA" w:rsidRPr="008438CA" w:rsidRDefault="00DB0F0B" w:rsidP="008438CA">
            <w:pPr>
              <w:jc w:val="center"/>
            </w:pPr>
            <w:r>
              <w:t>Cr</w:t>
            </w:r>
          </w:p>
        </w:tc>
        <w:tc>
          <w:tcPr>
            <w:tcW w:w="1371" w:type="dxa"/>
          </w:tcPr>
          <w:p w14:paraId="57E04A15" w14:textId="18FD4893" w:rsidR="008438CA" w:rsidRPr="008438CA" w:rsidRDefault="00DB0F0B" w:rsidP="008438CA">
            <w:pPr>
              <w:jc w:val="center"/>
            </w:pPr>
            <w:r>
              <w:t>40.54</w:t>
            </w:r>
          </w:p>
        </w:tc>
        <w:tc>
          <w:tcPr>
            <w:tcW w:w="337" w:type="dxa"/>
          </w:tcPr>
          <w:p w14:paraId="5286E597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1C22A328" w14:textId="5C8A08D1" w:rsidR="008438CA" w:rsidRPr="008438CA" w:rsidRDefault="00DB0F0B" w:rsidP="008438CA">
            <w:pPr>
              <w:jc w:val="center"/>
            </w:pPr>
            <w:r>
              <w:t>0.30</w:t>
            </w:r>
          </w:p>
        </w:tc>
        <w:tc>
          <w:tcPr>
            <w:tcW w:w="1418" w:type="dxa"/>
          </w:tcPr>
          <w:p w14:paraId="77D9EC13" w14:textId="3D9F473D" w:rsidR="008438CA" w:rsidRPr="008438CA" w:rsidRDefault="00DB0F0B" w:rsidP="008438CA">
            <w:pPr>
              <w:jc w:val="center"/>
            </w:pPr>
            <w:r>
              <w:t>3</w:t>
            </w:r>
            <w:r w:rsidR="0090022D">
              <w:t>9.4</w:t>
            </w:r>
          </w:p>
        </w:tc>
        <w:tc>
          <w:tcPr>
            <w:tcW w:w="337" w:type="dxa"/>
          </w:tcPr>
          <w:p w14:paraId="7E429E18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5CB7EF09" w14:textId="77CEE297" w:rsidR="008438CA" w:rsidRPr="008438CA" w:rsidRDefault="00DB0F0B" w:rsidP="008438CA">
            <w:pPr>
              <w:jc w:val="center"/>
            </w:pPr>
            <w:r>
              <w:t>1.7</w:t>
            </w:r>
          </w:p>
        </w:tc>
      </w:tr>
      <w:tr w:rsidR="008438CA" w:rsidRPr="008438CA" w14:paraId="1333D8D5" w14:textId="77777777" w:rsidTr="00383BD8">
        <w:trPr>
          <w:jc w:val="center"/>
        </w:trPr>
        <w:tc>
          <w:tcPr>
            <w:tcW w:w="1132" w:type="dxa"/>
          </w:tcPr>
          <w:p w14:paraId="75471F38" w14:textId="2D1BE107" w:rsidR="008438CA" w:rsidRPr="008438CA" w:rsidRDefault="00DB0F0B" w:rsidP="008438CA">
            <w:pPr>
              <w:jc w:val="center"/>
            </w:pPr>
            <w:r>
              <w:t>Mn</w:t>
            </w:r>
          </w:p>
        </w:tc>
        <w:tc>
          <w:tcPr>
            <w:tcW w:w="1371" w:type="dxa"/>
          </w:tcPr>
          <w:p w14:paraId="4485951D" w14:textId="341A3BB5" w:rsidR="008438CA" w:rsidRPr="008438CA" w:rsidRDefault="00DB0F0B" w:rsidP="008438CA">
            <w:pPr>
              <w:jc w:val="center"/>
            </w:pPr>
            <w:r>
              <w:t>40.39</w:t>
            </w:r>
          </w:p>
        </w:tc>
        <w:tc>
          <w:tcPr>
            <w:tcW w:w="337" w:type="dxa"/>
          </w:tcPr>
          <w:p w14:paraId="53B6576B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15449491" w14:textId="7FD2892F" w:rsidR="008438CA" w:rsidRPr="008438CA" w:rsidRDefault="00DB0F0B" w:rsidP="008438CA">
            <w:pPr>
              <w:jc w:val="center"/>
            </w:pPr>
            <w:r>
              <w:t>0.36</w:t>
            </w:r>
          </w:p>
        </w:tc>
        <w:tc>
          <w:tcPr>
            <w:tcW w:w="1418" w:type="dxa"/>
          </w:tcPr>
          <w:p w14:paraId="03043959" w14:textId="7B2EC4DE" w:rsidR="008438CA" w:rsidRPr="008438CA" w:rsidRDefault="0090022D" w:rsidP="008438CA">
            <w:pPr>
              <w:jc w:val="center"/>
            </w:pPr>
            <w:r>
              <w:t>38.2</w:t>
            </w:r>
          </w:p>
        </w:tc>
        <w:tc>
          <w:tcPr>
            <w:tcW w:w="337" w:type="dxa"/>
          </w:tcPr>
          <w:p w14:paraId="5418C76C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55A76E00" w14:textId="45F6378C" w:rsidR="008438CA" w:rsidRPr="008438CA" w:rsidRDefault="0090022D" w:rsidP="008438CA">
            <w:pPr>
              <w:jc w:val="center"/>
            </w:pPr>
            <w:r>
              <w:t>1.7</w:t>
            </w:r>
          </w:p>
        </w:tc>
      </w:tr>
      <w:tr w:rsidR="008438CA" w:rsidRPr="008438CA" w14:paraId="6F4B7A3F" w14:textId="77777777" w:rsidTr="00383BD8">
        <w:trPr>
          <w:jc w:val="center"/>
        </w:trPr>
        <w:tc>
          <w:tcPr>
            <w:tcW w:w="1132" w:type="dxa"/>
          </w:tcPr>
          <w:p w14:paraId="47122D42" w14:textId="4E6DF3A5" w:rsidR="008438CA" w:rsidRPr="008438CA" w:rsidRDefault="00DB0F0B" w:rsidP="008438CA">
            <w:pPr>
              <w:jc w:val="center"/>
            </w:pPr>
            <w:r>
              <w:t>Fe</w:t>
            </w:r>
          </w:p>
        </w:tc>
        <w:tc>
          <w:tcPr>
            <w:tcW w:w="1371" w:type="dxa"/>
          </w:tcPr>
          <w:p w14:paraId="1F5F1A90" w14:textId="71D31EFF" w:rsidR="008438CA" w:rsidRPr="008438CA" w:rsidRDefault="00DB0F0B" w:rsidP="008438CA">
            <w:pPr>
              <w:jc w:val="center"/>
            </w:pPr>
            <w:r>
              <w:t>36.8</w:t>
            </w:r>
          </w:p>
        </w:tc>
        <w:tc>
          <w:tcPr>
            <w:tcW w:w="337" w:type="dxa"/>
          </w:tcPr>
          <w:p w14:paraId="1E8ADB22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50057281" w14:textId="125B7FC6" w:rsidR="008438CA" w:rsidRPr="008438CA" w:rsidRDefault="00DB0F0B" w:rsidP="008438CA">
            <w:pPr>
              <w:jc w:val="center"/>
            </w:pPr>
            <w:r>
              <w:t>1.8</w:t>
            </w:r>
          </w:p>
        </w:tc>
        <w:tc>
          <w:tcPr>
            <w:tcW w:w="1418" w:type="dxa"/>
          </w:tcPr>
          <w:p w14:paraId="7C069FD1" w14:textId="7809EFC9" w:rsidR="008438CA" w:rsidRPr="008438CA" w:rsidRDefault="00DB0F0B" w:rsidP="008438CA">
            <w:pPr>
              <w:jc w:val="center"/>
            </w:pPr>
            <w:r>
              <w:t>3</w:t>
            </w:r>
            <w:r w:rsidR="0090022D">
              <w:t>7.7</w:t>
            </w:r>
          </w:p>
        </w:tc>
        <w:tc>
          <w:tcPr>
            <w:tcW w:w="337" w:type="dxa"/>
          </w:tcPr>
          <w:p w14:paraId="252E16C7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742CA1E3" w14:textId="7EF06092" w:rsidR="008438CA" w:rsidRPr="008438CA" w:rsidRDefault="0090022D" w:rsidP="008438CA">
            <w:pPr>
              <w:jc w:val="center"/>
            </w:pPr>
            <w:r>
              <w:t>3.2</w:t>
            </w:r>
          </w:p>
        </w:tc>
      </w:tr>
      <w:tr w:rsidR="008438CA" w:rsidRPr="008438CA" w14:paraId="7A8A7B49" w14:textId="77777777" w:rsidTr="00383BD8">
        <w:trPr>
          <w:jc w:val="center"/>
        </w:trPr>
        <w:tc>
          <w:tcPr>
            <w:tcW w:w="1132" w:type="dxa"/>
          </w:tcPr>
          <w:p w14:paraId="3D9DBB99" w14:textId="24AABF67" w:rsidR="008438CA" w:rsidRPr="008438CA" w:rsidRDefault="00DB0F0B" w:rsidP="008438CA">
            <w:pPr>
              <w:jc w:val="center"/>
            </w:pPr>
            <w:r>
              <w:t>Co</w:t>
            </w:r>
          </w:p>
        </w:tc>
        <w:tc>
          <w:tcPr>
            <w:tcW w:w="1371" w:type="dxa"/>
          </w:tcPr>
          <w:p w14:paraId="6732A808" w14:textId="5C2CAA89" w:rsidR="008438CA" w:rsidRPr="008438CA" w:rsidRDefault="00DB0F0B" w:rsidP="008438CA">
            <w:pPr>
              <w:jc w:val="center"/>
            </w:pPr>
            <w:r>
              <w:t>20.24</w:t>
            </w:r>
          </w:p>
        </w:tc>
        <w:tc>
          <w:tcPr>
            <w:tcW w:w="337" w:type="dxa"/>
          </w:tcPr>
          <w:p w14:paraId="1D6537BD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4F1818AA" w14:textId="2F27058E" w:rsidR="008438CA" w:rsidRPr="008438CA" w:rsidRDefault="00DB0F0B" w:rsidP="008438CA">
            <w:pPr>
              <w:jc w:val="center"/>
            </w:pPr>
            <w:r>
              <w:t>0.24</w:t>
            </w:r>
          </w:p>
        </w:tc>
        <w:tc>
          <w:tcPr>
            <w:tcW w:w="1418" w:type="dxa"/>
          </w:tcPr>
          <w:p w14:paraId="6A7704C7" w14:textId="6CEAE8CB" w:rsidR="008438CA" w:rsidRPr="008438CA" w:rsidRDefault="00DB0F0B" w:rsidP="008438CA">
            <w:pPr>
              <w:jc w:val="center"/>
            </w:pPr>
            <w:r>
              <w:t>18.</w:t>
            </w:r>
            <w:r w:rsidR="0090022D">
              <w:t>85</w:t>
            </w:r>
          </w:p>
        </w:tc>
        <w:tc>
          <w:tcPr>
            <w:tcW w:w="337" w:type="dxa"/>
          </w:tcPr>
          <w:p w14:paraId="72FF2A05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41FBF8F4" w14:textId="34A30C8E" w:rsidR="008438CA" w:rsidRPr="008438CA" w:rsidRDefault="00DB0F0B" w:rsidP="008438CA">
            <w:pPr>
              <w:jc w:val="center"/>
            </w:pPr>
            <w:r>
              <w:t>0.</w:t>
            </w:r>
            <w:r w:rsidR="0090022D">
              <w:t>64</w:t>
            </w:r>
          </w:p>
        </w:tc>
      </w:tr>
      <w:tr w:rsidR="0090022D" w:rsidRPr="008438CA" w14:paraId="33D91786" w14:textId="77777777" w:rsidTr="00383BD8">
        <w:trPr>
          <w:jc w:val="center"/>
        </w:trPr>
        <w:tc>
          <w:tcPr>
            <w:tcW w:w="1132" w:type="dxa"/>
          </w:tcPr>
          <w:p w14:paraId="63DBF455" w14:textId="7AEDE69C" w:rsidR="0090022D" w:rsidRDefault="0090022D" w:rsidP="008438CA">
            <w:pPr>
              <w:jc w:val="center"/>
            </w:pPr>
            <w:r>
              <w:t>Ni</w:t>
            </w:r>
          </w:p>
        </w:tc>
        <w:tc>
          <w:tcPr>
            <w:tcW w:w="1371" w:type="dxa"/>
          </w:tcPr>
          <w:p w14:paraId="08394416" w14:textId="3C106E47" w:rsidR="0090022D" w:rsidRDefault="0090022D" w:rsidP="008438CA">
            <w:pPr>
              <w:jc w:val="center"/>
            </w:pPr>
            <w:r>
              <w:t>25.12</w:t>
            </w:r>
          </w:p>
        </w:tc>
        <w:tc>
          <w:tcPr>
            <w:tcW w:w="337" w:type="dxa"/>
          </w:tcPr>
          <w:p w14:paraId="17F5C65A" w14:textId="7413F8B6" w:rsidR="0090022D" w:rsidRPr="008438CA" w:rsidRDefault="0090022D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4AC733AD" w14:textId="0B5DF699" w:rsidR="0090022D" w:rsidRDefault="0090022D" w:rsidP="008438CA">
            <w:pPr>
              <w:jc w:val="center"/>
            </w:pPr>
            <w:r>
              <w:t>0.14</w:t>
            </w:r>
          </w:p>
        </w:tc>
        <w:tc>
          <w:tcPr>
            <w:tcW w:w="1418" w:type="dxa"/>
          </w:tcPr>
          <w:p w14:paraId="57164A8A" w14:textId="07FE6199" w:rsidR="0090022D" w:rsidRDefault="0090022D" w:rsidP="008438CA">
            <w:pPr>
              <w:jc w:val="center"/>
            </w:pPr>
            <w:r>
              <w:t>23.27</w:t>
            </w:r>
          </w:p>
        </w:tc>
        <w:tc>
          <w:tcPr>
            <w:tcW w:w="337" w:type="dxa"/>
          </w:tcPr>
          <w:p w14:paraId="0D36700B" w14:textId="3D3951E2" w:rsidR="0090022D" w:rsidRPr="008438CA" w:rsidRDefault="0090022D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7C751CA6" w14:textId="01112F30" w:rsidR="0090022D" w:rsidRDefault="0090022D" w:rsidP="008438CA">
            <w:pPr>
              <w:jc w:val="center"/>
            </w:pPr>
            <w:r>
              <w:t>0.52</w:t>
            </w:r>
          </w:p>
        </w:tc>
      </w:tr>
      <w:tr w:rsidR="008438CA" w:rsidRPr="008438CA" w14:paraId="7254EF7F" w14:textId="77777777" w:rsidTr="00383BD8">
        <w:trPr>
          <w:jc w:val="center"/>
        </w:trPr>
        <w:tc>
          <w:tcPr>
            <w:tcW w:w="1132" w:type="dxa"/>
          </w:tcPr>
          <w:p w14:paraId="2DA886C6" w14:textId="0932AAB7" w:rsidR="008438CA" w:rsidRPr="008438CA" w:rsidRDefault="00DB0F0B" w:rsidP="008438CA">
            <w:pPr>
              <w:jc w:val="center"/>
            </w:pPr>
            <w:r>
              <w:t>Cu</w:t>
            </w:r>
          </w:p>
        </w:tc>
        <w:tc>
          <w:tcPr>
            <w:tcW w:w="1371" w:type="dxa"/>
          </w:tcPr>
          <w:p w14:paraId="35471918" w14:textId="6C95169C" w:rsidR="008438CA" w:rsidRPr="008438CA" w:rsidRDefault="00DB0F0B" w:rsidP="008438CA">
            <w:pPr>
              <w:jc w:val="center"/>
            </w:pPr>
            <w:r>
              <w:t>85.75</w:t>
            </w:r>
          </w:p>
        </w:tc>
        <w:tc>
          <w:tcPr>
            <w:tcW w:w="337" w:type="dxa"/>
          </w:tcPr>
          <w:p w14:paraId="039A8C48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5B046279" w14:textId="15743A04" w:rsidR="008438CA" w:rsidRPr="008438CA" w:rsidRDefault="00DB0F0B" w:rsidP="008438CA">
            <w:pPr>
              <w:jc w:val="center"/>
            </w:pPr>
            <w:r>
              <w:t>0.51</w:t>
            </w:r>
          </w:p>
        </w:tc>
        <w:tc>
          <w:tcPr>
            <w:tcW w:w="1418" w:type="dxa"/>
          </w:tcPr>
          <w:p w14:paraId="52429E43" w14:textId="408E926F" w:rsidR="008438CA" w:rsidRPr="008438CA" w:rsidRDefault="00DB0F0B" w:rsidP="008438CA">
            <w:pPr>
              <w:jc w:val="center"/>
            </w:pPr>
            <w:r>
              <w:t>8</w:t>
            </w:r>
            <w:r w:rsidR="0090022D">
              <w:t>5.20</w:t>
            </w:r>
          </w:p>
        </w:tc>
        <w:tc>
          <w:tcPr>
            <w:tcW w:w="337" w:type="dxa"/>
          </w:tcPr>
          <w:p w14:paraId="60BE562A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00FC83B2" w14:textId="7ABEE31F" w:rsidR="008438CA" w:rsidRPr="008438CA" w:rsidRDefault="0090022D" w:rsidP="008438CA">
            <w:pPr>
              <w:jc w:val="center"/>
            </w:pPr>
            <w:r>
              <w:t>0.68</w:t>
            </w:r>
          </w:p>
        </w:tc>
      </w:tr>
      <w:tr w:rsidR="008438CA" w:rsidRPr="008438CA" w14:paraId="22FC9A7A" w14:textId="77777777" w:rsidTr="00383BD8">
        <w:trPr>
          <w:jc w:val="center"/>
        </w:trPr>
        <w:tc>
          <w:tcPr>
            <w:tcW w:w="1132" w:type="dxa"/>
          </w:tcPr>
          <w:p w14:paraId="3F74BEF1" w14:textId="725819B8" w:rsidR="008438CA" w:rsidRPr="008438CA" w:rsidRDefault="00DB0F0B" w:rsidP="008438CA">
            <w:pPr>
              <w:jc w:val="center"/>
            </w:pPr>
            <w:r>
              <w:t>Zn</w:t>
            </w:r>
          </w:p>
        </w:tc>
        <w:tc>
          <w:tcPr>
            <w:tcW w:w="1371" w:type="dxa"/>
          </w:tcPr>
          <w:p w14:paraId="7CCE06D4" w14:textId="3EF629CE" w:rsidR="008438CA" w:rsidRPr="008438CA" w:rsidRDefault="00DB0F0B" w:rsidP="008438CA">
            <w:pPr>
              <w:jc w:val="center"/>
            </w:pPr>
            <w:r>
              <w:t>55.64</w:t>
            </w:r>
          </w:p>
        </w:tc>
        <w:tc>
          <w:tcPr>
            <w:tcW w:w="337" w:type="dxa"/>
          </w:tcPr>
          <w:p w14:paraId="06E8E6B5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2FE7729D" w14:textId="78CE289A" w:rsidR="008438CA" w:rsidRPr="008438CA" w:rsidRDefault="00DB0F0B" w:rsidP="008438CA">
            <w:pPr>
              <w:jc w:val="center"/>
            </w:pPr>
            <w:r>
              <w:t>0.35</w:t>
            </w:r>
          </w:p>
        </w:tc>
        <w:tc>
          <w:tcPr>
            <w:tcW w:w="1418" w:type="dxa"/>
          </w:tcPr>
          <w:p w14:paraId="5D24C81A" w14:textId="6848CA5F" w:rsidR="008438CA" w:rsidRPr="008438CA" w:rsidRDefault="00DB0F0B" w:rsidP="008438CA">
            <w:pPr>
              <w:jc w:val="center"/>
            </w:pPr>
            <w:r>
              <w:t>5</w:t>
            </w:r>
            <w:r w:rsidR="0090022D">
              <w:t>2.1</w:t>
            </w:r>
          </w:p>
        </w:tc>
        <w:tc>
          <w:tcPr>
            <w:tcW w:w="337" w:type="dxa"/>
          </w:tcPr>
          <w:p w14:paraId="671D69D4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6E71E8CB" w14:textId="727B5D4A" w:rsidR="008438CA" w:rsidRPr="008438CA" w:rsidRDefault="0090022D" w:rsidP="008438CA">
            <w:pPr>
              <w:jc w:val="center"/>
            </w:pPr>
            <w:r>
              <w:t>1.9</w:t>
            </w:r>
          </w:p>
        </w:tc>
      </w:tr>
      <w:tr w:rsidR="008438CA" w:rsidRPr="008438CA" w14:paraId="19974948" w14:textId="77777777" w:rsidTr="00383BD8">
        <w:trPr>
          <w:jc w:val="center"/>
        </w:trPr>
        <w:tc>
          <w:tcPr>
            <w:tcW w:w="1132" w:type="dxa"/>
          </w:tcPr>
          <w:p w14:paraId="4FBEEEFF" w14:textId="17032E55" w:rsidR="008438CA" w:rsidRPr="008438CA" w:rsidRDefault="00DB0F0B" w:rsidP="008438CA">
            <w:pPr>
              <w:jc w:val="center"/>
            </w:pPr>
            <w:r>
              <w:t>As</w:t>
            </w:r>
          </w:p>
        </w:tc>
        <w:tc>
          <w:tcPr>
            <w:tcW w:w="1371" w:type="dxa"/>
          </w:tcPr>
          <w:p w14:paraId="6AE37AB6" w14:textId="08257F68" w:rsidR="008438CA" w:rsidRPr="008438CA" w:rsidRDefault="00DB0F0B" w:rsidP="008438CA">
            <w:pPr>
              <w:jc w:val="center"/>
            </w:pPr>
            <w:r>
              <w:t>8.075</w:t>
            </w:r>
          </w:p>
        </w:tc>
        <w:tc>
          <w:tcPr>
            <w:tcW w:w="337" w:type="dxa"/>
          </w:tcPr>
          <w:p w14:paraId="33E77C4C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529843E7" w14:textId="4EFDFA4D" w:rsidR="008438CA" w:rsidRPr="008438CA" w:rsidRDefault="00DB0F0B" w:rsidP="008438CA">
            <w:pPr>
              <w:jc w:val="center"/>
            </w:pPr>
            <w:r>
              <w:t>0.070</w:t>
            </w:r>
          </w:p>
        </w:tc>
        <w:tc>
          <w:tcPr>
            <w:tcW w:w="1418" w:type="dxa"/>
          </w:tcPr>
          <w:p w14:paraId="3671DC05" w14:textId="41D7BBCD" w:rsidR="008438CA" w:rsidRPr="008438CA" w:rsidRDefault="00DB0F0B" w:rsidP="008438CA">
            <w:pPr>
              <w:jc w:val="center"/>
            </w:pPr>
            <w:r>
              <w:t>7.7</w:t>
            </w:r>
            <w:r w:rsidR="00947FA9">
              <w:t>9</w:t>
            </w:r>
          </w:p>
        </w:tc>
        <w:tc>
          <w:tcPr>
            <w:tcW w:w="337" w:type="dxa"/>
          </w:tcPr>
          <w:p w14:paraId="49128342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664253D7" w14:textId="63BCD803" w:rsidR="008438CA" w:rsidRPr="008438CA" w:rsidRDefault="00DB0F0B" w:rsidP="008438CA">
            <w:pPr>
              <w:jc w:val="center"/>
            </w:pPr>
            <w:r>
              <w:t>0.</w:t>
            </w:r>
            <w:r w:rsidR="0090022D">
              <w:t>12</w:t>
            </w:r>
          </w:p>
        </w:tc>
      </w:tr>
      <w:tr w:rsidR="008438CA" w:rsidRPr="008438CA" w14:paraId="776F748B" w14:textId="77777777" w:rsidTr="00383BD8">
        <w:trPr>
          <w:jc w:val="center"/>
        </w:trPr>
        <w:tc>
          <w:tcPr>
            <w:tcW w:w="1132" w:type="dxa"/>
          </w:tcPr>
          <w:p w14:paraId="5BE31164" w14:textId="5562D4A0" w:rsidR="008438CA" w:rsidRPr="008438CA" w:rsidRDefault="00624394" w:rsidP="008438CA">
            <w:pPr>
              <w:jc w:val="center"/>
            </w:pPr>
            <w:r>
              <w:t>Se</w:t>
            </w:r>
          </w:p>
        </w:tc>
        <w:tc>
          <w:tcPr>
            <w:tcW w:w="1371" w:type="dxa"/>
          </w:tcPr>
          <w:p w14:paraId="311F190C" w14:textId="29144E1E" w:rsidR="008438CA" w:rsidRPr="008438CA" w:rsidRDefault="00624394" w:rsidP="008438CA">
            <w:pPr>
              <w:jc w:val="center"/>
            </w:pPr>
            <w:r>
              <w:t>20.13</w:t>
            </w:r>
          </w:p>
        </w:tc>
        <w:tc>
          <w:tcPr>
            <w:tcW w:w="337" w:type="dxa"/>
          </w:tcPr>
          <w:p w14:paraId="1110B488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48EA90B5" w14:textId="43F15BEE" w:rsidR="008438CA" w:rsidRPr="008438CA" w:rsidRDefault="00624394" w:rsidP="008438CA">
            <w:pPr>
              <w:jc w:val="center"/>
            </w:pPr>
            <w:r>
              <w:t>0.17</w:t>
            </w:r>
          </w:p>
        </w:tc>
        <w:tc>
          <w:tcPr>
            <w:tcW w:w="1418" w:type="dxa"/>
          </w:tcPr>
          <w:p w14:paraId="69BE5EA5" w14:textId="0F969A2E" w:rsidR="008438CA" w:rsidRPr="008438CA" w:rsidRDefault="00624394" w:rsidP="008438CA">
            <w:pPr>
              <w:jc w:val="center"/>
            </w:pPr>
            <w:r>
              <w:t>18.</w:t>
            </w:r>
            <w:r w:rsidR="00947FA9">
              <w:t>45</w:t>
            </w:r>
          </w:p>
        </w:tc>
        <w:tc>
          <w:tcPr>
            <w:tcW w:w="337" w:type="dxa"/>
          </w:tcPr>
          <w:p w14:paraId="4741D98D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4443C87E" w14:textId="1D569487" w:rsidR="008438CA" w:rsidRPr="008438CA" w:rsidRDefault="00947FA9" w:rsidP="008438CA">
            <w:pPr>
              <w:jc w:val="center"/>
            </w:pPr>
            <w:r>
              <w:t>0.97</w:t>
            </w:r>
          </w:p>
        </w:tc>
      </w:tr>
      <w:tr w:rsidR="008438CA" w:rsidRPr="008438CA" w14:paraId="2DBCC079" w14:textId="77777777" w:rsidTr="00383BD8">
        <w:trPr>
          <w:jc w:val="center"/>
        </w:trPr>
        <w:tc>
          <w:tcPr>
            <w:tcW w:w="1132" w:type="dxa"/>
          </w:tcPr>
          <w:p w14:paraId="09D6F27C" w14:textId="4A7563A9" w:rsidR="008438CA" w:rsidRPr="008438CA" w:rsidRDefault="00624394" w:rsidP="008438CA">
            <w:pPr>
              <w:jc w:val="center"/>
            </w:pPr>
            <w:r>
              <w:t>Rb</w:t>
            </w:r>
          </w:p>
        </w:tc>
        <w:tc>
          <w:tcPr>
            <w:tcW w:w="1371" w:type="dxa"/>
          </w:tcPr>
          <w:p w14:paraId="16212770" w14:textId="3C991328" w:rsidR="008438CA" w:rsidRPr="008438CA" w:rsidRDefault="00624394" w:rsidP="008438CA">
            <w:pPr>
              <w:jc w:val="center"/>
            </w:pPr>
            <w:r>
              <w:t>1.198</w:t>
            </w:r>
          </w:p>
        </w:tc>
        <w:tc>
          <w:tcPr>
            <w:tcW w:w="337" w:type="dxa"/>
          </w:tcPr>
          <w:p w14:paraId="10F2A37F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4776EE44" w14:textId="7231866F" w:rsidR="008438CA" w:rsidRPr="008438CA" w:rsidRDefault="00624394" w:rsidP="008438CA">
            <w:pPr>
              <w:jc w:val="center"/>
            </w:pPr>
            <w:r>
              <w:t>0.011</w:t>
            </w:r>
          </w:p>
        </w:tc>
        <w:tc>
          <w:tcPr>
            <w:tcW w:w="1418" w:type="dxa"/>
          </w:tcPr>
          <w:p w14:paraId="389F8A35" w14:textId="3C5E2AD2" w:rsidR="008438CA" w:rsidRPr="008438CA" w:rsidRDefault="00624394" w:rsidP="008438CA">
            <w:pPr>
              <w:jc w:val="center"/>
            </w:pPr>
            <w:r>
              <w:t>1.1</w:t>
            </w:r>
            <w:r w:rsidR="00947FA9">
              <w:t>9</w:t>
            </w:r>
          </w:p>
        </w:tc>
        <w:tc>
          <w:tcPr>
            <w:tcW w:w="337" w:type="dxa"/>
          </w:tcPr>
          <w:p w14:paraId="5B85F57C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3D2774E8" w14:textId="4F61E296" w:rsidR="008438CA" w:rsidRPr="008438CA" w:rsidRDefault="00624394" w:rsidP="008438CA">
            <w:pPr>
              <w:jc w:val="center"/>
            </w:pPr>
            <w:r>
              <w:t>0.</w:t>
            </w:r>
            <w:r w:rsidR="00947FA9">
              <w:t>14</w:t>
            </w:r>
          </w:p>
        </w:tc>
      </w:tr>
      <w:tr w:rsidR="008438CA" w:rsidRPr="008438CA" w14:paraId="1B592251" w14:textId="77777777" w:rsidTr="00383BD8">
        <w:trPr>
          <w:jc w:val="center"/>
        </w:trPr>
        <w:tc>
          <w:tcPr>
            <w:tcW w:w="1132" w:type="dxa"/>
          </w:tcPr>
          <w:p w14:paraId="3D30B3C7" w14:textId="710A8843" w:rsidR="008438CA" w:rsidRPr="008438CA" w:rsidRDefault="00624394" w:rsidP="008438CA">
            <w:pPr>
              <w:jc w:val="center"/>
            </w:pPr>
            <w:r>
              <w:t>Sr</w:t>
            </w:r>
          </w:p>
        </w:tc>
        <w:tc>
          <w:tcPr>
            <w:tcW w:w="1371" w:type="dxa"/>
          </w:tcPr>
          <w:p w14:paraId="106DC09F" w14:textId="507AA54D" w:rsidR="008438CA" w:rsidRPr="008438CA" w:rsidRDefault="00624394" w:rsidP="008438CA">
            <w:pPr>
              <w:jc w:val="center"/>
            </w:pPr>
            <w:r>
              <w:t>126.03</w:t>
            </w:r>
          </w:p>
        </w:tc>
        <w:tc>
          <w:tcPr>
            <w:tcW w:w="337" w:type="dxa"/>
          </w:tcPr>
          <w:p w14:paraId="5D8359BE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1316C0E4" w14:textId="3E0584EF" w:rsidR="008438CA" w:rsidRPr="008438CA" w:rsidRDefault="00624394" w:rsidP="008438CA">
            <w:pPr>
              <w:jc w:val="center"/>
            </w:pPr>
            <w:r>
              <w:t>0.91</w:t>
            </w:r>
          </w:p>
        </w:tc>
        <w:tc>
          <w:tcPr>
            <w:tcW w:w="1418" w:type="dxa"/>
          </w:tcPr>
          <w:p w14:paraId="6AF2AFC3" w14:textId="48E188E2" w:rsidR="008438CA" w:rsidRPr="008438CA" w:rsidRDefault="00624394" w:rsidP="008438CA">
            <w:pPr>
              <w:jc w:val="center"/>
            </w:pPr>
            <w:r>
              <w:t>11</w:t>
            </w:r>
            <w:r w:rsidR="00947FA9">
              <w:t>4.9</w:t>
            </w:r>
          </w:p>
        </w:tc>
        <w:tc>
          <w:tcPr>
            <w:tcW w:w="337" w:type="dxa"/>
          </w:tcPr>
          <w:p w14:paraId="7B4DA9DF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6D7ACEB7" w14:textId="678AB720" w:rsidR="008438CA" w:rsidRPr="008438CA" w:rsidRDefault="00947FA9" w:rsidP="008438CA">
            <w:pPr>
              <w:jc w:val="center"/>
            </w:pPr>
            <w:r>
              <w:t>8.5</w:t>
            </w:r>
          </w:p>
        </w:tc>
      </w:tr>
      <w:tr w:rsidR="008438CA" w:rsidRPr="008438CA" w14:paraId="7F9440BE" w14:textId="77777777" w:rsidTr="00383BD8">
        <w:trPr>
          <w:jc w:val="center"/>
        </w:trPr>
        <w:tc>
          <w:tcPr>
            <w:tcW w:w="1132" w:type="dxa"/>
          </w:tcPr>
          <w:p w14:paraId="45863D31" w14:textId="4366DE6F" w:rsidR="008438CA" w:rsidRPr="008438CA" w:rsidRDefault="00624394" w:rsidP="008438CA">
            <w:pPr>
              <w:jc w:val="center"/>
            </w:pPr>
            <w:r>
              <w:t>Mo</w:t>
            </w:r>
          </w:p>
        </w:tc>
        <w:tc>
          <w:tcPr>
            <w:tcW w:w="1371" w:type="dxa"/>
          </w:tcPr>
          <w:p w14:paraId="49E64A61" w14:textId="7C7CB2CA" w:rsidR="008438CA" w:rsidRPr="008438CA" w:rsidRDefault="00624394" w:rsidP="008438CA">
            <w:pPr>
              <w:jc w:val="center"/>
            </w:pPr>
            <w:r>
              <w:t>45.60</w:t>
            </w:r>
          </w:p>
        </w:tc>
        <w:tc>
          <w:tcPr>
            <w:tcW w:w="337" w:type="dxa"/>
          </w:tcPr>
          <w:p w14:paraId="22C05351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4749095E" w14:textId="47A11E81" w:rsidR="008438CA" w:rsidRPr="008438CA" w:rsidRDefault="00624394" w:rsidP="008438CA">
            <w:pPr>
              <w:jc w:val="center"/>
            </w:pPr>
            <w:r>
              <w:t>0.61</w:t>
            </w:r>
          </w:p>
        </w:tc>
        <w:tc>
          <w:tcPr>
            <w:tcW w:w="1418" w:type="dxa"/>
          </w:tcPr>
          <w:p w14:paraId="57F924CD" w14:textId="29C28DA9" w:rsidR="008438CA" w:rsidRPr="008438CA" w:rsidRDefault="00624394" w:rsidP="008438CA">
            <w:pPr>
              <w:jc w:val="center"/>
            </w:pPr>
            <w:r>
              <w:t>43.2</w:t>
            </w:r>
          </w:p>
        </w:tc>
        <w:tc>
          <w:tcPr>
            <w:tcW w:w="337" w:type="dxa"/>
          </w:tcPr>
          <w:p w14:paraId="0C05BB85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52F79822" w14:textId="1E44E16A" w:rsidR="008438CA" w:rsidRPr="008438CA" w:rsidRDefault="00624394" w:rsidP="008438CA">
            <w:pPr>
              <w:jc w:val="center"/>
            </w:pPr>
            <w:r>
              <w:t>2.</w:t>
            </w:r>
            <w:r w:rsidR="00947FA9">
              <w:t>1</w:t>
            </w:r>
          </w:p>
        </w:tc>
      </w:tr>
      <w:tr w:rsidR="008438CA" w:rsidRPr="008438CA" w14:paraId="373490B0" w14:textId="77777777" w:rsidTr="00383BD8">
        <w:trPr>
          <w:jc w:val="center"/>
        </w:trPr>
        <w:tc>
          <w:tcPr>
            <w:tcW w:w="1132" w:type="dxa"/>
          </w:tcPr>
          <w:p w14:paraId="7584A48B" w14:textId="0D9E571E" w:rsidR="008438CA" w:rsidRPr="008438CA" w:rsidRDefault="00624394" w:rsidP="008438CA">
            <w:pPr>
              <w:jc w:val="center"/>
            </w:pPr>
            <w:r>
              <w:t>Ag</w:t>
            </w:r>
          </w:p>
        </w:tc>
        <w:tc>
          <w:tcPr>
            <w:tcW w:w="1371" w:type="dxa"/>
          </w:tcPr>
          <w:p w14:paraId="7CA95B82" w14:textId="44036C21" w:rsidR="008438CA" w:rsidRPr="008438CA" w:rsidRDefault="00624394" w:rsidP="008438CA">
            <w:pPr>
              <w:jc w:val="center"/>
            </w:pPr>
            <w:r>
              <w:t>8.081</w:t>
            </w:r>
          </w:p>
        </w:tc>
        <w:tc>
          <w:tcPr>
            <w:tcW w:w="337" w:type="dxa"/>
          </w:tcPr>
          <w:p w14:paraId="0828838A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154AFB9C" w14:textId="0A49CA55" w:rsidR="008438CA" w:rsidRPr="008438CA" w:rsidRDefault="00624394" w:rsidP="008438CA">
            <w:pPr>
              <w:jc w:val="center"/>
            </w:pPr>
            <w:r>
              <w:t>0.046</w:t>
            </w:r>
          </w:p>
        </w:tc>
        <w:tc>
          <w:tcPr>
            <w:tcW w:w="1418" w:type="dxa"/>
          </w:tcPr>
          <w:p w14:paraId="78A3452B" w14:textId="247C9AE6" w:rsidR="008438CA" w:rsidRPr="008438CA" w:rsidRDefault="00624394" w:rsidP="008438CA">
            <w:pPr>
              <w:jc w:val="center"/>
            </w:pPr>
            <w:r>
              <w:t>9.</w:t>
            </w:r>
            <w:r w:rsidR="00947FA9">
              <w:t>23</w:t>
            </w:r>
          </w:p>
        </w:tc>
        <w:tc>
          <w:tcPr>
            <w:tcW w:w="337" w:type="dxa"/>
          </w:tcPr>
          <w:p w14:paraId="2AA176FD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0F5E7ED6" w14:textId="55F37CF4" w:rsidR="008438CA" w:rsidRPr="008438CA" w:rsidRDefault="00624394" w:rsidP="008438CA">
            <w:pPr>
              <w:jc w:val="center"/>
            </w:pPr>
            <w:r>
              <w:t>0.</w:t>
            </w:r>
            <w:r w:rsidR="00947FA9">
              <w:t>30</w:t>
            </w:r>
          </w:p>
        </w:tc>
      </w:tr>
      <w:tr w:rsidR="008438CA" w:rsidRPr="008438CA" w14:paraId="1B960997" w14:textId="77777777" w:rsidTr="00383BD8">
        <w:trPr>
          <w:jc w:val="center"/>
        </w:trPr>
        <w:tc>
          <w:tcPr>
            <w:tcW w:w="1132" w:type="dxa"/>
          </w:tcPr>
          <w:p w14:paraId="769F8B92" w14:textId="6740CE24" w:rsidR="008438CA" w:rsidRPr="008438CA" w:rsidRDefault="00624394" w:rsidP="008438CA">
            <w:pPr>
              <w:jc w:val="center"/>
            </w:pPr>
            <w:r>
              <w:t>Cd</w:t>
            </w:r>
          </w:p>
        </w:tc>
        <w:tc>
          <w:tcPr>
            <w:tcW w:w="1371" w:type="dxa"/>
          </w:tcPr>
          <w:p w14:paraId="61BA65DC" w14:textId="22F4EC8E" w:rsidR="008438CA" w:rsidRPr="008438CA" w:rsidRDefault="00624394" w:rsidP="008438CA">
            <w:pPr>
              <w:jc w:val="center"/>
            </w:pPr>
            <w:r>
              <w:t>3.992</w:t>
            </w:r>
          </w:p>
        </w:tc>
        <w:tc>
          <w:tcPr>
            <w:tcW w:w="337" w:type="dxa"/>
          </w:tcPr>
          <w:p w14:paraId="46E292A5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7D20A917" w14:textId="15878869" w:rsidR="008438CA" w:rsidRPr="008438CA" w:rsidRDefault="00624394" w:rsidP="008438CA">
            <w:pPr>
              <w:jc w:val="center"/>
            </w:pPr>
            <w:r>
              <w:t>0.074</w:t>
            </w:r>
          </w:p>
        </w:tc>
        <w:tc>
          <w:tcPr>
            <w:tcW w:w="1418" w:type="dxa"/>
          </w:tcPr>
          <w:p w14:paraId="6903DFCC" w14:textId="4E3BD1E4" w:rsidR="008438CA" w:rsidRPr="008438CA" w:rsidRDefault="00624394" w:rsidP="008438CA">
            <w:pPr>
              <w:jc w:val="center"/>
            </w:pPr>
            <w:r>
              <w:t>3.</w:t>
            </w:r>
            <w:r w:rsidR="00947FA9">
              <w:t>70</w:t>
            </w:r>
          </w:p>
        </w:tc>
        <w:tc>
          <w:tcPr>
            <w:tcW w:w="337" w:type="dxa"/>
          </w:tcPr>
          <w:p w14:paraId="54AD8C78" w14:textId="77777777" w:rsidR="008438CA" w:rsidRPr="008438CA" w:rsidRDefault="008438CA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20F2BEFF" w14:textId="41CDF700" w:rsidR="008438CA" w:rsidRPr="008438CA" w:rsidRDefault="00624394" w:rsidP="008438CA">
            <w:pPr>
              <w:jc w:val="center"/>
            </w:pPr>
            <w:r>
              <w:t>0.</w:t>
            </w:r>
            <w:r w:rsidR="00947FA9">
              <w:t>18</w:t>
            </w:r>
          </w:p>
        </w:tc>
      </w:tr>
      <w:tr w:rsidR="00624394" w:rsidRPr="008438CA" w14:paraId="77BCFEF5" w14:textId="77777777" w:rsidTr="00383BD8">
        <w:trPr>
          <w:jc w:val="center"/>
        </w:trPr>
        <w:tc>
          <w:tcPr>
            <w:tcW w:w="1132" w:type="dxa"/>
          </w:tcPr>
          <w:p w14:paraId="69EA577C" w14:textId="5F095220" w:rsidR="00624394" w:rsidRPr="008438CA" w:rsidRDefault="00624394" w:rsidP="008438CA">
            <w:pPr>
              <w:jc w:val="center"/>
            </w:pPr>
            <w:r>
              <w:t>Sb</w:t>
            </w:r>
          </w:p>
        </w:tc>
        <w:tc>
          <w:tcPr>
            <w:tcW w:w="1371" w:type="dxa"/>
          </w:tcPr>
          <w:p w14:paraId="5E2B3079" w14:textId="78EA960B" w:rsidR="00624394" w:rsidRPr="008438CA" w:rsidRDefault="00624394" w:rsidP="008438CA">
            <w:pPr>
              <w:jc w:val="center"/>
            </w:pPr>
            <w:r>
              <w:t>5.105</w:t>
            </w:r>
          </w:p>
        </w:tc>
        <w:tc>
          <w:tcPr>
            <w:tcW w:w="337" w:type="dxa"/>
          </w:tcPr>
          <w:p w14:paraId="39EF7889" w14:textId="657F9E1E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32EFECCC" w14:textId="2606B331" w:rsidR="00624394" w:rsidRPr="008438CA" w:rsidRDefault="00624394" w:rsidP="008438CA">
            <w:pPr>
              <w:jc w:val="center"/>
            </w:pPr>
            <w:r>
              <w:t>0.046</w:t>
            </w:r>
          </w:p>
        </w:tc>
        <w:tc>
          <w:tcPr>
            <w:tcW w:w="1418" w:type="dxa"/>
          </w:tcPr>
          <w:p w14:paraId="395C1D76" w14:textId="7FBFDEFE" w:rsidR="00624394" w:rsidRPr="008438CA" w:rsidRDefault="00624394" w:rsidP="008438CA">
            <w:pPr>
              <w:jc w:val="center"/>
            </w:pPr>
            <w:r>
              <w:t>4.7</w:t>
            </w:r>
            <w:r w:rsidR="00947FA9">
              <w:t>33</w:t>
            </w:r>
          </w:p>
        </w:tc>
        <w:tc>
          <w:tcPr>
            <w:tcW w:w="337" w:type="dxa"/>
          </w:tcPr>
          <w:p w14:paraId="1DE2F90F" w14:textId="6BE1D2D1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277968FA" w14:textId="6EA19903" w:rsidR="00624394" w:rsidRPr="008438CA" w:rsidRDefault="00624394" w:rsidP="008438CA">
            <w:pPr>
              <w:jc w:val="center"/>
            </w:pPr>
            <w:r>
              <w:t>0.</w:t>
            </w:r>
            <w:r w:rsidR="00947FA9">
              <w:t>082</w:t>
            </w:r>
          </w:p>
        </w:tc>
      </w:tr>
      <w:tr w:rsidR="00624394" w:rsidRPr="008438CA" w14:paraId="50D5886D" w14:textId="77777777" w:rsidTr="00383BD8">
        <w:trPr>
          <w:jc w:val="center"/>
        </w:trPr>
        <w:tc>
          <w:tcPr>
            <w:tcW w:w="1132" w:type="dxa"/>
          </w:tcPr>
          <w:p w14:paraId="68D75EBE" w14:textId="77957C10" w:rsidR="00624394" w:rsidRPr="008438CA" w:rsidRDefault="00624394" w:rsidP="008438CA">
            <w:pPr>
              <w:jc w:val="center"/>
            </w:pPr>
            <w:r>
              <w:t>Ba</w:t>
            </w:r>
          </w:p>
        </w:tc>
        <w:tc>
          <w:tcPr>
            <w:tcW w:w="1371" w:type="dxa"/>
          </w:tcPr>
          <w:p w14:paraId="295A89A6" w14:textId="5053E6DC" w:rsidR="00624394" w:rsidRPr="008438CA" w:rsidRDefault="00624394" w:rsidP="008438CA">
            <w:pPr>
              <w:jc w:val="center"/>
            </w:pPr>
            <w:r>
              <w:t>151.80</w:t>
            </w:r>
          </w:p>
        </w:tc>
        <w:tc>
          <w:tcPr>
            <w:tcW w:w="337" w:type="dxa"/>
          </w:tcPr>
          <w:p w14:paraId="115F6AFE" w14:textId="259EB31E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149842E8" w14:textId="4050616F" w:rsidR="00624394" w:rsidRPr="008438CA" w:rsidRDefault="00624394" w:rsidP="008438CA">
            <w:pPr>
              <w:jc w:val="center"/>
            </w:pPr>
            <w:r>
              <w:t>0.83</w:t>
            </w:r>
          </w:p>
        </w:tc>
        <w:tc>
          <w:tcPr>
            <w:tcW w:w="1418" w:type="dxa"/>
          </w:tcPr>
          <w:p w14:paraId="304B6D56" w14:textId="692D63ED" w:rsidR="00624394" w:rsidRPr="008438CA" w:rsidRDefault="00624394" w:rsidP="008438CA">
            <w:pPr>
              <w:jc w:val="center"/>
            </w:pPr>
            <w:r>
              <w:t>14</w:t>
            </w:r>
            <w:r w:rsidR="00947FA9">
              <w:t>0.0</w:t>
            </w:r>
          </w:p>
        </w:tc>
        <w:tc>
          <w:tcPr>
            <w:tcW w:w="337" w:type="dxa"/>
          </w:tcPr>
          <w:p w14:paraId="58AE58C7" w14:textId="516187AC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3390B0A5" w14:textId="4FD45B9B" w:rsidR="00624394" w:rsidRPr="008438CA" w:rsidRDefault="00947FA9" w:rsidP="008438CA">
            <w:pPr>
              <w:jc w:val="center"/>
            </w:pPr>
            <w:r>
              <w:t>6.9</w:t>
            </w:r>
          </w:p>
        </w:tc>
      </w:tr>
      <w:tr w:rsidR="00624394" w:rsidRPr="008438CA" w14:paraId="5C57D881" w14:textId="77777777" w:rsidTr="00383BD8">
        <w:trPr>
          <w:jc w:val="center"/>
        </w:trPr>
        <w:tc>
          <w:tcPr>
            <w:tcW w:w="1132" w:type="dxa"/>
          </w:tcPr>
          <w:p w14:paraId="6D7D9591" w14:textId="332BBE11" w:rsidR="00624394" w:rsidRPr="008438CA" w:rsidRDefault="00264272" w:rsidP="008438CA">
            <w:pPr>
              <w:jc w:val="center"/>
            </w:pPr>
            <w:r>
              <w:t>Tl</w:t>
            </w:r>
          </w:p>
        </w:tc>
        <w:tc>
          <w:tcPr>
            <w:tcW w:w="1371" w:type="dxa"/>
          </w:tcPr>
          <w:p w14:paraId="05DFBEF6" w14:textId="2F7BF9D6" w:rsidR="00624394" w:rsidRPr="008438CA" w:rsidRDefault="00264272" w:rsidP="008438CA">
            <w:pPr>
              <w:jc w:val="center"/>
            </w:pPr>
            <w:r>
              <w:t>1.619</w:t>
            </w:r>
          </w:p>
        </w:tc>
        <w:tc>
          <w:tcPr>
            <w:tcW w:w="337" w:type="dxa"/>
          </w:tcPr>
          <w:p w14:paraId="73AD8A67" w14:textId="48BAAD7B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63A3839B" w14:textId="1FC132C9" w:rsidR="00624394" w:rsidRPr="008438CA" w:rsidRDefault="00264272" w:rsidP="008438CA">
            <w:pPr>
              <w:jc w:val="center"/>
            </w:pPr>
            <w:r>
              <w:t>0.016</w:t>
            </w:r>
          </w:p>
        </w:tc>
        <w:tc>
          <w:tcPr>
            <w:tcW w:w="1418" w:type="dxa"/>
          </w:tcPr>
          <w:p w14:paraId="12FCCA9F" w14:textId="13A7A7BE" w:rsidR="00624394" w:rsidRPr="008438CA" w:rsidRDefault="00383BD8" w:rsidP="008438CA">
            <w:pPr>
              <w:jc w:val="center"/>
            </w:pPr>
            <w:r>
              <w:t>1.</w:t>
            </w:r>
            <w:r w:rsidR="00947FA9">
              <w:t>439</w:t>
            </w:r>
          </w:p>
        </w:tc>
        <w:tc>
          <w:tcPr>
            <w:tcW w:w="337" w:type="dxa"/>
          </w:tcPr>
          <w:p w14:paraId="06F5EC2A" w14:textId="1D593E1D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2371B5CA" w14:textId="5776A1D4" w:rsidR="00624394" w:rsidRPr="008438CA" w:rsidRDefault="00383BD8" w:rsidP="008438CA">
            <w:pPr>
              <w:jc w:val="center"/>
            </w:pPr>
            <w:r>
              <w:t>0.0</w:t>
            </w:r>
            <w:r w:rsidR="00947FA9">
              <w:t>73</w:t>
            </w:r>
          </w:p>
        </w:tc>
      </w:tr>
      <w:tr w:rsidR="00624394" w:rsidRPr="008438CA" w14:paraId="6E25F907" w14:textId="77777777" w:rsidTr="00383BD8">
        <w:trPr>
          <w:jc w:val="center"/>
        </w:trPr>
        <w:tc>
          <w:tcPr>
            <w:tcW w:w="1132" w:type="dxa"/>
          </w:tcPr>
          <w:p w14:paraId="1878EFFF" w14:textId="369661BA" w:rsidR="00624394" w:rsidRPr="008438CA" w:rsidRDefault="00264272" w:rsidP="008438CA">
            <w:pPr>
              <w:jc w:val="center"/>
            </w:pPr>
            <w:r>
              <w:t>Pb</w:t>
            </w:r>
          </w:p>
        </w:tc>
        <w:tc>
          <w:tcPr>
            <w:tcW w:w="1371" w:type="dxa"/>
          </w:tcPr>
          <w:p w14:paraId="729BDB29" w14:textId="49834002" w:rsidR="00624394" w:rsidRPr="008438CA" w:rsidRDefault="00383BD8" w:rsidP="008438CA">
            <w:pPr>
              <w:jc w:val="center"/>
            </w:pPr>
            <w:r>
              <w:t>12.10</w:t>
            </w:r>
          </w:p>
        </w:tc>
        <w:tc>
          <w:tcPr>
            <w:tcW w:w="337" w:type="dxa"/>
          </w:tcPr>
          <w:p w14:paraId="60339659" w14:textId="3C9E13D0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</w:tcPr>
          <w:p w14:paraId="361BC83F" w14:textId="5D02B105" w:rsidR="00624394" w:rsidRPr="008438CA" w:rsidRDefault="00383BD8" w:rsidP="008438CA">
            <w:pPr>
              <w:jc w:val="center"/>
            </w:pPr>
            <w:r>
              <w:t>0.05</w:t>
            </w:r>
          </w:p>
        </w:tc>
        <w:tc>
          <w:tcPr>
            <w:tcW w:w="1418" w:type="dxa"/>
          </w:tcPr>
          <w:p w14:paraId="62DDF2A6" w14:textId="58B32073" w:rsidR="00624394" w:rsidRPr="008438CA" w:rsidRDefault="00383BD8" w:rsidP="008438CA">
            <w:pPr>
              <w:jc w:val="center"/>
            </w:pPr>
            <w:r>
              <w:t>1</w:t>
            </w:r>
            <w:r w:rsidR="00947FA9">
              <w:t>1.20</w:t>
            </w:r>
          </w:p>
        </w:tc>
        <w:tc>
          <w:tcPr>
            <w:tcW w:w="337" w:type="dxa"/>
          </w:tcPr>
          <w:p w14:paraId="77B2BB5E" w14:textId="03B0A2A6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</w:tcPr>
          <w:p w14:paraId="1ECB0906" w14:textId="359C717E" w:rsidR="00624394" w:rsidRPr="008438CA" w:rsidRDefault="00383BD8" w:rsidP="008438CA">
            <w:pPr>
              <w:jc w:val="center"/>
            </w:pPr>
            <w:r>
              <w:t>0.</w:t>
            </w:r>
            <w:r w:rsidR="00947FA9">
              <w:t>27</w:t>
            </w:r>
          </w:p>
        </w:tc>
      </w:tr>
      <w:tr w:rsidR="00624394" w:rsidRPr="008438CA" w14:paraId="06A75066" w14:textId="77777777" w:rsidTr="00383BD8">
        <w:trPr>
          <w:jc w:val="center"/>
        </w:trPr>
        <w:tc>
          <w:tcPr>
            <w:tcW w:w="1132" w:type="dxa"/>
            <w:tcBorders>
              <w:bottom w:val="single" w:sz="4" w:space="0" w:color="auto"/>
            </w:tcBorders>
          </w:tcPr>
          <w:p w14:paraId="12D6703C" w14:textId="543F66EC" w:rsidR="00624394" w:rsidRPr="008438CA" w:rsidRDefault="00383BD8" w:rsidP="008438CA">
            <w:pPr>
              <w:jc w:val="center"/>
            </w:pPr>
            <w:r>
              <w:t>U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479C74D4" w14:textId="435AB222" w:rsidR="00624394" w:rsidRPr="008438CA" w:rsidRDefault="00383BD8" w:rsidP="008438CA">
            <w:pPr>
              <w:jc w:val="center"/>
            </w:pPr>
            <w:r>
              <w:t>25.35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583ACA59" w14:textId="176ADB05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71904C" w14:textId="55DBDE45" w:rsidR="00624394" w:rsidRPr="008438CA" w:rsidRDefault="00383BD8" w:rsidP="008438CA">
            <w:pPr>
              <w:jc w:val="center"/>
            </w:pPr>
            <w:r>
              <w:t>0.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B996E4" w14:textId="796210DF" w:rsidR="00624394" w:rsidRPr="008438CA" w:rsidRDefault="00383BD8" w:rsidP="008438CA">
            <w:pPr>
              <w:jc w:val="center"/>
            </w:pPr>
            <w:r>
              <w:t>2</w:t>
            </w:r>
            <w:r w:rsidR="00947FA9">
              <w:t>4.21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1FDE7628" w14:textId="2A5C720E" w:rsidR="00624394" w:rsidRPr="008438CA" w:rsidRDefault="00624394" w:rsidP="008438CA">
            <w:pPr>
              <w:jc w:val="center"/>
            </w:pPr>
            <w:r w:rsidRPr="008438CA">
              <w:t>±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3467A164" w14:textId="2B213182" w:rsidR="00624394" w:rsidRPr="008438CA" w:rsidRDefault="00383BD8" w:rsidP="008438CA">
            <w:pPr>
              <w:jc w:val="center"/>
            </w:pPr>
            <w:r>
              <w:t>0.</w:t>
            </w:r>
            <w:r w:rsidR="00947FA9">
              <w:t>38</w:t>
            </w:r>
          </w:p>
        </w:tc>
      </w:tr>
    </w:tbl>
    <w:p w14:paraId="65FAAE3C" w14:textId="0B61CB65" w:rsidR="008438CA" w:rsidRDefault="008438CA" w:rsidP="008438CA">
      <w:pPr>
        <w:jc w:val="center"/>
      </w:pPr>
    </w:p>
    <w:p w14:paraId="41C48A01" w14:textId="2BEF1790" w:rsidR="00383BD8" w:rsidRDefault="00383BD8" w:rsidP="008438CA">
      <w:pPr>
        <w:jc w:val="center"/>
      </w:pPr>
    </w:p>
    <w:p w14:paraId="0E67C8EE" w14:textId="3E940F3A" w:rsidR="00383BD8" w:rsidRDefault="00383BD8" w:rsidP="008438CA">
      <w:pPr>
        <w:jc w:val="center"/>
      </w:pPr>
    </w:p>
    <w:p w14:paraId="511909D2" w14:textId="489AB0C1" w:rsidR="00383BD8" w:rsidRDefault="00383BD8" w:rsidP="008438CA">
      <w:pPr>
        <w:jc w:val="center"/>
      </w:pPr>
    </w:p>
    <w:p w14:paraId="63870009" w14:textId="77777777" w:rsidR="00B26463" w:rsidRDefault="00B26463" w:rsidP="008438CA">
      <w:pPr>
        <w:jc w:val="center"/>
        <w:sectPr w:rsidR="00B26463" w:rsidSect="0053510D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717BB26E" w14:textId="31790964" w:rsidR="00383BD8" w:rsidRDefault="00383BD8" w:rsidP="008438CA">
      <w:pPr>
        <w:jc w:val="center"/>
      </w:pPr>
    </w:p>
    <w:p w14:paraId="0B6A1CAB" w14:textId="00DA8FB6" w:rsidR="00383BD8" w:rsidRDefault="00383BD8" w:rsidP="008438CA">
      <w:pPr>
        <w:jc w:val="center"/>
      </w:pPr>
    </w:p>
    <w:p w14:paraId="5BC7E673" w14:textId="77777777" w:rsidR="00383BD8" w:rsidRPr="008438CA" w:rsidRDefault="00383BD8" w:rsidP="008438CA">
      <w:pPr>
        <w:jc w:val="center"/>
      </w:pPr>
    </w:p>
    <w:p w14:paraId="5C417785" w14:textId="597F174A" w:rsidR="00383BD8" w:rsidRPr="00383BD8" w:rsidRDefault="00383BD8" w:rsidP="00F4214A">
      <w:pPr>
        <w:pStyle w:val="Caption"/>
        <w:keepNext/>
        <w:jc w:val="center"/>
        <w:rPr>
          <w:rFonts w:cs="Times New Roman"/>
          <w:i w:val="0"/>
          <w:color w:val="auto"/>
          <w:sz w:val="22"/>
          <w:szCs w:val="22"/>
        </w:rPr>
      </w:pPr>
      <w:r w:rsidRPr="00383BD8">
        <w:rPr>
          <w:rFonts w:cs="Times New Roman"/>
          <w:bCs/>
          <w:i w:val="0"/>
          <w:color w:val="auto"/>
          <w:sz w:val="22"/>
          <w:szCs w:val="22"/>
        </w:rPr>
        <w:t>Table S4</w:t>
      </w:r>
      <w:r w:rsidRPr="00383BD8">
        <w:rPr>
          <w:rFonts w:cs="Times New Roman"/>
          <w:b/>
          <w:i w:val="0"/>
          <w:color w:val="auto"/>
          <w:sz w:val="22"/>
          <w:szCs w:val="22"/>
        </w:rPr>
        <w:t xml:space="preserve"> </w:t>
      </w:r>
      <w:bookmarkStart w:id="0" w:name="_Hlk144218984"/>
      <w:r w:rsidRPr="00383BD8">
        <w:rPr>
          <w:rFonts w:cs="Times New Roman"/>
          <w:i w:val="0"/>
          <w:color w:val="auto"/>
          <w:sz w:val="22"/>
          <w:szCs w:val="22"/>
        </w:rPr>
        <w:t>Certified and determined values for elements</w:t>
      </w:r>
      <w:bookmarkEnd w:id="0"/>
      <w:r w:rsidRPr="00383BD8">
        <w:rPr>
          <w:rFonts w:cs="Times New Roman"/>
          <w:i w:val="0"/>
          <w:color w:val="auto"/>
          <w:sz w:val="22"/>
          <w:szCs w:val="22"/>
        </w:rPr>
        <w:t xml:space="preserve"> in </w:t>
      </w:r>
      <w:r>
        <w:rPr>
          <w:rFonts w:cs="Times New Roman"/>
          <w:i w:val="0"/>
          <w:color w:val="auto"/>
          <w:sz w:val="22"/>
          <w:szCs w:val="22"/>
        </w:rPr>
        <w:t>CRM</w:t>
      </w:r>
      <w:r w:rsidRPr="00383BD8">
        <w:rPr>
          <w:rFonts w:cs="Times New Roman"/>
          <w:i w:val="0"/>
          <w:color w:val="auto"/>
          <w:sz w:val="22"/>
          <w:szCs w:val="22"/>
        </w:rPr>
        <w:t xml:space="preserve"> </w:t>
      </w:r>
      <w:r w:rsidR="00F4214A">
        <w:rPr>
          <w:rFonts w:cs="Times New Roman"/>
          <w:i w:val="0"/>
          <w:color w:val="auto"/>
          <w:sz w:val="22"/>
          <w:szCs w:val="22"/>
        </w:rPr>
        <w:t>BOVN-1</w:t>
      </w:r>
      <w:r w:rsidRPr="00383BD8">
        <w:rPr>
          <w:rFonts w:cs="Times New Roman"/>
          <w:i w:val="0"/>
          <w:color w:val="auto"/>
          <w:sz w:val="22"/>
          <w:szCs w:val="22"/>
        </w:rPr>
        <w:t xml:space="preserve"> </w:t>
      </w:r>
      <w:r>
        <w:rPr>
          <w:rFonts w:cs="Times New Roman"/>
          <w:i w:val="0"/>
          <w:color w:val="auto"/>
          <w:sz w:val="22"/>
          <w:szCs w:val="22"/>
        </w:rPr>
        <w:t>Bovine Muscle Powder</w:t>
      </w:r>
      <w:r w:rsidR="00655462">
        <w:rPr>
          <w:rFonts w:cs="Times New Roman"/>
          <w:i w:val="0"/>
          <w:color w:val="auto"/>
          <w:sz w:val="22"/>
          <w:szCs w:val="22"/>
        </w:rPr>
        <w:t xml:space="preserve"> (*information values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371"/>
        <w:gridCol w:w="337"/>
        <w:gridCol w:w="1134"/>
        <w:gridCol w:w="1418"/>
        <w:gridCol w:w="337"/>
        <w:gridCol w:w="1945"/>
      </w:tblGrid>
      <w:tr w:rsidR="00383BD8" w:rsidRPr="00383BD8" w14:paraId="6921CB6F" w14:textId="77777777" w:rsidTr="007B1583">
        <w:trPr>
          <w:jc w:val="center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569314EA" w14:textId="77777777" w:rsidR="00383BD8" w:rsidRPr="00383BD8" w:rsidRDefault="00383BD8" w:rsidP="00383BD8">
            <w:pPr>
              <w:jc w:val="center"/>
              <w:rPr>
                <w:rFonts w:cs="Times New Roman"/>
                <w:b/>
              </w:rPr>
            </w:pPr>
            <w:r w:rsidRPr="00383BD8">
              <w:rPr>
                <w:rFonts w:cs="Times New Roman"/>
                <w:b/>
              </w:rPr>
              <w:t>Element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96288D" w14:textId="77777777" w:rsidR="00383BD8" w:rsidRPr="00383BD8" w:rsidRDefault="00383BD8" w:rsidP="00383BD8">
            <w:pPr>
              <w:jc w:val="center"/>
              <w:rPr>
                <w:rFonts w:cs="Times New Roman"/>
                <w:b/>
              </w:rPr>
            </w:pPr>
            <w:r w:rsidRPr="00383BD8">
              <w:rPr>
                <w:rFonts w:cs="Times New Roman"/>
                <w:b/>
              </w:rPr>
              <w:t>Cert. mass conc. [mg kg</w:t>
            </w:r>
            <w:r w:rsidRPr="00383BD8">
              <w:rPr>
                <w:rFonts w:cs="Times New Roman"/>
                <w:b/>
                <w:vertAlign w:val="superscript"/>
              </w:rPr>
              <w:t>-1</w:t>
            </w:r>
            <w:r w:rsidRPr="00383BD8">
              <w:rPr>
                <w:rFonts w:cs="Times New Roman"/>
                <w:b/>
              </w:rPr>
              <w:t>]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9E975F" w14:textId="6EBA2168" w:rsidR="00383BD8" w:rsidRPr="00383BD8" w:rsidRDefault="00383BD8" w:rsidP="00383BD8">
            <w:pPr>
              <w:jc w:val="center"/>
              <w:rPr>
                <w:rFonts w:cs="Times New Roman"/>
                <w:b/>
              </w:rPr>
            </w:pPr>
            <w:r w:rsidRPr="00383BD8">
              <w:rPr>
                <w:rFonts w:cs="Times New Roman"/>
                <w:b/>
              </w:rPr>
              <w:t>Analyzed mass conc. [mg kg</w:t>
            </w:r>
            <w:r w:rsidRPr="00383BD8">
              <w:rPr>
                <w:rFonts w:cs="Times New Roman"/>
                <w:b/>
                <w:vertAlign w:val="superscript"/>
              </w:rPr>
              <w:t>-1</w:t>
            </w:r>
            <w:r w:rsidRPr="00383BD8">
              <w:rPr>
                <w:rFonts w:cs="Times New Roman"/>
                <w:b/>
                <w:vertAlign w:val="superscript"/>
              </w:rPr>
              <w:softHyphen/>
            </w:r>
            <w:r w:rsidRPr="00383BD8">
              <w:rPr>
                <w:rFonts w:cs="Times New Roman"/>
                <w:b/>
              </w:rPr>
              <w:t>] (n=</w:t>
            </w:r>
            <w:r w:rsidR="00E83C5D">
              <w:rPr>
                <w:rFonts w:cs="Times New Roman"/>
                <w:b/>
              </w:rPr>
              <w:t>12</w:t>
            </w:r>
            <w:r w:rsidRPr="00383BD8">
              <w:rPr>
                <w:rFonts w:cs="Times New Roman"/>
                <w:b/>
              </w:rPr>
              <w:t>)</w:t>
            </w:r>
          </w:p>
        </w:tc>
      </w:tr>
      <w:tr w:rsidR="00383BD8" w:rsidRPr="00383BD8" w14:paraId="56B34853" w14:textId="77777777" w:rsidTr="007B1583">
        <w:trPr>
          <w:jc w:val="center"/>
        </w:trPr>
        <w:tc>
          <w:tcPr>
            <w:tcW w:w="1132" w:type="dxa"/>
            <w:tcBorders>
              <w:top w:val="single" w:sz="4" w:space="0" w:color="auto"/>
            </w:tcBorders>
          </w:tcPr>
          <w:p w14:paraId="50865CCE" w14:textId="0710DE78" w:rsidR="00383BD8" w:rsidRPr="00383BD8" w:rsidRDefault="00B2147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4DA331DD" w14:textId="103D68D8" w:rsidR="00383BD8" w:rsidRPr="00383BD8" w:rsidRDefault="00B2147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00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08BCBBC3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7BDE76" w14:textId="6EA7D257" w:rsidR="00383BD8" w:rsidRPr="00383BD8" w:rsidRDefault="00B2147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A123EAA" w14:textId="0C965C9A" w:rsidR="00383BD8" w:rsidRPr="00383BD8" w:rsidRDefault="00B2147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E83C5D">
              <w:rPr>
                <w:rFonts w:cs="Times New Roman"/>
              </w:rPr>
              <w:t>799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58FAEBE1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2D37F4B3" w14:textId="39859308" w:rsidR="00383BD8" w:rsidRPr="00383BD8" w:rsidRDefault="00B2147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9</w:t>
            </w:r>
          </w:p>
        </w:tc>
      </w:tr>
      <w:tr w:rsidR="00383BD8" w:rsidRPr="00383BD8" w14:paraId="66DB9B3D" w14:textId="77777777" w:rsidTr="007B1583">
        <w:trPr>
          <w:jc w:val="center"/>
        </w:trPr>
        <w:tc>
          <w:tcPr>
            <w:tcW w:w="1132" w:type="dxa"/>
          </w:tcPr>
          <w:p w14:paraId="36EA7510" w14:textId="79D4F3A9" w:rsidR="00383BD8" w:rsidRPr="00383BD8" w:rsidRDefault="00B2147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g</w:t>
            </w:r>
          </w:p>
        </w:tc>
        <w:tc>
          <w:tcPr>
            <w:tcW w:w="1371" w:type="dxa"/>
          </w:tcPr>
          <w:p w14:paraId="5B99C9A4" w14:textId="614A211F" w:rsidR="00383BD8" w:rsidRPr="00383BD8" w:rsidRDefault="00B2147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0</w:t>
            </w:r>
          </w:p>
        </w:tc>
        <w:tc>
          <w:tcPr>
            <w:tcW w:w="337" w:type="dxa"/>
          </w:tcPr>
          <w:p w14:paraId="35D988D2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7562BDDF" w14:textId="486EC53E" w:rsidR="00383BD8" w:rsidRPr="00383BD8" w:rsidRDefault="00B2147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</w:t>
            </w:r>
          </w:p>
        </w:tc>
        <w:tc>
          <w:tcPr>
            <w:tcW w:w="1418" w:type="dxa"/>
          </w:tcPr>
          <w:p w14:paraId="681B0F31" w14:textId="2F5594FD" w:rsidR="00383BD8" w:rsidRPr="00383BD8" w:rsidRDefault="00E83C5D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42</w:t>
            </w:r>
          </w:p>
        </w:tc>
        <w:tc>
          <w:tcPr>
            <w:tcW w:w="337" w:type="dxa"/>
          </w:tcPr>
          <w:p w14:paraId="7122BC51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5C9F5062" w14:textId="16992560" w:rsidR="00383BD8" w:rsidRPr="00383BD8" w:rsidRDefault="00B2147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="00E83C5D">
              <w:rPr>
                <w:rFonts w:cs="Times New Roman"/>
              </w:rPr>
              <w:t>1</w:t>
            </w:r>
          </w:p>
        </w:tc>
      </w:tr>
      <w:tr w:rsidR="00383BD8" w:rsidRPr="00383BD8" w14:paraId="3AE877EB" w14:textId="77777777" w:rsidTr="007B1583">
        <w:trPr>
          <w:jc w:val="center"/>
        </w:trPr>
        <w:tc>
          <w:tcPr>
            <w:tcW w:w="1132" w:type="dxa"/>
          </w:tcPr>
          <w:p w14:paraId="11DF529F" w14:textId="756D5158" w:rsidR="00383BD8" w:rsidRPr="00383BD8" w:rsidRDefault="00B2147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</w:t>
            </w:r>
            <w:r w:rsidR="00655462">
              <w:rPr>
                <w:rFonts w:cs="Times New Roman"/>
              </w:rPr>
              <w:t>*</w:t>
            </w:r>
          </w:p>
        </w:tc>
        <w:tc>
          <w:tcPr>
            <w:tcW w:w="1371" w:type="dxa"/>
          </w:tcPr>
          <w:p w14:paraId="3F7160F9" w14:textId="0FF87D53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</w:p>
        </w:tc>
        <w:tc>
          <w:tcPr>
            <w:tcW w:w="337" w:type="dxa"/>
          </w:tcPr>
          <w:p w14:paraId="7BA207AC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120D3BD0" w14:textId="7C203733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418" w:type="dxa"/>
          </w:tcPr>
          <w:p w14:paraId="20BC4473" w14:textId="54EA7B94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</w:t>
            </w:r>
            <w:r w:rsidR="00E83C5D">
              <w:rPr>
                <w:rFonts w:cs="Times New Roman"/>
              </w:rPr>
              <w:t>14</w:t>
            </w:r>
          </w:p>
        </w:tc>
        <w:tc>
          <w:tcPr>
            <w:tcW w:w="337" w:type="dxa"/>
          </w:tcPr>
          <w:p w14:paraId="719AB7DB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578C42B8" w14:textId="0233077D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E83C5D">
              <w:rPr>
                <w:rFonts w:cs="Times New Roman"/>
              </w:rPr>
              <w:t>40</w:t>
            </w:r>
          </w:p>
        </w:tc>
      </w:tr>
      <w:tr w:rsidR="00383BD8" w:rsidRPr="00383BD8" w14:paraId="4B06BC44" w14:textId="77777777" w:rsidTr="007B1583">
        <w:trPr>
          <w:jc w:val="center"/>
        </w:trPr>
        <w:tc>
          <w:tcPr>
            <w:tcW w:w="1132" w:type="dxa"/>
          </w:tcPr>
          <w:p w14:paraId="034D3B81" w14:textId="2B2193E7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  <w:tc>
          <w:tcPr>
            <w:tcW w:w="1371" w:type="dxa"/>
          </w:tcPr>
          <w:p w14:paraId="44F08221" w14:textId="2097D2B3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360</w:t>
            </w:r>
          </w:p>
        </w:tc>
        <w:tc>
          <w:tcPr>
            <w:tcW w:w="337" w:type="dxa"/>
          </w:tcPr>
          <w:p w14:paraId="59BD03A8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43422271" w14:textId="6867C293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0</w:t>
            </w:r>
          </w:p>
        </w:tc>
        <w:tc>
          <w:tcPr>
            <w:tcW w:w="1418" w:type="dxa"/>
          </w:tcPr>
          <w:p w14:paraId="5B301DCB" w14:textId="2F427EBF" w:rsidR="00383BD8" w:rsidRPr="00383BD8" w:rsidRDefault="00E83C5D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911</w:t>
            </w:r>
          </w:p>
        </w:tc>
        <w:tc>
          <w:tcPr>
            <w:tcW w:w="337" w:type="dxa"/>
          </w:tcPr>
          <w:p w14:paraId="5FF3DF4B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29CA2553" w14:textId="4BF2867E" w:rsidR="00383BD8" w:rsidRPr="00383BD8" w:rsidRDefault="00E83C5D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7</w:t>
            </w:r>
          </w:p>
        </w:tc>
      </w:tr>
      <w:tr w:rsidR="00383BD8" w:rsidRPr="00383BD8" w14:paraId="220A1EFB" w14:textId="77777777" w:rsidTr="007B1583">
        <w:trPr>
          <w:jc w:val="center"/>
        </w:trPr>
        <w:tc>
          <w:tcPr>
            <w:tcW w:w="1132" w:type="dxa"/>
          </w:tcPr>
          <w:p w14:paraId="5C7151BF" w14:textId="05C4A49B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*</w:t>
            </w:r>
          </w:p>
        </w:tc>
        <w:tc>
          <w:tcPr>
            <w:tcW w:w="1371" w:type="dxa"/>
          </w:tcPr>
          <w:p w14:paraId="0259EC73" w14:textId="0C1C1A51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00</w:t>
            </w:r>
          </w:p>
        </w:tc>
        <w:tc>
          <w:tcPr>
            <w:tcW w:w="337" w:type="dxa"/>
          </w:tcPr>
          <w:p w14:paraId="4ED0A602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357D7757" w14:textId="2D2A57E3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418" w:type="dxa"/>
          </w:tcPr>
          <w:p w14:paraId="29582291" w14:textId="24A9BA86" w:rsidR="00383BD8" w:rsidRPr="00383BD8" w:rsidRDefault="00E83C5D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47</w:t>
            </w:r>
          </w:p>
        </w:tc>
        <w:tc>
          <w:tcPr>
            <w:tcW w:w="337" w:type="dxa"/>
          </w:tcPr>
          <w:p w14:paraId="3532E5F9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7CAD5E5D" w14:textId="631A6F0B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E83C5D">
              <w:rPr>
                <w:rFonts w:cs="Times New Roman"/>
              </w:rPr>
              <w:t>66</w:t>
            </w:r>
          </w:p>
        </w:tc>
      </w:tr>
      <w:tr w:rsidR="00383BD8" w:rsidRPr="00383BD8" w14:paraId="684CFB03" w14:textId="77777777" w:rsidTr="007B1583">
        <w:trPr>
          <w:jc w:val="center"/>
        </w:trPr>
        <w:tc>
          <w:tcPr>
            <w:tcW w:w="1132" w:type="dxa"/>
          </w:tcPr>
          <w:p w14:paraId="79534D22" w14:textId="07383E72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</w:t>
            </w:r>
          </w:p>
        </w:tc>
        <w:tc>
          <w:tcPr>
            <w:tcW w:w="1371" w:type="dxa"/>
          </w:tcPr>
          <w:p w14:paraId="0BC31C46" w14:textId="31FF1160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200</w:t>
            </w:r>
          </w:p>
        </w:tc>
        <w:tc>
          <w:tcPr>
            <w:tcW w:w="337" w:type="dxa"/>
          </w:tcPr>
          <w:p w14:paraId="572053EA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0E40117A" w14:textId="2CFA23F5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0</w:t>
            </w:r>
          </w:p>
        </w:tc>
        <w:tc>
          <w:tcPr>
            <w:tcW w:w="1418" w:type="dxa"/>
          </w:tcPr>
          <w:p w14:paraId="4AEB2426" w14:textId="0B85E956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  <w:r w:rsidR="00E83C5D">
              <w:rPr>
                <w:rFonts w:cs="Times New Roman"/>
              </w:rPr>
              <w:t>047</w:t>
            </w:r>
          </w:p>
        </w:tc>
        <w:tc>
          <w:tcPr>
            <w:tcW w:w="337" w:type="dxa"/>
          </w:tcPr>
          <w:p w14:paraId="39D6B3CD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7CBC8BD2" w14:textId="31FDF92B" w:rsidR="00383BD8" w:rsidRPr="00383BD8" w:rsidRDefault="00E83C5D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84</w:t>
            </w:r>
          </w:p>
        </w:tc>
      </w:tr>
      <w:tr w:rsidR="00383BD8" w:rsidRPr="00383BD8" w14:paraId="525334B7" w14:textId="77777777" w:rsidTr="007B1583">
        <w:trPr>
          <w:jc w:val="center"/>
        </w:trPr>
        <w:tc>
          <w:tcPr>
            <w:tcW w:w="1132" w:type="dxa"/>
          </w:tcPr>
          <w:p w14:paraId="6C468884" w14:textId="5C246DDD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1371" w:type="dxa"/>
          </w:tcPr>
          <w:p w14:paraId="68F01567" w14:textId="3C632031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5</w:t>
            </w:r>
          </w:p>
        </w:tc>
        <w:tc>
          <w:tcPr>
            <w:tcW w:w="337" w:type="dxa"/>
          </w:tcPr>
          <w:p w14:paraId="5D720E85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7BA3F90D" w14:textId="67BCC331" w:rsidR="00383BD8" w:rsidRPr="00383BD8" w:rsidRDefault="0065546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418" w:type="dxa"/>
          </w:tcPr>
          <w:p w14:paraId="5C9667C6" w14:textId="7F3FDAC1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  <w:r w:rsidR="00E83C5D">
              <w:rPr>
                <w:rFonts w:cs="Times New Roman"/>
              </w:rPr>
              <w:t>2</w:t>
            </w:r>
          </w:p>
        </w:tc>
        <w:tc>
          <w:tcPr>
            <w:tcW w:w="337" w:type="dxa"/>
          </w:tcPr>
          <w:p w14:paraId="1118011B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60EF2B0B" w14:textId="7A17257A" w:rsidR="00383BD8" w:rsidRPr="00383BD8" w:rsidRDefault="00E83C5D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383BD8" w:rsidRPr="00383BD8" w14:paraId="42B4B5D9" w14:textId="77777777" w:rsidTr="007B1583">
        <w:trPr>
          <w:jc w:val="center"/>
        </w:trPr>
        <w:tc>
          <w:tcPr>
            <w:tcW w:w="1132" w:type="dxa"/>
          </w:tcPr>
          <w:p w14:paraId="5D1A23A6" w14:textId="6233495E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*</w:t>
            </w:r>
          </w:p>
        </w:tc>
        <w:tc>
          <w:tcPr>
            <w:tcW w:w="1371" w:type="dxa"/>
          </w:tcPr>
          <w:p w14:paraId="4ED688F8" w14:textId="7456BCE6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</w:t>
            </w:r>
          </w:p>
        </w:tc>
        <w:tc>
          <w:tcPr>
            <w:tcW w:w="337" w:type="dxa"/>
          </w:tcPr>
          <w:p w14:paraId="175180FE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2CCE3D28" w14:textId="3E99BAC4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418" w:type="dxa"/>
          </w:tcPr>
          <w:p w14:paraId="7F0CF9CD" w14:textId="4ABACD8F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E83C5D">
              <w:rPr>
                <w:rFonts w:cs="Times New Roman"/>
              </w:rPr>
              <w:t>200</w:t>
            </w:r>
          </w:p>
        </w:tc>
        <w:tc>
          <w:tcPr>
            <w:tcW w:w="337" w:type="dxa"/>
          </w:tcPr>
          <w:p w14:paraId="2FD8183F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1026FC96" w14:textId="59AC7D25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  <w:r w:rsidR="00E83C5D">
              <w:rPr>
                <w:rFonts w:cs="Times New Roman"/>
              </w:rPr>
              <w:t>87</w:t>
            </w:r>
          </w:p>
        </w:tc>
      </w:tr>
      <w:tr w:rsidR="00383BD8" w:rsidRPr="00383BD8" w14:paraId="51DF9A83" w14:textId="77777777" w:rsidTr="007B1583">
        <w:trPr>
          <w:jc w:val="center"/>
        </w:trPr>
        <w:tc>
          <w:tcPr>
            <w:tcW w:w="1132" w:type="dxa"/>
          </w:tcPr>
          <w:p w14:paraId="29B117E1" w14:textId="2EA30C9C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r*</w:t>
            </w:r>
          </w:p>
        </w:tc>
        <w:tc>
          <w:tcPr>
            <w:tcW w:w="1371" w:type="dxa"/>
          </w:tcPr>
          <w:p w14:paraId="09EDE89C" w14:textId="53468F65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1</w:t>
            </w:r>
          </w:p>
        </w:tc>
        <w:tc>
          <w:tcPr>
            <w:tcW w:w="337" w:type="dxa"/>
          </w:tcPr>
          <w:p w14:paraId="0701624C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5B24A4DF" w14:textId="54F7FD51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418" w:type="dxa"/>
          </w:tcPr>
          <w:p w14:paraId="27D5DFBF" w14:textId="22B50741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E83C5D">
              <w:rPr>
                <w:rFonts w:cs="Times New Roman"/>
              </w:rPr>
              <w:t>56</w:t>
            </w:r>
          </w:p>
        </w:tc>
        <w:tc>
          <w:tcPr>
            <w:tcW w:w="337" w:type="dxa"/>
          </w:tcPr>
          <w:p w14:paraId="52F568F8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2BC8CFFB" w14:textId="66C38A98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  <w:r w:rsidR="00E83C5D">
              <w:rPr>
                <w:rFonts w:cs="Times New Roman"/>
              </w:rPr>
              <w:t>1</w:t>
            </w:r>
          </w:p>
        </w:tc>
      </w:tr>
      <w:tr w:rsidR="00383BD8" w:rsidRPr="00383BD8" w14:paraId="346B3BE2" w14:textId="77777777" w:rsidTr="007B1583">
        <w:trPr>
          <w:jc w:val="center"/>
        </w:trPr>
        <w:tc>
          <w:tcPr>
            <w:tcW w:w="1132" w:type="dxa"/>
          </w:tcPr>
          <w:p w14:paraId="0A3774A0" w14:textId="2F2F93A8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n</w:t>
            </w:r>
          </w:p>
        </w:tc>
        <w:tc>
          <w:tcPr>
            <w:tcW w:w="1371" w:type="dxa"/>
          </w:tcPr>
          <w:p w14:paraId="0C81DA39" w14:textId="1DBA3876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7</w:t>
            </w:r>
          </w:p>
        </w:tc>
        <w:tc>
          <w:tcPr>
            <w:tcW w:w="337" w:type="dxa"/>
          </w:tcPr>
          <w:p w14:paraId="6C9D63BE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6D086236" w14:textId="7E9E276D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</w:tc>
        <w:tc>
          <w:tcPr>
            <w:tcW w:w="1418" w:type="dxa"/>
          </w:tcPr>
          <w:p w14:paraId="75ACAAEC" w14:textId="1219F379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  <w:r w:rsidR="00E83C5D">
              <w:rPr>
                <w:rFonts w:cs="Times New Roman"/>
              </w:rPr>
              <w:t>90</w:t>
            </w:r>
          </w:p>
        </w:tc>
        <w:tc>
          <w:tcPr>
            <w:tcW w:w="337" w:type="dxa"/>
          </w:tcPr>
          <w:p w14:paraId="7C2622EE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5E1706C2" w14:textId="460D4891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  <w:r w:rsidR="00E83C5D">
              <w:rPr>
                <w:rFonts w:cs="Times New Roman"/>
              </w:rPr>
              <w:t>1</w:t>
            </w:r>
          </w:p>
        </w:tc>
      </w:tr>
      <w:tr w:rsidR="00383BD8" w:rsidRPr="00383BD8" w14:paraId="5B55CECB" w14:textId="77777777" w:rsidTr="007B1583">
        <w:trPr>
          <w:jc w:val="center"/>
        </w:trPr>
        <w:tc>
          <w:tcPr>
            <w:tcW w:w="1132" w:type="dxa"/>
          </w:tcPr>
          <w:p w14:paraId="10E52D2A" w14:textId="28F126D8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e</w:t>
            </w:r>
          </w:p>
        </w:tc>
        <w:tc>
          <w:tcPr>
            <w:tcW w:w="1371" w:type="dxa"/>
          </w:tcPr>
          <w:p w14:paraId="4302527D" w14:textId="73E26283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2</w:t>
            </w:r>
          </w:p>
        </w:tc>
        <w:tc>
          <w:tcPr>
            <w:tcW w:w="337" w:type="dxa"/>
          </w:tcPr>
          <w:p w14:paraId="4B236205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27744723" w14:textId="1FE8292B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2</w:t>
            </w:r>
          </w:p>
        </w:tc>
        <w:tc>
          <w:tcPr>
            <w:tcW w:w="1418" w:type="dxa"/>
          </w:tcPr>
          <w:p w14:paraId="32D9E414" w14:textId="1009AC54" w:rsidR="00383BD8" w:rsidRPr="00383BD8" w:rsidRDefault="003F285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E83C5D">
              <w:rPr>
                <w:rFonts w:cs="Times New Roman"/>
              </w:rPr>
              <w:t>8.7</w:t>
            </w:r>
          </w:p>
        </w:tc>
        <w:tc>
          <w:tcPr>
            <w:tcW w:w="337" w:type="dxa"/>
          </w:tcPr>
          <w:p w14:paraId="6C0FAF5A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30C6F29A" w14:textId="057C4BE3" w:rsidR="00383BD8" w:rsidRPr="00383BD8" w:rsidRDefault="00E83C5D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</w:t>
            </w:r>
          </w:p>
        </w:tc>
      </w:tr>
      <w:tr w:rsidR="00383BD8" w:rsidRPr="00383BD8" w14:paraId="3D6E5A18" w14:textId="77777777" w:rsidTr="007B1583">
        <w:trPr>
          <w:jc w:val="center"/>
        </w:trPr>
        <w:tc>
          <w:tcPr>
            <w:tcW w:w="1132" w:type="dxa"/>
          </w:tcPr>
          <w:p w14:paraId="05EB1B37" w14:textId="355FEA90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</w:t>
            </w:r>
          </w:p>
        </w:tc>
        <w:tc>
          <w:tcPr>
            <w:tcW w:w="1371" w:type="dxa"/>
          </w:tcPr>
          <w:p w14:paraId="277FBBD0" w14:textId="6DB2FD76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</w:t>
            </w:r>
          </w:p>
        </w:tc>
        <w:tc>
          <w:tcPr>
            <w:tcW w:w="337" w:type="dxa"/>
          </w:tcPr>
          <w:p w14:paraId="6A54E231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55766484" w14:textId="610188F6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  <w:tc>
          <w:tcPr>
            <w:tcW w:w="1418" w:type="dxa"/>
          </w:tcPr>
          <w:p w14:paraId="39FAF951" w14:textId="41D3F710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E83C5D">
              <w:rPr>
                <w:rFonts w:cs="Times New Roman"/>
              </w:rPr>
              <w:t>513</w:t>
            </w:r>
          </w:p>
        </w:tc>
        <w:tc>
          <w:tcPr>
            <w:tcW w:w="337" w:type="dxa"/>
          </w:tcPr>
          <w:p w14:paraId="6C3B5856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3BB8D91F" w14:textId="7D417143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  <w:r w:rsidR="00E83C5D">
              <w:rPr>
                <w:rFonts w:cs="Times New Roman"/>
              </w:rPr>
              <w:t>22</w:t>
            </w:r>
          </w:p>
        </w:tc>
      </w:tr>
      <w:tr w:rsidR="00E83C5D" w:rsidRPr="00383BD8" w14:paraId="00136E0D" w14:textId="77777777" w:rsidTr="007B1583">
        <w:trPr>
          <w:jc w:val="center"/>
        </w:trPr>
        <w:tc>
          <w:tcPr>
            <w:tcW w:w="1132" w:type="dxa"/>
          </w:tcPr>
          <w:p w14:paraId="3FF7E3A1" w14:textId="190C8447" w:rsidR="00E83C5D" w:rsidRDefault="00E83C5D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i</w:t>
            </w:r>
            <w:r w:rsidR="00A73E6E">
              <w:rPr>
                <w:rFonts w:cs="Times New Roman"/>
              </w:rPr>
              <w:t>*</w:t>
            </w:r>
          </w:p>
        </w:tc>
        <w:tc>
          <w:tcPr>
            <w:tcW w:w="1371" w:type="dxa"/>
          </w:tcPr>
          <w:p w14:paraId="23E45C46" w14:textId="35F272AD" w:rsidR="00E83C5D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  <w:tc>
          <w:tcPr>
            <w:tcW w:w="337" w:type="dxa"/>
          </w:tcPr>
          <w:p w14:paraId="0AB4B988" w14:textId="5A19CF7C" w:rsidR="00E83C5D" w:rsidRPr="00383BD8" w:rsidRDefault="00A73E6E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523E508D" w14:textId="5E23C634" w:rsidR="00E83C5D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418" w:type="dxa"/>
          </w:tcPr>
          <w:p w14:paraId="3BA50944" w14:textId="3417A5F6" w:rsidR="00E83C5D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8</w:t>
            </w:r>
          </w:p>
        </w:tc>
        <w:tc>
          <w:tcPr>
            <w:tcW w:w="337" w:type="dxa"/>
          </w:tcPr>
          <w:p w14:paraId="45613997" w14:textId="2B39A961" w:rsidR="00E83C5D" w:rsidRPr="00383BD8" w:rsidRDefault="00A73E6E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3DEB1F10" w14:textId="4B0656DC" w:rsidR="00E83C5D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7</w:t>
            </w:r>
          </w:p>
        </w:tc>
      </w:tr>
      <w:tr w:rsidR="00383BD8" w:rsidRPr="00383BD8" w14:paraId="2775689B" w14:textId="77777777" w:rsidTr="007B1583">
        <w:trPr>
          <w:jc w:val="center"/>
        </w:trPr>
        <w:tc>
          <w:tcPr>
            <w:tcW w:w="1132" w:type="dxa"/>
          </w:tcPr>
          <w:p w14:paraId="4D8330C5" w14:textId="38B632CB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u</w:t>
            </w:r>
          </w:p>
        </w:tc>
        <w:tc>
          <w:tcPr>
            <w:tcW w:w="1371" w:type="dxa"/>
          </w:tcPr>
          <w:p w14:paraId="3CF2DE8B" w14:textId="0784C214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4</w:t>
            </w:r>
          </w:p>
        </w:tc>
        <w:tc>
          <w:tcPr>
            <w:tcW w:w="337" w:type="dxa"/>
          </w:tcPr>
          <w:p w14:paraId="4C504054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3DC0BB72" w14:textId="7A147B17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  <w:tc>
          <w:tcPr>
            <w:tcW w:w="1418" w:type="dxa"/>
          </w:tcPr>
          <w:p w14:paraId="25E3D198" w14:textId="31FFC9AE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="00A73E6E">
              <w:rPr>
                <w:rFonts w:cs="Times New Roman"/>
              </w:rPr>
              <w:t>2</w:t>
            </w:r>
          </w:p>
        </w:tc>
        <w:tc>
          <w:tcPr>
            <w:tcW w:w="337" w:type="dxa"/>
          </w:tcPr>
          <w:p w14:paraId="2FEC6B24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1BD72364" w14:textId="679CBC22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A73E6E">
              <w:rPr>
                <w:rFonts w:cs="Times New Roman"/>
              </w:rPr>
              <w:t>39</w:t>
            </w:r>
          </w:p>
        </w:tc>
      </w:tr>
      <w:tr w:rsidR="00383BD8" w:rsidRPr="00383BD8" w14:paraId="45F1C720" w14:textId="77777777" w:rsidTr="007B1583">
        <w:trPr>
          <w:jc w:val="center"/>
        </w:trPr>
        <w:tc>
          <w:tcPr>
            <w:tcW w:w="1132" w:type="dxa"/>
          </w:tcPr>
          <w:p w14:paraId="5E3ABB67" w14:textId="47B2F16E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Zn</w:t>
            </w:r>
          </w:p>
        </w:tc>
        <w:tc>
          <w:tcPr>
            <w:tcW w:w="1371" w:type="dxa"/>
          </w:tcPr>
          <w:p w14:paraId="0E3447FF" w14:textId="157F9F48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2</w:t>
            </w:r>
          </w:p>
        </w:tc>
        <w:tc>
          <w:tcPr>
            <w:tcW w:w="337" w:type="dxa"/>
          </w:tcPr>
          <w:p w14:paraId="06BAB27E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435E4FBC" w14:textId="2914A110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418" w:type="dxa"/>
          </w:tcPr>
          <w:p w14:paraId="1425AF79" w14:textId="7035FB83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A73E6E">
              <w:rPr>
                <w:rFonts w:cs="Times New Roman"/>
              </w:rPr>
              <w:t>28.8</w:t>
            </w:r>
          </w:p>
        </w:tc>
        <w:tc>
          <w:tcPr>
            <w:tcW w:w="337" w:type="dxa"/>
          </w:tcPr>
          <w:p w14:paraId="04C97613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3FC36476" w14:textId="21762C63" w:rsidR="00383BD8" w:rsidRPr="00383BD8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</w:t>
            </w:r>
          </w:p>
        </w:tc>
      </w:tr>
      <w:tr w:rsidR="00383BD8" w:rsidRPr="00383BD8" w14:paraId="1756986A" w14:textId="77777777" w:rsidTr="007B1583">
        <w:trPr>
          <w:jc w:val="center"/>
        </w:trPr>
        <w:tc>
          <w:tcPr>
            <w:tcW w:w="1132" w:type="dxa"/>
          </w:tcPr>
          <w:p w14:paraId="677102AB" w14:textId="0A717133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s</w:t>
            </w:r>
          </w:p>
        </w:tc>
        <w:tc>
          <w:tcPr>
            <w:tcW w:w="1371" w:type="dxa"/>
          </w:tcPr>
          <w:p w14:paraId="75805779" w14:textId="6BCBFE3A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9</w:t>
            </w:r>
          </w:p>
        </w:tc>
        <w:tc>
          <w:tcPr>
            <w:tcW w:w="337" w:type="dxa"/>
          </w:tcPr>
          <w:p w14:paraId="57A8B8BD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7EC40731" w14:textId="321CAC60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  <w:tc>
          <w:tcPr>
            <w:tcW w:w="1418" w:type="dxa"/>
          </w:tcPr>
          <w:p w14:paraId="4154EF84" w14:textId="63E19F4C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A73E6E">
              <w:rPr>
                <w:rFonts w:cs="Times New Roman"/>
              </w:rPr>
              <w:t>732</w:t>
            </w:r>
          </w:p>
        </w:tc>
        <w:tc>
          <w:tcPr>
            <w:tcW w:w="337" w:type="dxa"/>
          </w:tcPr>
          <w:p w14:paraId="72757996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1FC65925" w14:textId="52681ECE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  <w:r w:rsidR="00A73E6E">
              <w:rPr>
                <w:rFonts w:cs="Times New Roman"/>
              </w:rPr>
              <w:t>44</w:t>
            </w:r>
          </w:p>
        </w:tc>
      </w:tr>
      <w:tr w:rsidR="00383BD8" w:rsidRPr="00383BD8" w14:paraId="082B31FF" w14:textId="77777777" w:rsidTr="007B1583">
        <w:trPr>
          <w:jc w:val="center"/>
        </w:trPr>
        <w:tc>
          <w:tcPr>
            <w:tcW w:w="1132" w:type="dxa"/>
          </w:tcPr>
          <w:p w14:paraId="7021E848" w14:textId="18D427B5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</w:t>
            </w:r>
          </w:p>
        </w:tc>
        <w:tc>
          <w:tcPr>
            <w:tcW w:w="1371" w:type="dxa"/>
          </w:tcPr>
          <w:p w14:paraId="5FD900D3" w14:textId="6217C08A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6</w:t>
            </w:r>
          </w:p>
        </w:tc>
        <w:tc>
          <w:tcPr>
            <w:tcW w:w="337" w:type="dxa"/>
          </w:tcPr>
          <w:p w14:paraId="2301836F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0C1BF891" w14:textId="05CCEAFC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0</w:t>
            </w:r>
          </w:p>
        </w:tc>
        <w:tc>
          <w:tcPr>
            <w:tcW w:w="1418" w:type="dxa"/>
          </w:tcPr>
          <w:p w14:paraId="281B91D8" w14:textId="4D2EA299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A73E6E">
              <w:rPr>
                <w:rFonts w:cs="Times New Roman"/>
              </w:rPr>
              <w:t>626</w:t>
            </w:r>
          </w:p>
        </w:tc>
        <w:tc>
          <w:tcPr>
            <w:tcW w:w="337" w:type="dxa"/>
          </w:tcPr>
          <w:p w14:paraId="44B6C3AA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327D3371" w14:textId="536C6A1F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A73E6E">
              <w:rPr>
                <w:rFonts w:cs="Times New Roman"/>
              </w:rPr>
              <w:t>23</w:t>
            </w:r>
          </w:p>
        </w:tc>
      </w:tr>
      <w:tr w:rsidR="00383BD8" w:rsidRPr="00383BD8" w14:paraId="16F6BF4C" w14:textId="77777777" w:rsidTr="007B1583">
        <w:trPr>
          <w:jc w:val="center"/>
        </w:trPr>
        <w:tc>
          <w:tcPr>
            <w:tcW w:w="1132" w:type="dxa"/>
          </w:tcPr>
          <w:p w14:paraId="7C29C319" w14:textId="30397BBF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b</w:t>
            </w:r>
          </w:p>
        </w:tc>
        <w:tc>
          <w:tcPr>
            <w:tcW w:w="1371" w:type="dxa"/>
          </w:tcPr>
          <w:p w14:paraId="692E9083" w14:textId="6D3DA759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.7</w:t>
            </w:r>
          </w:p>
        </w:tc>
        <w:tc>
          <w:tcPr>
            <w:tcW w:w="337" w:type="dxa"/>
          </w:tcPr>
          <w:p w14:paraId="3A6AEA4D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32AB575A" w14:textId="2ED66BAA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5</w:t>
            </w:r>
          </w:p>
        </w:tc>
        <w:tc>
          <w:tcPr>
            <w:tcW w:w="1418" w:type="dxa"/>
          </w:tcPr>
          <w:p w14:paraId="7242E731" w14:textId="2628CBE3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A73E6E">
              <w:rPr>
                <w:rFonts w:cs="Times New Roman"/>
              </w:rPr>
              <w:t>4.7</w:t>
            </w:r>
          </w:p>
        </w:tc>
        <w:tc>
          <w:tcPr>
            <w:tcW w:w="337" w:type="dxa"/>
          </w:tcPr>
          <w:p w14:paraId="0BAC384B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68F84187" w14:textId="7D37B20E" w:rsidR="00383BD8" w:rsidRPr="00383BD8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</w:p>
        </w:tc>
      </w:tr>
      <w:tr w:rsidR="00383BD8" w:rsidRPr="00383BD8" w14:paraId="43CE0172" w14:textId="77777777" w:rsidTr="007B1583">
        <w:trPr>
          <w:jc w:val="center"/>
        </w:trPr>
        <w:tc>
          <w:tcPr>
            <w:tcW w:w="1132" w:type="dxa"/>
          </w:tcPr>
          <w:p w14:paraId="131585A1" w14:textId="1E81910F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r</w:t>
            </w:r>
          </w:p>
        </w:tc>
        <w:tc>
          <w:tcPr>
            <w:tcW w:w="1371" w:type="dxa"/>
          </w:tcPr>
          <w:p w14:paraId="3BB41BC0" w14:textId="3431C580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2</w:t>
            </w:r>
          </w:p>
        </w:tc>
        <w:tc>
          <w:tcPr>
            <w:tcW w:w="337" w:type="dxa"/>
          </w:tcPr>
          <w:p w14:paraId="07995950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21040D42" w14:textId="3A25DD8E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5</w:t>
            </w:r>
          </w:p>
        </w:tc>
        <w:tc>
          <w:tcPr>
            <w:tcW w:w="1418" w:type="dxa"/>
          </w:tcPr>
          <w:p w14:paraId="337D637C" w14:textId="5550B3AF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A73E6E">
              <w:rPr>
                <w:rFonts w:cs="Times New Roman"/>
              </w:rPr>
              <w:t>547</w:t>
            </w:r>
          </w:p>
        </w:tc>
        <w:tc>
          <w:tcPr>
            <w:tcW w:w="337" w:type="dxa"/>
          </w:tcPr>
          <w:p w14:paraId="6C5E62F6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7C076C2D" w14:textId="000CF200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A73E6E">
              <w:rPr>
                <w:rFonts w:cs="Times New Roman"/>
              </w:rPr>
              <w:t>90</w:t>
            </w:r>
          </w:p>
        </w:tc>
      </w:tr>
      <w:tr w:rsidR="00383BD8" w:rsidRPr="00383BD8" w14:paraId="1F1468CB" w14:textId="77777777" w:rsidTr="007B1583">
        <w:trPr>
          <w:jc w:val="center"/>
        </w:trPr>
        <w:tc>
          <w:tcPr>
            <w:tcW w:w="1132" w:type="dxa"/>
          </w:tcPr>
          <w:p w14:paraId="511A3912" w14:textId="50184DF1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o</w:t>
            </w:r>
          </w:p>
        </w:tc>
        <w:tc>
          <w:tcPr>
            <w:tcW w:w="1371" w:type="dxa"/>
          </w:tcPr>
          <w:p w14:paraId="760C4C64" w14:textId="3DCF21C6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  <w:tc>
          <w:tcPr>
            <w:tcW w:w="337" w:type="dxa"/>
          </w:tcPr>
          <w:p w14:paraId="50DB84E6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10864D0A" w14:textId="61293724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1418" w:type="dxa"/>
          </w:tcPr>
          <w:p w14:paraId="0B46382D" w14:textId="16670BE2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9</w:t>
            </w:r>
            <w:r w:rsidR="00A73E6E">
              <w:rPr>
                <w:rFonts w:cs="Times New Roman"/>
              </w:rPr>
              <w:t>3</w:t>
            </w:r>
          </w:p>
        </w:tc>
        <w:tc>
          <w:tcPr>
            <w:tcW w:w="337" w:type="dxa"/>
          </w:tcPr>
          <w:p w14:paraId="1FE5CB06" w14:textId="77777777" w:rsidR="00383BD8" w:rsidRPr="00383BD8" w:rsidRDefault="00383BD8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4DAA7341" w14:textId="0BA229AA" w:rsidR="00383BD8" w:rsidRPr="00383BD8" w:rsidRDefault="002C00B2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A73E6E">
              <w:rPr>
                <w:rFonts w:cs="Times New Roman"/>
              </w:rPr>
              <w:t>28</w:t>
            </w:r>
          </w:p>
        </w:tc>
      </w:tr>
      <w:tr w:rsidR="002C00B2" w:rsidRPr="00383BD8" w14:paraId="28D73A0E" w14:textId="77777777" w:rsidTr="007B1583">
        <w:trPr>
          <w:jc w:val="center"/>
        </w:trPr>
        <w:tc>
          <w:tcPr>
            <w:tcW w:w="1132" w:type="dxa"/>
          </w:tcPr>
          <w:p w14:paraId="7A0929BB" w14:textId="54443862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d</w:t>
            </w:r>
          </w:p>
        </w:tc>
        <w:tc>
          <w:tcPr>
            <w:tcW w:w="1371" w:type="dxa"/>
          </w:tcPr>
          <w:p w14:paraId="4C92F10F" w14:textId="189595A3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3</w:t>
            </w:r>
          </w:p>
        </w:tc>
        <w:tc>
          <w:tcPr>
            <w:tcW w:w="337" w:type="dxa"/>
          </w:tcPr>
          <w:p w14:paraId="3C369C40" w14:textId="1898EFEB" w:rsidR="002C00B2" w:rsidRPr="00383BD8" w:rsidRDefault="002C00B2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161507E3" w14:textId="772F1AD1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1</w:t>
            </w:r>
          </w:p>
        </w:tc>
        <w:tc>
          <w:tcPr>
            <w:tcW w:w="1418" w:type="dxa"/>
          </w:tcPr>
          <w:p w14:paraId="3FDC51A0" w14:textId="425CC3B5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  <w:r w:rsidR="00A73E6E">
              <w:rPr>
                <w:rFonts w:cs="Times New Roman"/>
              </w:rPr>
              <w:t>51</w:t>
            </w:r>
          </w:p>
        </w:tc>
        <w:tc>
          <w:tcPr>
            <w:tcW w:w="337" w:type="dxa"/>
          </w:tcPr>
          <w:p w14:paraId="02344FE1" w14:textId="457F34C8" w:rsidR="002C00B2" w:rsidRPr="00383BD8" w:rsidRDefault="002C00B2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2BE91BAB" w14:textId="4A239571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  <w:r w:rsidR="00A73E6E">
              <w:rPr>
                <w:rFonts w:cs="Times New Roman"/>
              </w:rPr>
              <w:t>31</w:t>
            </w:r>
          </w:p>
        </w:tc>
      </w:tr>
      <w:tr w:rsidR="002C00B2" w:rsidRPr="00383BD8" w14:paraId="27DD85CF" w14:textId="77777777" w:rsidTr="007B1583">
        <w:trPr>
          <w:jc w:val="center"/>
        </w:trPr>
        <w:tc>
          <w:tcPr>
            <w:tcW w:w="1132" w:type="dxa"/>
          </w:tcPr>
          <w:p w14:paraId="7E1DD4A1" w14:textId="6FE84752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s*</w:t>
            </w:r>
          </w:p>
        </w:tc>
        <w:tc>
          <w:tcPr>
            <w:tcW w:w="1371" w:type="dxa"/>
          </w:tcPr>
          <w:p w14:paraId="59731002" w14:textId="13C696AE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  <w:tc>
          <w:tcPr>
            <w:tcW w:w="337" w:type="dxa"/>
          </w:tcPr>
          <w:p w14:paraId="2E3A0FBE" w14:textId="3E38BC59" w:rsidR="002C00B2" w:rsidRPr="00383BD8" w:rsidRDefault="002C00B2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047ABEE6" w14:textId="448F3AA5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418" w:type="dxa"/>
          </w:tcPr>
          <w:p w14:paraId="73FA2CFB" w14:textId="77DFCA1E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  <w:r w:rsidR="00A73E6E">
              <w:rPr>
                <w:rFonts w:cs="Times New Roman"/>
              </w:rPr>
              <w:t>5</w:t>
            </w:r>
          </w:p>
        </w:tc>
        <w:tc>
          <w:tcPr>
            <w:tcW w:w="337" w:type="dxa"/>
          </w:tcPr>
          <w:p w14:paraId="5F9C988F" w14:textId="3C18C87B" w:rsidR="002C00B2" w:rsidRPr="00383BD8" w:rsidRDefault="002C00B2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15959E10" w14:textId="144F51DA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  <w:r w:rsidR="00A73E6E">
              <w:rPr>
                <w:rFonts w:cs="Times New Roman"/>
              </w:rPr>
              <w:t>13</w:t>
            </w:r>
          </w:p>
        </w:tc>
      </w:tr>
      <w:tr w:rsidR="00A73E6E" w:rsidRPr="00383BD8" w14:paraId="183B639D" w14:textId="77777777" w:rsidTr="007B1583">
        <w:trPr>
          <w:jc w:val="center"/>
        </w:trPr>
        <w:tc>
          <w:tcPr>
            <w:tcW w:w="1132" w:type="dxa"/>
          </w:tcPr>
          <w:p w14:paraId="579F1405" w14:textId="3FE23348" w:rsidR="00A73E6E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a*</w:t>
            </w:r>
          </w:p>
        </w:tc>
        <w:tc>
          <w:tcPr>
            <w:tcW w:w="1371" w:type="dxa"/>
          </w:tcPr>
          <w:p w14:paraId="0CCFD8CA" w14:textId="5C5A09F9" w:rsidR="00A73E6E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  <w:tc>
          <w:tcPr>
            <w:tcW w:w="337" w:type="dxa"/>
          </w:tcPr>
          <w:p w14:paraId="1CBC701D" w14:textId="0A154607" w:rsidR="00A73E6E" w:rsidRPr="00383BD8" w:rsidRDefault="00A73E6E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</w:tcPr>
          <w:p w14:paraId="0425BAE4" w14:textId="63D6393B" w:rsidR="00A73E6E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418" w:type="dxa"/>
          </w:tcPr>
          <w:p w14:paraId="367F72B4" w14:textId="5290E85E" w:rsidR="00A73E6E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28</w:t>
            </w:r>
          </w:p>
        </w:tc>
        <w:tc>
          <w:tcPr>
            <w:tcW w:w="337" w:type="dxa"/>
          </w:tcPr>
          <w:p w14:paraId="52602DDE" w14:textId="6D2C2BB2" w:rsidR="00A73E6E" w:rsidRPr="00383BD8" w:rsidRDefault="00A73E6E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</w:tcPr>
          <w:p w14:paraId="4ECC8C9E" w14:textId="1D2C21F9" w:rsidR="00A73E6E" w:rsidRDefault="00A73E6E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4</w:t>
            </w:r>
          </w:p>
        </w:tc>
      </w:tr>
      <w:tr w:rsidR="002C00B2" w:rsidRPr="00383BD8" w14:paraId="40A7E9C4" w14:textId="77777777" w:rsidTr="007B1583">
        <w:trPr>
          <w:jc w:val="center"/>
        </w:trPr>
        <w:tc>
          <w:tcPr>
            <w:tcW w:w="1132" w:type="dxa"/>
            <w:tcBorders>
              <w:bottom w:val="single" w:sz="4" w:space="0" w:color="auto"/>
            </w:tcBorders>
          </w:tcPr>
          <w:p w14:paraId="620A5A73" w14:textId="007836E2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b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423CC91D" w14:textId="67C7C279" w:rsidR="002C00B2" w:rsidRPr="00383BD8" w:rsidRDefault="005F7309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8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30FC477C" w14:textId="219E8218" w:rsidR="002C00B2" w:rsidRPr="00383BD8" w:rsidRDefault="002C00B2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4F33BE" w14:textId="05C60633" w:rsidR="002C00B2" w:rsidRPr="00383BD8" w:rsidRDefault="007B158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80D5BE" w14:textId="6993B6EF" w:rsidR="002C00B2" w:rsidRPr="00383BD8" w:rsidRDefault="007B158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  <w:r w:rsidR="00A73E6E">
              <w:rPr>
                <w:rFonts w:cs="Times New Roman"/>
              </w:rPr>
              <w:t>2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3F94AC12" w14:textId="1DCFD8C6" w:rsidR="002C00B2" w:rsidRPr="00383BD8" w:rsidRDefault="002C00B2" w:rsidP="00B21473">
            <w:pPr>
              <w:jc w:val="center"/>
              <w:rPr>
                <w:rFonts w:cs="Times New Roman"/>
              </w:rPr>
            </w:pPr>
            <w:r w:rsidRPr="00383BD8">
              <w:rPr>
                <w:rFonts w:cs="Times New Roman"/>
              </w:rPr>
              <w:t>±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459A0468" w14:textId="3758805C" w:rsidR="002C00B2" w:rsidRPr="00383BD8" w:rsidRDefault="007B1583" w:rsidP="00B214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A73E6E">
              <w:rPr>
                <w:rFonts w:cs="Times New Roman"/>
              </w:rPr>
              <w:t>10</w:t>
            </w:r>
          </w:p>
        </w:tc>
      </w:tr>
    </w:tbl>
    <w:p w14:paraId="6D0507F7" w14:textId="77777777" w:rsidR="00383BD8" w:rsidRPr="00383BD8" w:rsidRDefault="00383BD8" w:rsidP="00383BD8">
      <w:pPr>
        <w:jc w:val="center"/>
        <w:rPr>
          <w:rFonts w:cs="Times New Roman"/>
        </w:rPr>
      </w:pPr>
    </w:p>
    <w:p w14:paraId="66DB1465" w14:textId="07F04FCD" w:rsidR="00B82290" w:rsidRDefault="00B82290" w:rsidP="00391F6E">
      <w:pPr>
        <w:jc w:val="center"/>
        <w:rPr>
          <w:rFonts w:cs="Times New Roman"/>
        </w:rPr>
      </w:pPr>
    </w:p>
    <w:p w14:paraId="49942B10" w14:textId="77777777" w:rsidR="00A44923" w:rsidRDefault="00A44923" w:rsidP="00391F6E">
      <w:pPr>
        <w:jc w:val="center"/>
        <w:rPr>
          <w:rFonts w:cs="Times New Roman"/>
        </w:rPr>
        <w:sectPr w:rsidR="00A44923" w:rsidSect="0053510D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293212BD" w14:textId="74044085" w:rsidR="001F7FFE" w:rsidRDefault="00A44923" w:rsidP="00391F6E">
      <w:pPr>
        <w:jc w:val="center"/>
        <w:rPr>
          <w:rFonts w:cs="Times New Roman"/>
        </w:rPr>
      </w:pPr>
      <w:r>
        <w:rPr>
          <w:rFonts w:cs="Times New Roman"/>
        </w:rPr>
        <w:lastRenderedPageBreak/>
        <w:t>Table S5. Average concentrations of analyzed elements in worker and drones from two apiaries and two sampling years</w:t>
      </w:r>
    </w:p>
    <w:p w14:paraId="460A5E2B" w14:textId="77777777" w:rsidR="00F4214A" w:rsidRDefault="00F4214A" w:rsidP="00391F6E">
      <w:pPr>
        <w:jc w:val="center"/>
        <w:rPr>
          <w:rFonts w:cs="Times New Roman"/>
        </w:rPr>
      </w:pPr>
    </w:p>
    <w:tbl>
      <w:tblPr>
        <w:tblW w:w="8973" w:type="dxa"/>
        <w:tblLook w:val="04A0" w:firstRow="1" w:lastRow="0" w:firstColumn="1" w:lastColumn="0" w:noHBand="0" w:noVBand="1"/>
      </w:tblPr>
      <w:tblGrid>
        <w:gridCol w:w="1270"/>
        <w:gridCol w:w="1817"/>
        <w:gridCol w:w="1968"/>
        <w:gridCol w:w="1959"/>
        <w:gridCol w:w="1959"/>
      </w:tblGrid>
      <w:tr w:rsidR="00C13F05" w:rsidRPr="00C13F05" w14:paraId="4DE87F00" w14:textId="77777777" w:rsidTr="00C13F05">
        <w:trPr>
          <w:trHeight w:val="3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1B09" w14:textId="77777777" w:rsidR="00C13F05" w:rsidRPr="00C13F05" w:rsidRDefault="00C13F05" w:rsidP="00C13F05">
            <w:pPr>
              <w:spacing w:line="240" w:lineRule="auto"/>
              <w:rPr>
                <w:rFonts w:eastAsia="Times New Roman" w:cs="Times New Roman"/>
                <w:sz w:val="24"/>
                <w:szCs w:val="24"/>
                <w:lang w:val="en-150" w:eastAsia="en-150"/>
              </w:rPr>
            </w:pPr>
          </w:p>
        </w:tc>
        <w:tc>
          <w:tcPr>
            <w:tcW w:w="3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2447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Gries, 2021</w:t>
            </w:r>
          </w:p>
        </w:tc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82DF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Uni-Graz, 2023</w:t>
            </w:r>
          </w:p>
        </w:tc>
      </w:tr>
      <w:tr w:rsidR="00C13F05" w:rsidRPr="00C13F05" w14:paraId="47505C0C" w14:textId="77777777" w:rsidTr="00C13F05">
        <w:trPr>
          <w:trHeight w:val="316"/>
        </w:trPr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029B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Element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9EBD1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Worker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A657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Drone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22349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Worker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06C87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Drone</w:t>
            </w:r>
          </w:p>
        </w:tc>
      </w:tr>
      <w:tr w:rsidR="00C13F05" w:rsidRPr="00C13F05" w14:paraId="2B7905BD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0C80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A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8A08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20 ± 0.01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0E61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057 ± 0.001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5EED" w14:textId="77777777" w:rsidR="00C13F05" w:rsidRPr="00C13F05" w:rsidRDefault="00C13F05" w:rsidP="00C13F0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043 ± 0.002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9313" w14:textId="77777777" w:rsidR="00C13F05" w:rsidRPr="00C13F05" w:rsidRDefault="00C13F05" w:rsidP="00C13F0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043 ± 0.0021</w:t>
            </w:r>
          </w:p>
        </w:tc>
      </w:tr>
      <w:tr w:rsidR="00C13F05" w:rsidRPr="00C13F05" w14:paraId="38A28290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E239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A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983F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7.4 ± 7.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862B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0.2 ± 4.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254B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1.8 ± 5.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89E2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4.5 ± 3.0</w:t>
            </w:r>
          </w:p>
        </w:tc>
      </w:tr>
      <w:tr w:rsidR="00C13F05" w:rsidRPr="00C13F05" w14:paraId="2BC4C142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9186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A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98E5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700 ± 0.02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7384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37 ± 0.01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5F33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323 ± 0.007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15F8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285 ± 0.0048</w:t>
            </w:r>
          </w:p>
        </w:tc>
      </w:tr>
      <w:tr w:rsidR="00C13F05" w:rsidRPr="00C13F05" w14:paraId="4F84BAC4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C5B0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B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BA11" w14:textId="1E13BB52" w:rsidR="00C13F05" w:rsidRPr="00C13F05" w:rsidRDefault="00FC5C1B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4.6 ±</w:t>
            </w:r>
            <w:r w:rsidR="00C13F05"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 xml:space="preserve"> 1.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02C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4.4 ± 1.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7094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8.9 ± 4.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AC25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6.3 ± 1.1</w:t>
            </w:r>
          </w:p>
        </w:tc>
      </w:tr>
      <w:tr w:rsidR="00C13F05" w:rsidRPr="00C13F05" w14:paraId="12BE6910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DB4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B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119B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.55 ± 0.5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5215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68 ± 0.3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C352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2.0 ± 1.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1CE0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2.68 ± 0.46</w:t>
            </w:r>
          </w:p>
        </w:tc>
      </w:tr>
      <w:tr w:rsidR="00C13F05" w:rsidRPr="00C13F05" w14:paraId="14F11D79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3A52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C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1569" w14:textId="210978ED" w:rsidR="00C13F05" w:rsidRPr="00C13F05" w:rsidRDefault="00FC5C1B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872 ±</w:t>
            </w:r>
            <w:r w:rsidR="00C13F05"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 xml:space="preserve"> 28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AC5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582 ± 11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A84C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188 ± 27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588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898 ± 86</w:t>
            </w:r>
          </w:p>
        </w:tc>
      </w:tr>
      <w:tr w:rsidR="00C13F05" w:rsidRPr="00C13F05" w14:paraId="43428A62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754A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C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528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62 ± 0.03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CDA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126 ± 0.007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651D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153 ± 0.04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E40D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214 ± 0.0060</w:t>
            </w:r>
          </w:p>
        </w:tc>
      </w:tr>
      <w:tr w:rsidR="00C13F05" w:rsidRPr="00C13F05" w14:paraId="3A9E6876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AC43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C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7E4C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66 ± 0.02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2264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32 ± 0.01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4F0B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33 ± 0.1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FE17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82 ± 0.022</w:t>
            </w:r>
          </w:p>
        </w:tc>
      </w:tr>
      <w:tr w:rsidR="00C13F05" w:rsidRPr="00C13F05" w14:paraId="3BEBD92C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41D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C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DB09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16 ± 0.1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A5A4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99 ± 0.06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2EFC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674 ± 0.00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7269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311 ± 0.0023</w:t>
            </w:r>
          </w:p>
        </w:tc>
      </w:tr>
      <w:tr w:rsidR="00C13F05" w:rsidRPr="00C13F05" w14:paraId="07CB0EDA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3B35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Cu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525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21.6 ± 6.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D27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26.1 ± 2.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E64B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24.1 ± 3.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9FC5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26.4 ± 3.7</w:t>
            </w:r>
          </w:p>
        </w:tc>
      </w:tr>
      <w:tr w:rsidR="00C13F05" w:rsidRPr="00C13F05" w14:paraId="3E7DFC17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8336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F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6311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45 ± 4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62B6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95 ± 2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AA4C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209 ± 5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F8B5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22 ± 11</w:t>
            </w:r>
          </w:p>
        </w:tc>
      </w:tr>
      <w:tr w:rsidR="00C13F05" w:rsidRPr="00C13F05" w14:paraId="3A96B011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CB03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K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DE98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8310 ± 150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6960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9557 ± 158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77E5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2332 ± 13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54F3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1781 ± 563</w:t>
            </w:r>
          </w:p>
        </w:tc>
      </w:tr>
      <w:tr w:rsidR="00C13F05" w:rsidRPr="00C13F05" w14:paraId="71BBC155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4216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M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0B87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755 ± 19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0318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892 ± 8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B3B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104 ± 16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5BF6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127 ± 37</w:t>
            </w:r>
          </w:p>
        </w:tc>
      </w:tr>
      <w:tr w:rsidR="00C13F05" w:rsidRPr="00C13F05" w14:paraId="541980C0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D955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M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6AAC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59 ± 3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0553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2.2 ± 5.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2DE0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25 ± 6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B35B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96 ± 20</w:t>
            </w:r>
          </w:p>
        </w:tc>
      </w:tr>
      <w:tr w:rsidR="00C13F05" w:rsidRPr="00C13F05" w14:paraId="41510BB8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25A8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M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8B0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79 ± 0.2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56A6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273 ± 0.04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11D8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69 ± .01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7FC3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334 ± 0.054</w:t>
            </w:r>
          </w:p>
        </w:tc>
      </w:tr>
      <w:tr w:rsidR="00C13F05" w:rsidRPr="00C13F05" w14:paraId="56604FE4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6E4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85B8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423 ± 10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C673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813 ± 17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051D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513 ± 1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137C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152 ± 94</w:t>
            </w:r>
          </w:p>
        </w:tc>
      </w:tr>
      <w:tr w:rsidR="00C13F05" w:rsidRPr="00C13F05" w14:paraId="6D76CF0E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C17C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N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7BDA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30 ± 0.2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30D0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149 ± 0.04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7481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326 ± 0.08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43A4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90 ± 0.029</w:t>
            </w:r>
          </w:p>
        </w:tc>
      </w:tr>
      <w:tr w:rsidR="00C13F05" w:rsidRPr="00C13F05" w14:paraId="7E9A9313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3C42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P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604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5494 ± 139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703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7888 ± 68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FE8C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8885 ± 63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1CCC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0089 ± 502</w:t>
            </w:r>
          </w:p>
        </w:tc>
      </w:tr>
      <w:tr w:rsidR="00C13F05" w:rsidRPr="00C13F05" w14:paraId="7FFC5C4D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3F5C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Pb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5ED8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183 ± 0.07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8E09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81 ± 0.03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DBF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140 ± 0.04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6841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142 ± 0.021</w:t>
            </w:r>
          </w:p>
        </w:tc>
      </w:tr>
      <w:tr w:rsidR="00C13F05" w:rsidRPr="00C13F05" w14:paraId="0EE31417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C3F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Rb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C38C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9.2 ± 2.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905A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6.2 ± 3.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92E8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3.2 ± 2.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8954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6.49 ± 0.47</w:t>
            </w:r>
          </w:p>
        </w:tc>
      </w:tr>
      <w:tr w:rsidR="00C13F05" w:rsidRPr="00C13F05" w14:paraId="7FA6E98D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6F27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F8DF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3168 ± 83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445A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5183 ± 37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F329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4880 ± 59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23CA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6149 ± 493</w:t>
            </w:r>
          </w:p>
        </w:tc>
      </w:tr>
      <w:tr w:rsidR="00C13F05" w:rsidRPr="00C13F05" w14:paraId="73B2EBA9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B903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Sb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8C6B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30 ± 0.01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C707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107 ± 0.003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2F6F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144 ± 0.004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91A3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051 ± 0.0013</w:t>
            </w:r>
          </w:p>
        </w:tc>
      </w:tr>
      <w:tr w:rsidR="00C13F05" w:rsidRPr="00C13F05" w14:paraId="060BDB0E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9D3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2E42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233 ± 0.05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98E8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518 ± 0.07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CA94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120 ± 0.03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88DA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310 ± 0.029</w:t>
            </w:r>
          </w:p>
        </w:tc>
      </w:tr>
      <w:tr w:rsidR="00C13F05" w:rsidRPr="00C13F05" w14:paraId="61D038EC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62FC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S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082F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36 ± 0.01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B41C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342 ± 0.009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897D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226 ± 0.009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48D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16 ± 0.011</w:t>
            </w:r>
          </w:p>
        </w:tc>
      </w:tr>
      <w:tr w:rsidR="00C13F05" w:rsidRPr="00C13F05" w14:paraId="15FB0864" w14:textId="77777777" w:rsidTr="00C13F05">
        <w:trPr>
          <w:trHeight w:val="30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B27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S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4FCE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.26 ± 0.4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8F58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62 ± 0.3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E009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.26 ± 0.3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9488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.96 ± 0.27</w:t>
            </w:r>
          </w:p>
        </w:tc>
      </w:tr>
      <w:tr w:rsidR="00C13F05" w:rsidRPr="00C13F05" w14:paraId="3857B83E" w14:textId="77777777" w:rsidTr="00C13F05">
        <w:trPr>
          <w:trHeight w:val="3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95C8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V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EF00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42 ± 0.02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A891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181 ± 0.007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AD27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31 ± 0.01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68EB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0.0079 ± 0.0026</w:t>
            </w:r>
          </w:p>
        </w:tc>
      </w:tr>
      <w:tr w:rsidR="00C13F05" w:rsidRPr="00C13F05" w14:paraId="65B952DA" w14:textId="77777777" w:rsidTr="00C13F05">
        <w:trPr>
          <w:trHeight w:val="316"/>
        </w:trPr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3F732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Zn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EF662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80 ± 30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ED06F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07 ± 18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336D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18 ± 2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4CC2A" w14:textId="77777777" w:rsidR="00C13F05" w:rsidRPr="00C13F05" w:rsidRDefault="00C13F05" w:rsidP="00C13F0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150" w:eastAsia="en-150"/>
              </w:rPr>
            </w:pPr>
            <w:r w:rsidRPr="00C13F05">
              <w:rPr>
                <w:rFonts w:ascii="Calibri" w:eastAsia="Times New Roman" w:hAnsi="Calibri" w:cs="Calibri"/>
                <w:color w:val="000000"/>
                <w:lang w:val="en-150" w:eastAsia="en-150"/>
              </w:rPr>
              <w:t>129 ± 11</w:t>
            </w:r>
          </w:p>
        </w:tc>
      </w:tr>
    </w:tbl>
    <w:p w14:paraId="13F522C0" w14:textId="77777777" w:rsidR="00F4214A" w:rsidRDefault="00F4214A" w:rsidP="00391F6E">
      <w:pPr>
        <w:jc w:val="center"/>
        <w:rPr>
          <w:rFonts w:cs="Times New Roman"/>
        </w:rPr>
      </w:pPr>
    </w:p>
    <w:p w14:paraId="282941A7" w14:textId="77777777" w:rsidR="00F4214A" w:rsidRDefault="00F4214A" w:rsidP="00391F6E">
      <w:pPr>
        <w:jc w:val="center"/>
        <w:rPr>
          <w:rFonts w:cs="Times New Roman"/>
        </w:rPr>
      </w:pPr>
    </w:p>
    <w:p w14:paraId="635F5F63" w14:textId="77777777" w:rsidR="0056382F" w:rsidRDefault="0056382F" w:rsidP="00391F6E">
      <w:pPr>
        <w:jc w:val="center"/>
        <w:rPr>
          <w:rFonts w:cs="Times New Roman"/>
        </w:rPr>
        <w:sectPr w:rsidR="0056382F" w:rsidSect="0053510D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4E7FD47D" w14:textId="19079D4D" w:rsidR="001F7FFE" w:rsidRDefault="001F7FFE" w:rsidP="00391F6E">
      <w:pPr>
        <w:jc w:val="center"/>
        <w:rPr>
          <w:rFonts w:cs="Times New Roman"/>
        </w:rPr>
      </w:pPr>
    </w:p>
    <w:p w14:paraId="0AC1CD52" w14:textId="6788021D" w:rsidR="009E6CD3" w:rsidRPr="009E6CD3" w:rsidRDefault="009E6CD3" w:rsidP="00391F6E">
      <w:pPr>
        <w:jc w:val="center"/>
      </w:pPr>
      <w:r w:rsidRPr="009E6CD3">
        <w:t xml:space="preserve">Table </w:t>
      </w:r>
      <w:r>
        <w:t>S</w:t>
      </w:r>
      <w:r w:rsidR="00010715">
        <w:t>5</w:t>
      </w:r>
      <w:r w:rsidRPr="009E6CD3">
        <w:t xml:space="preserve">. </w:t>
      </w:r>
      <w:bookmarkStart w:id="1" w:name="_Hlk144219138"/>
      <w:r w:rsidRPr="009E6CD3">
        <w:t xml:space="preserve">Results of </w:t>
      </w:r>
      <w:r w:rsidR="00FC5C1B">
        <w:t>MANOVA</w:t>
      </w:r>
      <w:r w:rsidRPr="009E6CD3">
        <w:t xml:space="preserve"> and Kruskal-Wallis H</w:t>
      </w:r>
      <w:r w:rsidR="00F4214A">
        <w:t xml:space="preserve"> test</w:t>
      </w:r>
      <w:bookmarkEnd w:id="1"/>
    </w:p>
    <w:tbl>
      <w:tblPr>
        <w:tblW w:w="8792" w:type="dxa"/>
        <w:tblLook w:val="04A0" w:firstRow="1" w:lastRow="0" w:firstColumn="1" w:lastColumn="0" w:noHBand="0" w:noVBand="1"/>
      </w:tblPr>
      <w:tblGrid>
        <w:gridCol w:w="1409"/>
        <w:gridCol w:w="3978"/>
        <w:gridCol w:w="3405"/>
      </w:tblGrid>
      <w:tr w:rsidR="009E6CD3" w:rsidRPr="009E6CD3" w14:paraId="3B0A83FF" w14:textId="77777777" w:rsidTr="00D54052">
        <w:trPr>
          <w:trHeight w:val="315"/>
        </w:trPr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E67E1" w14:textId="77777777" w:rsidR="009E6CD3" w:rsidRPr="009E6CD3" w:rsidRDefault="009E6CD3" w:rsidP="00391F6E">
            <w:pPr>
              <w:jc w:val="center"/>
            </w:pPr>
            <w:r w:rsidRPr="009E6CD3">
              <w:t>Element</w:t>
            </w:r>
          </w:p>
        </w:tc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3F935" w14:textId="2B207EED" w:rsidR="009E6CD3" w:rsidRPr="009E6CD3" w:rsidRDefault="00394C54" w:rsidP="00391F6E">
            <w:pPr>
              <w:jc w:val="center"/>
            </w:pPr>
            <w:r>
              <w:t>MANOVA</w:t>
            </w:r>
            <w:r w:rsidR="00B73BDD">
              <w:t>*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C3142" w14:textId="77777777" w:rsidR="009E6CD3" w:rsidRPr="009E6CD3" w:rsidRDefault="009E6CD3" w:rsidP="00391F6E">
            <w:pPr>
              <w:jc w:val="center"/>
            </w:pPr>
            <w:bookmarkStart w:id="2" w:name="_Hlk159272033"/>
            <w:r w:rsidRPr="009E6CD3">
              <w:t>Kruskal-Wallis H test</w:t>
            </w:r>
            <w:bookmarkEnd w:id="2"/>
          </w:p>
        </w:tc>
      </w:tr>
      <w:tr w:rsidR="009E6CD3" w:rsidRPr="009E6CD3" w14:paraId="64137180" w14:textId="77777777" w:rsidTr="00D54052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0BE0" w14:textId="77777777" w:rsidR="009E6CD3" w:rsidRPr="009E6CD3" w:rsidRDefault="009E6CD3" w:rsidP="00391F6E">
            <w:pPr>
              <w:jc w:val="center"/>
            </w:pPr>
            <w:r w:rsidRPr="009E6CD3">
              <w:t>B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827D" w14:textId="6949EC41" w:rsidR="009E6CD3" w:rsidRPr="009E6CD3" w:rsidRDefault="00FC5C1B" w:rsidP="00391F6E">
            <w:pPr>
              <w:jc w:val="center"/>
            </w:pPr>
            <w:proofErr w:type="gramStart"/>
            <w:r>
              <w:t>F(</w:t>
            </w:r>
            <w:proofErr w:type="gramEnd"/>
            <w:r>
              <w:t>1,</w:t>
            </w:r>
            <w:r w:rsidR="00D54052">
              <w:t xml:space="preserve">46)=2.66, p=0.109, </w:t>
            </w:r>
            <w:r w:rsidR="00D54052" w:rsidRPr="00D54052">
              <w:t>partial η</w:t>
            </w:r>
            <w:r w:rsidR="00D54052" w:rsidRPr="00D54052">
              <w:rPr>
                <w:vertAlign w:val="superscript"/>
              </w:rPr>
              <w:t>2</w:t>
            </w:r>
            <w:r w:rsidR="00D54052" w:rsidRPr="00D54052">
              <w:t>=</w:t>
            </w:r>
            <w:r w:rsidR="00D54052">
              <w:t>0.055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E7D4" w14:textId="27BEA9FE" w:rsidR="009E6CD3" w:rsidRPr="009E6CD3" w:rsidRDefault="008E4F99" w:rsidP="00391F6E">
            <w:pPr>
              <w:jc w:val="center"/>
            </w:pPr>
            <w:proofErr w:type="gramStart"/>
            <w:r>
              <w:t>H</w:t>
            </w:r>
            <w:r w:rsidRPr="008E4F99">
              <w:t>(</w:t>
            </w:r>
            <w:proofErr w:type="gramEnd"/>
            <w:r w:rsidRPr="008E4F99">
              <w:t xml:space="preserve">2) = </w:t>
            </w:r>
            <w:r>
              <w:t>0.327</w:t>
            </w:r>
            <w:r w:rsidRPr="008E4F99">
              <w:t>, p = 0.</w:t>
            </w:r>
            <w:r>
              <w:t>568</w:t>
            </w:r>
          </w:p>
        </w:tc>
      </w:tr>
      <w:tr w:rsidR="008E4F99" w:rsidRPr="009E6CD3" w14:paraId="776D8CA4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3243" w14:textId="77777777" w:rsidR="008E4F99" w:rsidRPr="009E6CD3" w:rsidRDefault="008E4F99" w:rsidP="008E4F99">
            <w:pPr>
              <w:jc w:val="center"/>
            </w:pPr>
            <w:r w:rsidRPr="009E6CD3">
              <w:t>Na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0A5B" w14:textId="113FDDA1" w:rsidR="008E4F99" w:rsidRPr="009E6CD3" w:rsidRDefault="008E4F99" w:rsidP="008E4F99">
            <w:pPr>
              <w:jc w:val="center"/>
            </w:pPr>
            <w:proofErr w:type="gramStart"/>
            <w:r>
              <w:t>F(</w:t>
            </w:r>
            <w:proofErr w:type="gramEnd"/>
            <w:r>
              <w:t xml:space="preserve">1,46)=80.3, p&lt;0.0001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636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132FB" w14:textId="7037DBBF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>
              <w:t>27.76</w:t>
            </w:r>
            <w:r w:rsidRPr="00C20233">
              <w:t>, p</w:t>
            </w:r>
            <w:r>
              <w:t xml:space="preserve"> &lt; 0.00</w:t>
            </w:r>
            <w:r w:rsidR="0056382F">
              <w:t>0</w:t>
            </w:r>
            <w:r>
              <w:t>1</w:t>
            </w:r>
          </w:p>
        </w:tc>
      </w:tr>
      <w:tr w:rsidR="008E4F99" w:rsidRPr="009E6CD3" w14:paraId="42062E03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5807" w14:textId="77777777" w:rsidR="008E4F99" w:rsidRPr="009E6CD3" w:rsidRDefault="008E4F99" w:rsidP="008E4F99">
            <w:pPr>
              <w:jc w:val="center"/>
            </w:pPr>
            <w:r w:rsidRPr="009E6CD3">
              <w:t>Mg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E67A" w14:textId="04DDCD12" w:rsidR="008E4F99" w:rsidRPr="009E6CD3" w:rsidRDefault="008E4F99" w:rsidP="008E4F99">
            <w:pPr>
              <w:jc w:val="center"/>
            </w:pPr>
            <w:proofErr w:type="gramStart"/>
            <w:r>
              <w:t>F(</w:t>
            </w:r>
            <w:proofErr w:type="gramEnd"/>
            <w:r>
              <w:t xml:space="preserve">1,46)=1.96, p=0.168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04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0994E" w14:textId="256A080E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>
              <w:t>1.53</w:t>
            </w:r>
            <w:r w:rsidRPr="00C20233">
              <w:t>, p = 0.</w:t>
            </w:r>
            <w:r w:rsidR="0056382F">
              <w:t>216</w:t>
            </w:r>
          </w:p>
        </w:tc>
      </w:tr>
      <w:tr w:rsidR="008E4F99" w:rsidRPr="009E6CD3" w14:paraId="52658780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F96B" w14:textId="77777777" w:rsidR="008E4F99" w:rsidRPr="009E6CD3" w:rsidRDefault="008E4F99" w:rsidP="008E4F99">
            <w:pPr>
              <w:jc w:val="center"/>
            </w:pPr>
            <w:r w:rsidRPr="009E6CD3">
              <w:t>Al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0268F" w14:textId="78FF7DA8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13.15, p&lt;0.001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22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407A1" w14:textId="29F626F3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13.46</w:t>
            </w:r>
            <w:r w:rsidRPr="00C20233">
              <w:t xml:space="preserve">, p </w:t>
            </w:r>
            <w:r w:rsidR="0056382F">
              <w:t>&lt; 0.0001</w:t>
            </w:r>
          </w:p>
        </w:tc>
      </w:tr>
      <w:tr w:rsidR="008E4F99" w:rsidRPr="009E6CD3" w14:paraId="329359FA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1571" w14:textId="77777777" w:rsidR="008E4F99" w:rsidRPr="009E6CD3" w:rsidRDefault="008E4F99" w:rsidP="008E4F99">
            <w:pPr>
              <w:jc w:val="center"/>
            </w:pPr>
            <w:r w:rsidRPr="009E6CD3">
              <w:t>P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F3EA9" w14:textId="13693B55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18.41, p&lt;0.0001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286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38C1E" w14:textId="602B355F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12.41</w:t>
            </w:r>
            <w:r w:rsidRPr="00C20233">
              <w:t>, p</w:t>
            </w:r>
            <w:r w:rsidR="0056382F">
              <w:t xml:space="preserve"> &lt; 0.0001</w:t>
            </w:r>
          </w:p>
        </w:tc>
      </w:tr>
      <w:tr w:rsidR="008E4F99" w:rsidRPr="009E6CD3" w14:paraId="311C8664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A80E" w14:textId="77777777" w:rsidR="008E4F99" w:rsidRPr="009E6CD3" w:rsidRDefault="008E4F99" w:rsidP="008E4F99">
            <w:pPr>
              <w:jc w:val="center"/>
            </w:pPr>
            <w:r w:rsidRPr="009E6CD3">
              <w:t>S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F11ED" w14:textId="5A012FD7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40.55, p&lt;0.0001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469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FA012" w14:textId="6A6198C0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27.10</w:t>
            </w:r>
            <w:r w:rsidRPr="00C20233">
              <w:t xml:space="preserve">, p </w:t>
            </w:r>
            <w:r w:rsidR="0056382F">
              <w:t>&lt;0.0001</w:t>
            </w:r>
          </w:p>
        </w:tc>
      </w:tr>
      <w:tr w:rsidR="008E4F99" w:rsidRPr="009E6CD3" w14:paraId="762D88CE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787B" w14:textId="77777777" w:rsidR="008E4F99" w:rsidRPr="009E6CD3" w:rsidRDefault="008E4F99" w:rsidP="008E4F99">
            <w:pPr>
              <w:jc w:val="center"/>
            </w:pPr>
            <w:r w:rsidRPr="009E6CD3">
              <w:t>K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6CB78" w14:textId="05C72C82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2.51, p=0.120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05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88AB1" w14:textId="1E039694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3.16</w:t>
            </w:r>
            <w:r w:rsidRPr="00C20233">
              <w:t>, p = 0.</w:t>
            </w:r>
            <w:r w:rsidR="0056382F">
              <w:t>076</w:t>
            </w:r>
          </w:p>
        </w:tc>
      </w:tr>
      <w:tr w:rsidR="008E4F99" w:rsidRPr="009E6CD3" w14:paraId="5D8953D1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453D" w14:textId="77777777" w:rsidR="008E4F99" w:rsidRPr="009E6CD3" w:rsidRDefault="008E4F99" w:rsidP="008E4F99">
            <w:pPr>
              <w:jc w:val="center"/>
            </w:pPr>
            <w:r w:rsidRPr="009E6CD3">
              <w:t>Ca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B1F7B" w14:textId="456DF07C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10.36, p&lt;0.005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18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3A838" w14:textId="477B31BE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9.27</w:t>
            </w:r>
            <w:r w:rsidRPr="00C20233">
              <w:t>, p = 0.</w:t>
            </w:r>
            <w:r w:rsidR="0056382F">
              <w:t>002</w:t>
            </w:r>
          </w:p>
        </w:tc>
      </w:tr>
      <w:tr w:rsidR="008E4F99" w:rsidRPr="009E6CD3" w14:paraId="345F8119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7335" w14:textId="77777777" w:rsidR="008E4F99" w:rsidRPr="009E6CD3" w:rsidRDefault="008E4F99" w:rsidP="008E4F99">
            <w:pPr>
              <w:jc w:val="center"/>
            </w:pPr>
            <w:r w:rsidRPr="009E6CD3">
              <w:t>V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DA2E0" w14:textId="4AC817E8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26.38, p&lt;0.0001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36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E577F" w14:textId="2E94D140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20.62</w:t>
            </w:r>
            <w:r w:rsidRPr="00C20233">
              <w:t xml:space="preserve">, p </w:t>
            </w:r>
            <w:r w:rsidR="0056382F">
              <w:t>&lt; 0.0001</w:t>
            </w:r>
          </w:p>
        </w:tc>
      </w:tr>
      <w:tr w:rsidR="008E4F99" w:rsidRPr="009E6CD3" w14:paraId="6464E3B7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2BCD" w14:textId="21FF6107" w:rsidR="008E4F99" w:rsidRPr="009E6CD3" w:rsidRDefault="008E4F99" w:rsidP="008E4F99">
            <w:pPr>
              <w:jc w:val="center"/>
            </w:pPr>
            <w:r>
              <w:t>Cr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14EC2" w14:textId="28270F91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2.20, p=0.147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045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748E9" w14:textId="1987BF6F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7.24</w:t>
            </w:r>
            <w:r w:rsidRPr="00C20233">
              <w:t xml:space="preserve">, p </w:t>
            </w:r>
            <w:r w:rsidR="0056382F">
              <w:t>= 0.007</w:t>
            </w:r>
          </w:p>
        </w:tc>
      </w:tr>
      <w:tr w:rsidR="008E4F99" w:rsidRPr="009E6CD3" w14:paraId="46603218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6D61" w14:textId="77777777" w:rsidR="008E4F99" w:rsidRPr="009E6CD3" w:rsidRDefault="008E4F99" w:rsidP="008E4F99">
            <w:pPr>
              <w:jc w:val="center"/>
            </w:pPr>
            <w:r w:rsidRPr="009E6CD3">
              <w:t>Mn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8FF26" w14:textId="79BA2F18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6.34, p&lt;0.05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.012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137A2" w14:textId="6992BA22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7.36</w:t>
            </w:r>
            <w:r w:rsidRPr="00C20233">
              <w:t>, p = 0.</w:t>
            </w:r>
            <w:r w:rsidR="0056382F">
              <w:t>007</w:t>
            </w:r>
          </w:p>
        </w:tc>
      </w:tr>
      <w:tr w:rsidR="008E4F99" w:rsidRPr="009E6CD3" w14:paraId="646AAC9B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A04D" w14:textId="77777777" w:rsidR="008E4F99" w:rsidRPr="009E6CD3" w:rsidRDefault="008E4F99" w:rsidP="008E4F99">
            <w:pPr>
              <w:jc w:val="center"/>
            </w:pPr>
            <w:r w:rsidRPr="009E6CD3">
              <w:t>Fe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8A527" w14:textId="3C09447E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20.87, p&lt;0.0001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31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4BAAF" w14:textId="75DED933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16.34</w:t>
            </w:r>
            <w:r w:rsidRPr="00C20233">
              <w:t xml:space="preserve">, p </w:t>
            </w:r>
            <w:r w:rsidR="0056382F">
              <w:t>&lt; 0.0001</w:t>
            </w:r>
          </w:p>
        </w:tc>
      </w:tr>
      <w:tr w:rsidR="008E4F99" w:rsidRPr="009E6CD3" w14:paraId="5286A388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98C3" w14:textId="77777777" w:rsidR="008E4F99" w:rsidRPr="009E6CD3" w:rsidRDefault="008E4F99" w:rsidP="008E4F99">
            <w:pPr>
              <w:jc w:val="center"/>
            </w:pPr>
            <w:r w:rsidRPr="009E6CD3">
              <w:t>Co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D649B" w14:textId="66D406B5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8.00, p&lt;0.01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148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95A36" w14:textId="7F7CA0C9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9.27</w:t>
            </w:r>
            <w:r w:rsidRPr="00C20233">
              <w:t>, p = 0.</w:t>
            </w:r>
            <w:r w:rsidR="0056382F">
              <w:t>002</w:t>
            </w:r>
          </w:p>
        </w:tc>
      </w:tr>
      <w:tr w:rsidR="008E4F99" w:rsidRPr="009E6CD3" w14:paraId="5DA23312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2335" w14:textId="0F5C43FC" w:rsidR="008E4F99" w:rsidRPr="009E6CD3" w:rsidRDefault="008E4F99" w:rsidP="008E4F99">
            <w:pPr>
              <w:jc w:val="center"/>
            </w:pPr>
            <w:r>
              <w:t>Ni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B74D5" w14:textId="7CEE56AE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16.21, p&lt;0.0005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26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DDB47" w14:textId="4C5D9202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22.55</w:t>
            </w:r>
            <w:r w:rsidRPr="00C20233">
              <w:t xml:space="preserve">, p </w:t>
            </w:r>
            <w:r w:rsidR="0056382F">
              <w:t>&lt; 0.0001</w:t>
            </w:r>
          </w:p>
        </w:tc>
      </w:tr>
      <w:tr w:rsidR="008E4F99" w:rsidRPr="009E6CD3" w14:paraId="53C4AB96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710D" w14:textId="77777777" w:rsidR="008E4F99" w:rsidRPr="009E6CD3" w:rsidRDefault="008E4F99" w:rsidP="008E4F99">
            <w:pPr>
              <w:jc w:val="center"/>
            </w:pPr>
            <w:r w:rsidRPr="009E6CD3">
              <w:t>Cu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9AEA1" w14:textId="300F6EE0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8.31, p&lt;0.01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15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D2516" w14:textId="71F07255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6.91</w:t>
            </w:r>
            <w:r w:rsidRPr="00C20233">
              <w:t>, p = 0.</w:t>
            </w:r>
            <w:r w:rsidR="0056382F">
              <w:t>009</w:t>
            </w:r>
          </w:p>
        </w:tc>
      </w:tr>
      <w:tr w:rsidR="008E4F99" w:rsidRPr="009E6CD3" w14:paraId="05AC2ECF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773A" w14:textId="77777777" w:rsidR="008E4F99" w:rsidRPr="009E6CD3" w:rsidRDefault="008E4F99" w:rsidP="008E4F99">
            <w:pPr>
              <w:jc w:val="center"/>
            </w:pPr>
            <w:r w:rsidRPr="009E6CD3">
              <w:t>Zn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5CED3" w14:textId="63AB6334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6.33, p&lt;0.05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12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C5DED" w14:textId="7129F907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5.37</w:t>
            </w:r>
            <w:r w:rsidRPr="00C20233">
              <w:t>, p = 0.</w:t>
            </w:r>
            <w:r w:rsidR="0056382F">
              <w:t>020</w:t>
            </w:r>
          </w:p>
        </w:tc>
      </w:tr>
      <w:tr w:rsidR="008E4F99" w:rsidRPr="009E6CD3" w14:paraId="1382FE62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6948" w14:textId="77777777" w:rsidR="008E4F99" w:rsidRPr="009E6CD3" w:rsidRDefault="008E4F99" w:rsidP="008E4F99">
            <w:pPr>
              <w:jc w:val="center"/>
            </w:pPr>
            <w:r w:rsidRPr="009E6CD3">
              <w:t>As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FBDD4" w14:textId="1BCBD60C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11.92, p&lt;0.005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206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26395" w14:textId="6F258B66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10.58</w:t>
            </w:r>
            <w:r w:rsidRPr="00C20233">
              <w:t>, p = 0.</w:t>
            </w:r>
            <w:r w:rsidR="0056382F">
              <w:t>001</w:t>
            </w:r>
          </w:p>
        </w:tc>
      </w:tr>
      <w:tr w:rsidR="008E4F99" w:rsidRPr="009E6CD3" w14:paraId="57B40222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B25F" w14:textId="77777777" w:rsidR="008E4F99" w:rsidRPr="009E6CD3" w:rsidRDefault="008E4F99" w:rsidP="008E4F99">
            <w:pPr>
              <w:jc w:val="center"/>
            </w:pPr>
            <w:r w:rsidRPr="009E6CD3">
              <w:t>Se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8A5E8" w14:textId="4A5F007F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72.8, p&lt;0.0001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61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15C05" w14:textId="43BBD978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31.84</w:t>
            </w:r>
            <w:r w:rsidRPr="00C20233">
              <w:t xml:space="preserve">, p </w:t>
            </w:r>
            <w:r w:rsidR="0056382F">
              <w:t>&lt; 0.0001</w:t>
            </w:r>
          </w:p>
        </w:tc>
      </w:tr>
      <w:tr w:rsidR="008E4F99" w:rsidRPr="009E6CD3" w14:paraId="3A0BFA83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B5C8" w14:textId="77777777" w:rsidR="008E4F99" w:rsidRPr="009E6CD3" w:rsidRDefault="008E4F99" w:rsidP="008E4F99">
            <w:pPr>
              <w:jc w:val="center"/>
            </w:pPr>
            <w:r w:rsidRPr="009E6CD3">
              <w:t>Rb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494EB" w14:textId="179E99A4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20.49, p&lt;0.0001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308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1DE5B" w14:textId="675DF0F6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18.96</w:t>
            </w:r>
            <w:r w:rsidRPr="00C20233">
              <w:t xml:space="preserve">, p </w:t>
            </w:r>
            <w:r w:rsidR="0056382F">
              <w:t>&lt; 0.0001</w:t>
            </w:r>
          </w:p>
        </w:tc>
      </w:tr>
      <w:tr w:rsidR="008E4F99" w:rsidRPr="009E6CD3" w14:paraId="5167A253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48EE" w14:textId="77777777" w:rsidR="008E4F99" w:rsidRPr="009E6CD3" w:rsidRDefault="008E4F99" w:rsidP="008E4F99">
            <w:pPr>
              <w:jc w:val="center"/>
            </w:pPr>
            <w:r w:rsidRPr="009E6CD3">
              <w:t>Sr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8CE65" w14:textId="37FC866E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0.545, p=0.464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01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2BCF4" w14:textId="2BCF7D30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0.429</w:t>
            </w:r>
            <w:r w:rsidRPr="00C20233">
              <w:t>, p = 0.5</w:t>
            </w:r>
            <w:r w:rsidR="0056382F">
              <w:t>13</w:t>
            </w:r>
          </w:p>
        </w:tc>
      </w:tr>
      <w:tr w:rsidR="008E4F99" w:rsidRPr="009E6CD3" w14:paraId="6E4977EE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2126" w14:textId="77777777" w:rsidR="008E4F99" w:rsidRPr="009E6CD3" w:rsidRDefault="008E4F99" w:rsidP="008E4F99">
            <w:pPr>
              <w:jc w:val="center"/>
            </w:pPr>
            <w:r w:rsidRPr="009E6CD3">
              <w:t>Mo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35DDB" w14:textId="2DE7667C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86.30, p&lt;0.0001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65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49D76" w14:textId="45048B7A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33.50</w:t>
            </w:r>
            <w:r w:rsidRPr="00C20233">
              <w:t xml:space="preserve">, p </w:t>
            </w:r>
            <w:r w:rsidR="0056382F">
              <w:t>&lt; 0.0001</w:t>
            </w:r>
          </w:p>
        </w:tc>
      </w:tr>
      <w:tr w:rsidR="008E4F99" w:rsidRPr="009E6CD3" w14:paraId="5BBC79C6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1B0F" w14:textId="4114566A" w:rsidR="008E4F99" w:rsidRPr="009E6CD3" w:rsidRDefault="008E4F99" w:rsidP="008E4F99">
            <w:pPr>
              <w:jc w:val="center"/>
            </w:pPr>
            <w:r>
              <w:t>Ag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9D1D0" w14:textId="481C9C69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11.56, p&lt;0.005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20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2D75B" w14:textId="761021CE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6.64</w:t>
            </w:r>
            <w:r w:rsidRPr="00C20233">
              <w:t>, p = 0.</w:t>
            </w:r>
            <w:r w:rsidR="0056382F">
              <w:t>010</w:t>
            </w:r>
          </w:p>
        </w:tc>
      </w:tr>
      <w:tr w:rsidR="008E4F99" w:rsidRPr="009E6CD3" w14:paraId="418F8350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CAEB" w14:textId="77777777" w:rsidR="008E4F99" w:rsidRPr="009E6CD3" w:rsidRDefault="008E4F99" w:rsidP="008E4F99">
            <w:pPr>
              <w:jc w:val="center"/>
            </w:pPr>
            <w:r w:rsidRPr="009E6CD3">
              <w:t>Cd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74AC0" w14:textId="1C66DEAC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23.19, p&lt;0.0001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335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B7621" w14:textId="27B2CFB2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30.91</w:t>
            </w:r>
            <w:r w:rsidRPr="00C20233">
              <w:t xml:space="preserve">, p </w:t>
            </w:r>
            <w:r w:rsidR="0056382F">
              <w:t>&lt; 0.0001</w:t>
            </w:r>
          </w:p>
        </w:tc>
      </w:tr>
      <w:tr w:rsidR="008E4F99" w:rsidRPr="009E6CD3" w14:paraId="02A470F5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1BD6" w14:textId="5B75540A" w:rsidR="008E4F99" w:rsidRPr="009E6CD3" w:rsidRDefault="008E4F99" w:rsidP="008E4F99">
            <w:pPr>
              <w:jc w:val="center"/>
            </w:pPr>
            <w:r>
              <w:t>Sn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5B50A" w14:textId="05DCBBA7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0.654, p=0.423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01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F015E" w14:textId="615882F1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>2) = 0.</w:t>
            </w:r>
            <w:r w:rsidR="0056382F">
              <w:t>780</w:t>
            </w:r>
            <w:r w:rsidRPr="00C20233">
              <w:t>, p = 0.</w:t>
            </w:r>
            <w:r w:rsidR="0056382F">
              <w:t>377</w:t>
            </w:r>
          </w:p>
        </w:tc>
      </w:tr>
      <w:tr w:rsidR="008E4F99" w:rsidRPr="009E6CD3" w14:paraId="2981D51D" w14:textId="77777777" w:rsidTr="004C5F9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7E29" w14:textId="77777777" w:rsidR="008E4F99" w:rsidRPr="009E6CD3" w:rsidRDefault="008E4F99" w:rsidP="008E4F99">
            <w:pPr>
              <w:jc w:val="center"/>
            </w:pPr>
            <w:r w:rsidRPr="009E6CD3">
              <w:t>Sb</w:t>
            </w:r>
          </w:p>
        </w:tc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DCC87" w14:textId="0E14B579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20.51, p&lt;0.0001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308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C2485" w14:textId="59422CE4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22.16</w:t>
            </w:r>
            <w:r w:rsidRPr="00C20233">
              <w:t xml:space="preserve">, p </w:t>
            </w:r>
            <w:r w:rsidR="0056382F">
              <w:t>&lt; 0.0001</w:t>
            </w:r>
          </w:p>
        </w:tc>
      </w:tr>
      <w:tr w:rsidR="008E4F99" w:rsidRPr="009E6CD3" w14:paraId="2CE0EE8A" w14:textId="77777777" w:rsidTr="00B73BDD">
        <w:trPr>
          <w:trHeight w:val="300"/>
        </w:trPr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885B" w14:textId="77777777" w:rsidR="008E4F99" w:rsidRPr="009E6CD3" w:rsidRDefault="008E4F99" w:rsidP="008E4F99">
            <w:pPr>
              <w:jc w:val="center"/>
            </w:pPr>
            <w:r w:rsidRPr="009E6CD3">
              <w:t>Ba</w:t>
            </w:r>
          </w:p>
        </w:tc>
        <w:tc>
          <w:tcPr>
            <w:tcW w:w="39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510E8E" w14:textId="34A5C51D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0.332, p=0.568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007</w:t>
            </w:r>
          </w:p>
        </w:tc>
        <w:tc>
          <w:tcPr>
            <w:tcW w:w="34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A85566" w14:textId="3221D4C0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>2) = 0.</w:t>
            </w:r>
            <w:r w:rsidR="0056382F">
              <w:t>975</w:t>
            </w:r>
            <w:r w:rsidRPr="00C20233">
              <w:t>, p = 0.</w:t>
            </w:r>
            <w:r w:rsidR="0056382F">
              <w:t>324</w:t>
            </w:r>
          </w:p>
        </w:tc>
      </w:tr>
      <w:tr w:rsidR="008E4F99" w:rsidRPr="009E6CD3" w14:paraId="79089B0F" w14:textId="77777777" w:rsidTr="00B73BDD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63FAC" w14:textId="77777777" w:rsidR="008E4F99" w:rsidRPr="009E6CD3" w:rsidRDefault="008E4F99" w:rsidP="008E4F99">
            <w:pPr>
              <w:jc w:val="center"/>
            </w:pPr>
            <w:r w:rsidRPr="009E6CD3">
              <w:t>Pb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D58D96" w14:textId="7DAD908A" w:rsidR="008E4F99" w:rsidRPr="009E6CD3" w:rsidRDefault="008E4F99" w:rsidP="008E4F99">
            <w:pPr>
              <w:jc w:val="center"/>
            </w:pPr>
            <w:proofErr w:type="gramStart"/>
            <w:r w:rsidRPr="007D5C58">
              <w:t>F(</w:t>
            </w:r>
            <w:proofErr w:type="gramEnd"/>
            <w:r w:rsidRPr="007D5C58">
              <w:t>1,46)=</w:t>
            </w:r>
            <w:r>
              <w:t xml:space="preserve">12.47, p&lt;0.005, </w:t>
            </w:r>
            <w:r w:rsidRPr="00D54052">
              <w:t>partial η</w:t>
            </w:r>
            <w:r w:rsidRPr="00D54052">
              <w:rPr>
                <w:vertAlign w:val="superscript"/>
              </w:rPr>
              <w:t>2</w:t>
            </w:r>
            <w:r w:rsidRPr="00D54052">
              <w:t>=</w:t>
            </w:r>
            <w:r>
              <w:t>0.213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A5A71C" w14:textId="433F02E8" w:rsidR="008E4F99" w:rsidRPr="009E6CD3" w:rsidRDefault="008E4F99" w:rsidP="008E4F99">
            <w:pPr>
              <w:jc w:val="center"/>
            </w:pPr>
            <w:proofErr w:type="gramStart"/>
            <w:r w:rsidRPr="00C20233">
              <w:t>H(</w:t>
            </w:r>
            <w:proofErr w:type="gramEnd"/>
            <w:r w:rsidRPr="00C20233">
              <w:t xml:space="preserve">2) = </w:t>
            </w:r>
            <w:r w:rsidR="0056382F">
              <w:t>9.65</w:t>
            </w:r>
            <w:r w:rsidRPr="00C20233">
              <w:t>, p = 0.</w:t>
            </w:r>
            <w:r w:rsidR="0056382F">
              <w:t>002</w:t>
            </w:r>
          </w:p>
        </w:tc>
      </w:tr>
    </w:tbl>
    <w:p w14:paraId="26F7D820" w14:textId="3AD9D6D7" w:rsidR="00473105" w:rsidRPr="0018021A" w:rsidRDefault="00B73BDD" w:rsidP="008D0C14">
      <w:pPr>
        <w:jc w:val="center"/>
      </w:pPr>
      <w:r>
        <w:t>*Tests of between-subjects effects</w:t>
      </w:r>
    </w:p>
    <w:sectPr w:rsidR="00473105" w:rsidRPr="0018021A" w:rsidSect="0053510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F8F"/>
    <w:rsid w:val="0000202F"/>
    <w:rsid w:val="000023F2"/>
    <w:rsid w:val="00005BF5"/>
    <w:rsid w:val="00010715"/>
    <w:rsid w:val="00021D8A"/>
    <w:rsid w:val="00027D0C"/>
    <w:rsid w:val="000433F5"/>
    <w:rsid w:val="00060218"/>
    <w:rsid w:val="00063ACD"/>
    <w:rsid w:val="000720AE"/>
    <w:rsid w:val="00075152"/>
    <w:rsid w:val="00087CAC"/>
    <w:rsid w:val="000958A6"/>
    <w:rsid w:val="000B1F09"/>
    <w:rsid w:val="000F4EF0"/>
    <w:rsid w:val="00115C95"/>
    <w:rsid w:val="00123391"/>
    <w:rsid w:val="00132113"/>
    <w:rsid w:val="0014148F"/>
    <w:rsid w:val="0018021A"/>
    <w:rsid w:val="00182C0F"/>
    <w:rsid w:val="001A613B"/>
    <w:rsid w:val="001B665C"/>
    <w:rsid w:val="001C7E06"/>
    <w:rsid w:val="001D3485"/>
    <w:rsid w:val="001D7843"/>
    <w:rsid w:val="001F7FFE"/>
    <w:rsid w:val="00241B46"/>
    <w:rsid w:val="00264272"/>
    <w:rsid w:val="002C00B2"/>
    <w:rsid w:val="00307C5B"/>
    <w:rsid w:val="00383BD8"/>
    <w:rsid w:val="00391F6E"/>
    <w:rsid w:val="00394C54"/>
    <w:rsid w:val="003D101B"/>
    <w:rsid w:val="003F2853"/>
    <w:rsid w:val="0040454E"/>
    <w:rsid w:val="00405F8F"/>
    <w:rsid w:val="004270D5"/>
    <w:rsid w:val="00466A05"/>
    <w:rsid w:val="00473105"/>
    <w:rsid w:val="0048190D"/>
    <w:rsid w:val="0053510D"/>
    <w:rsid w:val="00537A48"/>
    <w:rsid w:val="00554E25"/>
    <w:rsid w:val="0056382F"/>
    <w:rsid w:val="005A7302"/>
    <w:rsid w:val="005D2CA9"/>
    <w:rsid w:val="005F6F27"/>
    <w:rsid w:val="005F7309"/>
    <w:rsid w:val="00624394"/>
    <w:rsid w:val="006430B0"/>
    <w:rsid w:val="00646F7A"/>
    <w:rsid w:val="00647EA3"/>
    <w:rsid w:val="00651474"/>
    <w:rsid w:val="00655462"/>
    <w:rsid w:val="006958D6"/>
    <w:rsid w:val="006976B5"/>
    <w:rsid w:val="006A2D89"/>
    <w:rsid w:val="006A3BE0"/>
    <w:rsid w:val="006E11C3"/>
    <w:rsid w:val="00732013"/>
    <w:rsid w:val="007B0AD6"/>
    <w:rsid w:val="007B1583"/>
    <w:rsid w:val="007C21CE"/>
    <w:rsid w:val="007D061A"/>
    <w:rsid w:val="00802A98"/>
    <w:rsid w:val="00823D25"/>
    <w:rsid w:val="008412A5"/>
    <w:rsid w:val="0084351B"/>
    <w:rsid w:val="008438CA"/>
    <w:rsid w:val="008C2C5D"/>
    <w:rsid w:val="008D0C14"/>
    <w:rsid w:val="008E4F99"/>
    <w:rsid w:val="0090022D"/>
    <w:rsid w:val="009446F4"/>
    <w:rsid w:val="0094777B"/>
    <w:rsid w:val="00947FA9"/>
    <w:rsid w:val="00962E77"/>
    <w:rsid w:val="009727E8"/>
    <w:rsid w:val="00981442"/>
    <w:rsid w:val="00987308"/>
    <w:rsid w:val="009C5C34"/>
    <w:rsid w:val="009E6CD3"/>
    <w:rsid w:val="00A1053E"/>
    <w:rsid w:val="00A30C14"/>
    <w:rsid w:val="00A44923"/>
    <w:rsid w:val="00A4779C"/>
    <w:rsid w:val="00A72758"/>
    <w:rsid w:val="00A73E6E"/>
    <w:rsid w:val="00A924B7"/>
    <w:rsid w:val="00AF7900"/>
    <w:rsid w:val="00B00B6B"/>
    <w:rsid w:val="00B11DC8"/>
    <w:rsid w:val="00B21473"/>
    <w:rsid w:val="00B26463"/>
    <w:rsid w:val="00B3396C"/>
    <w:rsid w:val="00B73BDD"/>
    <w:rsid w:val="00B73D0D"/>
    <w:rsid w:val="00B82290"/>
    <w:rsid w:val="00BB2333"/>
    <w:rsid w:val="00BB45FD"/>
    <w:rsid w:val="00BC3F3E"/>
    <w:rsid w:val="00BC7523"/>
    <w:rsid w:val="00BD2156"/>
    <w:rsid w:val="00BE245C"/>
    <w:rsid w:val="00BF4198"/>
    <w:rsid w:val="00C06106"/>
    <w:rsid w:val="00C13F05"/>
    <w:rsid w:val="00C22725"/>
    <w:rsid w:val="00C450C4"/>
    <w:rsid w:val="00C5555B"/>
    <w:rsid w:val="00C678E6"/>
    <w:rsid w:val="00C76E18"/>
    <w:rsid w:val="00C810DB"/>
    <w:rsid w:val="00CE11CE"/>
    <w:rsid w:val="00D15464"/>
    <w:rsid w:val="00D15CCD"/>
    <w:rsid w:val="00D209C5"/>
    <w:rsid w:val="00D54052"/>
    <w:rsid w:val="00D7297D"/>
    <w:rsid w:val="00D760C9"/>
    <w:rsid w:val="00DA0312"/>
    <w:rsid w:val="00DA1262"/>
    <w:rsid w:val="00DB0F0B"/>
    <w:rsid w:val="00E110C8"/>
    <w:rsid w:val="00E62C57"/>
    <w:rsid w:val="00E83C5D"/>
    <w:rsid w:val="00E927BD"/>
    <w:rsid w:val="00E93778"/>
    <w:rsid w:val="00EB2877"/>
    <w:rsid w:val="00EE74C9"/>
    <w:rsid w:val="00EF3F5A"/>
    <w:rsid w:val="00F4214A"/>
    <w:rsid w:val="00F4245A"/>
    <w:rsid w:val="00F75E37"/>
    <w:rsid w:val="00F85092"/>
    <w:rsid w:val="00FC5C1B"/>
    <w:rsid w:val="00FE5367"/>
    <w:rsid w:val="00FF04E7"/>
    <w:rsid w:val="00FF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F0174"/>
  <w15:chartTrackingRefBased/>
  <w15:docId w15:val="{5BE9950C-BCAC-4B98-92CF-EFED2D452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198"/>
    <w:pPr>
      <w:spacing w:after="0" w:line="276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0B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B6B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83BD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1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CD7AB-F78C-40AB-8042-9FBD4E30B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6</Pages>
  <Words>990</Words>
  <Characters>5643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 Graz</Company>
  <LinksUpToDate>false</LinksUpToDate>
  <CharactersWithSpaces>6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ad Zaric</dc:creator>
  <cp:keywords/>
  <dc:description/>
  <cp:lastModifiedBy>Nenad</cp:lastModifiedBy>
  <cp:revision>4</cp:revision>
  <dcterms:created xsi:type="dcterms:W3CDTF">2023-09-22T23:06:00Z</dcterms:created>
  <dcterms:modified xsi:type="dcterms:W3CDTF">2024-02-21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biology</vt:lpwstr>
  </property>
  <property fmtid="{D5CDD505-2E9C-101B-9397-08002B2CF9AE}" pid="3" name="Mendeley Recent Style Name 0_1">
    <vt:lpwstr>ACS Chemical Biolog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nvironment-international</vt:lpwstr>
  </property>
  <property fmtid="{D5CDD505-2E9C-101B-9397-08002B2CF9AE}" pid="13" name="Mendeley Recent Style Name 5_1">
    <vt:lpwstr>Environment International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csl.mendeley.com/styles/20448741/minimal-grant-proposals</vt:lpwstr>
  </property>
  <property fmtid="{D5CDD505-2E9C-101B-9397-08002B2CF9AE}" pid="17" name="Mendeley Recent Style Name 7_1">
    <vt:lpwstr>Minimal style for grant proposals</vt:lpwstr>
  </property>
  <property fmtid="{D5CDD505-2E9C-101B-9397-08002B2CF9AE}" pid="18" name="Mendeley Recent Style Id 8_1">
    <vt:lpwstr>http://www.zotero.org/styles/nano-letters</vt:lpwstr>
  </property>
  <property fmtid="{D5CDD505-2E9C-101B-9397-08002B2CF9AE}" pid="19" name="Mendeley Recent Style Name 8_1">
    <vt:lpwstr>Nano Letters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</Properties>
</file>